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E6868" w14:textId="4C7A0B94" w:rsidR="00C3321D" w:rsidRDefault="00C3321D" w:rsidP="00950CCC">
      <w:pPr>
        <w:widowControl/>
        <w:adjustRightInd w:val="0"/>
        <w:snapToGrid w:val="0"/>
        <w:jc w:val="left"/>
        <w:rPr>
          <w:rFonts w:eastAsia="ＭＳ 明朝" w:cs="Times New Roman"/>
          <w:b/>
          <w:bCs/>
          <w:sz w:val="24"/>
          <w:szCs w:val="21"/>
        </w:rPr>
      </w:pPr>
      <w:r w:rsidRPr="000E3B59">
        <w:rPr>
          <w:rFonts w:eastAsia="ＭＳ 明朝" w:cs="Times New Roman"/>
          <w:b/>
          <w:bCs/>
          <w:sz w:val="24"/>
          <w:szCs w:val="21"/>
        </w:rPr>
        <w:t>S</w:t>
      </w:r>
      <w:r w:rsidR="00FB5195">
        <w:rPr>
          <w:rFonts w:eastAsia="ＭＳ 明朝" w:cs="Times New Roman" w:hint="eastAsia"/>
          <w:b/>
          <w:bCs/>
          <w:sz w:val="24"/>
          <w:szCs w:val="21"/>
        </w:rPr>
        <w:t>upporting information</w:t>
      </w:r>
    </w:p>
    <w:p w14:paraId="64F83258" w14:textId="77777777" w:rsidR="006D4538" w:rsidRPr="006D4538" w:rsidRDefault="006D4538" w:rsidP="00950CCC">
      <w:pPr>
        <w:widowControl/>
        <w:adjustRightInd w:val="0"/>
        <w:snapToGrid w:val="0"/>
        <w:jc w:val="left"/>
        <w:rPr>
          <w:rFonts w:eastAsia="ＭＳ 明朝" w:cs="Times New Roman"/>
          <w:b/>
          <w:bCs/>
          <w:sz w:val="24"/>
          <w:szCs w:val="21"/>
        </w:rPr>
      </w:pPr>
    </w:p>
    <w:p w14:paraId="14659E3E" w14:textId="596E2300" w:rsidR="00B81A89" w:rsidRPr="00875F75" w:rsidRDefault="00B81A89" w:rsidP="00950CCC">
      <w:pPr>
        <w:widowControl/>
        <w:adjustRightInd w:val="0"/>
        <w:snapToGrid w:val="0"/>
        <w:jc w:val="left"/>
        <w:rPr>
          <w:rFonts w:eastAsia="ＭＳ 明朝"/>
          <w:b/>
          <w:bCs/>
          <w:szCs w:val="21"/>
        </w:rPr>
      </w:pPr>
      <w:r w:rsidRPr="00875F75">
        <w:rPr>
          <w:rFonts w:eastAsia="ＭＳ 明朝" w:cs="Times New Roman"/>
          <w:b/>
          <w:szCs w:val="21"/>
        </w:rPr>
        <w:t>Table</w:t>
      </w:r>
      <w:r>
        <w:rPr>
          <w:rFonts w:eastAsia="ＭＳ 明朝" w:cs="Times New Roman"/>
          <w:b/>
          <w:szCs w:val="21"/>
        </w:rPr>
        <w:t xml:space="preserve"> </w:t>
      </w:r>
      <w:r w:rsidR="00FB5195">
        <w:rPr>
          <w:rFonts w:eastAsia="ＭＳ 明朝" w:cs="Times New Roman" w:hint="eastAsia"/>
          <w:b/>
          <w:szCs w:val="21"/>
        </w:rPr>
        <w:t>S1</w:t>
      </w:r>
      <w:r w:rsidR="00FB5195">
        <w:rPr>
          <w:rFonts w:eastAsia="ＭＳ 明朝" w:cs="Times New Roman"/>
          <w:b/>
          <w:szCs w:val="21"/>
        </w:rPr>
        <w:tab/>
      </w:r>
      <w:r>
        <w:rPr>
          <w:rFonts w:eastAsia="ＭＳ 明朝" w:hint="eastAsia"/>
          <w:color w:val="000000" w:themeColor="text1"/>
          <w:szCs w:val="21"/>
        </w:rPr>
        <w:t>Cross</w:t>
      </w:r>
      <w:r>
        <w:rPr>
          <w:rFonts w:eastAsia="ＭＳ 明朝"/>
          <w:color w:val="000000" w:themeColor="text1"/>
          <w:szCs w:val="21"/>
        </w:rPr>
        <w:t xml:space="preserve">-tabulation of each </w:t>
      </w:r>
      <w:r w:rsidRPr="00F46D65">
        <w:rPr>
          <w:rFonts w:eastAsia="ＭＳ 明朝"/>
          <w:color w:val="000000" w:themeColor="text1"/>
          <w:szCs w:val="21"/>
        </w:rPr>
        <w:t>constipation parameter</w:t>
      </w:r>
      <w:r>
        <w:rPr>
          <w:rFonts w:eastAsia="ＭＳ 明朝"/>
          <w:color w:val="000000" w:themeColor="text1"/>
          <w:szCs w:val="21"/>
        </w:rPr>
        <w:t xml:space="preserve"> before and after e</w:t>
      </w:r>
      <w:r w:rsidRPr="00875F75">
        <w:rPr>
          <w:rFonts w:eastAsia="ＭＳ 明朝"/>
          <w:color w:val="000000" w:themeColor="text1"/>
          <w:szCs w:val="21"/>
        </w:rPr>
        <w:t>lobixibat</w:t>
      </w:r>
      <w:r>
        <w:rPr>
          <w:rFonts w:eastAsia="ＭＳ 明朝"/>
          <w:color w:val="000000" w:themeColor="text1"/>
          <w:szCs w:val="21"/>
        </w:rPr>
        <w:t xml:space="preserve"> treatment</w:t>
      </w:r>
    </w:p>
    <w:tbl>
      <w:tblPr>
        <w:tblW w:w="4931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2"/>
        <w:gridCol w:w="849"/>
        <w:gridCol w:w="1278"/>
        <w:gridCol w:w="1276"/>
        <w:gridCol w:w="1276"/>
        <w:gridCol w:w="960"/>
      </w:tblGrid>
      <w:tr w:rsidR="00B81A89" w:rsidRPr="00950CCC" w14:paraId="0742615E" w14:textId="77777777" w:rsidTr="00FD1896">
        <w:trPr>
          <w:cantSplit/>
          <w:tblHeader/>
        </w:trPr>
        <w:tc>
          <w:tcPr>
            <w:tcW w:w="1832" w:type="pct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9747636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477" w:type="pct"/>
            <w:vMerge w:val="restart"/>
            <w:tcBorders>
              <w:top w:val="single" w:sz="8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3E7A63F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bookmarkStart w:id="0" w:name="_Hlk145507948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Baseline</w:t>
            </w:r>
            <w:bookmarkEnd w:id="0"/>
          </w:p>
        </w:tc>
        <w:tc>
          <w:tcPr>
            <w:tcW w:w="2151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E1944F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Week 2</w:t>
            </w:r>
          </w:p>
        </w:tc>
        <w:tc>
          <w:tcPr>
            <w:tcW w:w="53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10350DF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773B33E1" w14:textId="77777777" w:rsidTr="00FD1896">
        <w:trPr>
          <w:cantSplit/>
          <w:tblHeader/>
        </w:trPr>
        <w:tc>
          <w:tcPr>
            <w:tcW w:w="1832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189E0B46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vMerge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22331C8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B3985B9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CBC94D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CF65735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17C43A0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B81A89" w:rsidRPr="00950CCC" w14:paraId="1B3C916D" w14:textId="77777777" w:rsidTr="00FD1896">
        <w:trPr>
          <w:cantSplit/>
        </w:trPr>
        <w:tc>
          <w:tcPr>
            <w:tcW w:w="183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5422803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Sensation of incomplete bowel evacuation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605DCDF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F7326C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2.5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564A27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2.5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6789BE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1C141E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*</w:t>
            </w:r>
          </w:p>
        </w:tc>
      </w:tr>
      <w:tr w:rsidR="00B81A89" w:rsidRPr="00950CCC" w14:paraId="34CA0B43" w14:textId="77777777" w:rsidTr="00FD1896">
        <w:trPr>
          <w:cantSplit/>
        </w:trPr>
        <w:tc>
          <w:tcPr>
            <w:tcW w:w="1832" w:type="pct"/>
            <w:tcBorders>
              <w:top w:val="nil"/>
              <w:bottom w:val="nil"/>
            </w:tcBorders>
            <w:shd w:val="clear" w:color="auto" w:fill="FFFFFF"/>
          </w:tcPr>
          <w:p w14:paraId="7DA3C3DB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E9DB0C8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93A4D3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270707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4538E3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A42FCA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59AEA311" w14:textId="77777777" w:rsidTr="00FD1896">
        <w:trPr>
          <w:cantSplit/>
        </w:trPr>
        <w:tc>
          <w:tcPr>
            <w:tcW w:w="1832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461EC9A1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29F97C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54D547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2.5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86C65B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7.5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74686D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39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D6EF7F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127E9B2A" w14:textId="77777777" w:rsidTr="00FD1896">
        <w:trPr>
          <w:cantSplit/>
        </w:trPr>
        <w:tc>
          <w:tcPr>
            <w:tcW w:w="1832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14:paraId="1BB2AB67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Straining </w:t>
            </w:r>
          </w:p>
        </w:tc>
        <w:tc>
          <w:tcPr>
            <w:tcW w:w="47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0665B4C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8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C93405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6.6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DD939B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18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29.5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74A1D0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22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36.1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706FD2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0.0001</w:t>
            </w: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81A89" w:rsidRPr="00950CCC" w14:paraId="4DA41157" w14:textId="77777777" w:rsidTr="00FD1896">
        <w:trPr>
          <w:cantSplit/>
        </w:trPr>
        <w:tc>
          <w:tcPr>
            <w:tcW w:w="1832" w:type="pct"/>
            <w:tcBorders>
              <w:top w:val="nil"/>
              <w:bottom w:val="nil"/>
            </w:tcBorders>
            <w:shd w:val="clear" w:color="auto" w:fill="FFFFFF"/>
          </w:tcPr>
          <w:p w14:paraId="1E1365DD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9378D53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359248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1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1.6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398191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38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62.3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2C4DFF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39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63.9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B923EE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1E31F2AD" w14:textId="77777777" w:rsidTr="00FD1896">
        <w:trPr>
          <w:cantSplit/>
        </w:trPr>
        <w:tc>
          <w:tcPr>
            <w:tcW w:w="1832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2A3A1312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FA5290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3E1A8D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8.2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8D94EC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56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91.8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970BC2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61</w:t>
            </w:r>
          </w:p>
        </w:tc>
        <w:tc>
          <w:tcPr>
            <w:tcW w:w="539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AAEC24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1EDCD183" w14:textId="77777777" w:rsidTr="00FD1896">
        <w:trPr>
          <w:cantSplit/>
        </w:trPr>
        <w:tc>
          <w:tcPr>
            <w:tcW w:w="1832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14:paraId="7D37A944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Abdominal pain </w:t>
            </w:r>
          </w:p>
        </w:tc>
        <w:tc>
          <w:tcPr>
            <w:tcW w:w="47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B658E69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8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1543F5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8.9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DD0AD5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21.4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F57EC0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17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30.4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0C3867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0.0201</w:t>
            </w: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81A89" w:rsidRPr="00950CCC" w14:paraId="7C9CD8BA" w14:textId="77777777" w:rsidTr="00FD1896">
        <w:trPr>
          <w:cantSplit/>
        </w:trPr>
        <w:tc>
          <w:tcPr>
            <w:tcW w:w="1832" w:type="pct"/>
            <w:tcBorders>
              <w:top w:val="nil"/>
              <w:bottom w:val="nil"/>
            </w:tcBorders>
            <w:shd w:val="clear" w:color="auto" w:fill="FFFFFF"/>
          </w:tcPr>
          <w:p w14:paraId="185E5F71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7802526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1E1E5D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5.4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7F9D7E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36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64.3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C9BE17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39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69.6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8E77F6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790942C8" w14:textId="77777777" w:rsidTr="00FD1896">
        <w:trPr>
          <w:cantSplit/>
        </w:trPr>
        <w:tc>
          <w:tcPr>
            <w:tcW w:w="1832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283358E6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4E636CF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D19970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8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14.3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F8294A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48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85.7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54E049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56</w:t>
            </w:r>
          </w:p>
        </w:tc>
        <w:tc>
          <w:tcPr>
            <w:tcW w:w="539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2D39A6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41387AB8" w14:textId="77777777" w:rsidTr="00FD1896">
        <w:trPr>
          <w:cantSplit/>
        </w:trPr>
        <w:tc>
          <w:tcPr>
            <w:tcW w:w="1832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14:paraId="7353FCAC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Abdominal distention </w:t>
            </w:r>
          </w:p>
        </w:tc>
        <w:tc>
          <w:tcPr>
            <w:tcW w:w="47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81159BA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8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AC2F87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10.6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A82ABC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26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39.4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7C15DC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33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50.0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5F6F2A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&lt; 0.0001</w:t>
            </w: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81A89" w:rsidRPr="00950CCC" w14:paraId="714662C3" w14:textId="77777777" w:rsidTr="00FD1896">
        <w:trPr>
          <w:cantSplit/>
        </w:trPr>
        <w:tc>
          <w:tcPr>
            <w:tcW w:w="1832" w:type="pct"/>
            <w:tcBorders>
              <w:top w:val="nil"/>
              <w:bottom w:val="nil"/>
            </w:tcBorders>
            <w:shd w:val="clear" w:color="auto" w:fill="FFFFFF"/>
          </w:tcPr>
          <w:p w14:paraId="2EC8C43B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71CC7AD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25132F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2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3.0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5DDC05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31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47.0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CEA5E1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33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50.0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BE5819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208751F3" w14:textId="77777777" w:rsidTr="00FD1896">
        <w:trPr>
          <w:cantSplit/>
        </w:trPr>
        <w:tc>
          <w:tcPr>
            <w:tcW w:w="1832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3447CF12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1DFC5AC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AF330C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13.6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462BDA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57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86.4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0D1187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66</w:t>
            </w:r>
          </w:p>
        </w:tc>
        <w:tc>
          <w:tcPr>
            <w:tcW w:w="539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663EE2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7EC993C8" w14:textId="77777777" w:rsidTr="00FD1896">
        <w:trPr>
          <w:cantSplit/>
        </w:trPr>
        <w:tc>
          <w:tcPr>
            <w:tcW w:w="1832" w:type="pct"/>
            <w:tcBorders>
              <w:top w:val="dotted" w:sz="4" w:space="0" w:color="auto"/>
              <w:bottom w:val="nil"/>
            </w:tcBorders>
            <w:shd w:val="clear" w:color="auto" w:fill="FFFFFF"/>
          </w:tcPr>
          <w:p w14:paraId="025F95B2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Difficulty defecating </w:t>
            </w:r>
          </w:p>
        </w:tc>
        <w:tc>
          <w:tcPr>
            <w:tcW w:w="47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7FE8CE8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8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705F72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14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20.3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0A8DFA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27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39.1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F58983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41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59.4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A92A54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&lt; 0.0001</w:t>
            </w: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81A89" w:rsidRPr="00950CCC" w14:paraId="2ED6D10F" w14:textId="77777777" w:rsidTr="00FD1896">
        <w:trPr>
          <w:cantSplit/>
        </w:trPr>
        <w:tc>
          <w:tcPr>
            <w:tcW w:w="1832" w:type="pct"/>
            <w:tcBorders>
              <w:top w:val="nil"/>
              <w:bottom w:val="nil"/>
            </w:tcBorders>
            <w:shd w:val="clear" w:color="auto" w:fill="FFFFFF"/>
          </w:tcPr>
          <w:p w14:paraId="16375380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38B0215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DBBC63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D71D3A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28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40.6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88E5D4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28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40.6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E5D2D9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4647DBA0" w14:textId="77777777" w:rsidTr="00FD1896">
        <w:trPr>
          <w:cantSplit/>
        </w:trPr>
        <w:tc>
          <w:tcPr>
            <w:tcW w:w="1832" w:type="pct"/>
            <w:tcBorders>
              <w:top w:val="nil"/>
              <w:bottom w:val="dotted" w:sz="4" w:space="0" w:color="auto"/>
            </w:tcBorders>
            <w:shd w:val="clear" w:color="auto" w:fill="FFFFFF"/>
          </w:tcPr>
          <w:p w14:paraId="021EFA9B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980AABA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229808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14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20.3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2F626B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55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79.7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DF71D9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69</w:t>
            </w:r>
          </w:p>
        </w:tc>
        <w:tc>
          <w:tcPr>
            <w:tcW w:w="539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1F568A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5E20587A" w14:textId="77777777" w:rsidTr="00FD1896">
        <w:trPr>
          <w:cantSplit/>
        </w:trPr>
        <w:tc>
          <w:tcPr>
            <w:tcW w:w="1832" w:type="pct"/>
            <w:tcBorders>
              <w:top w:val="dotted" w:sz="4" w:space="0" w:color="auto"/>
            </w:tcBorders>
            <w:shd w:val="clear" w:color="auto" w:fill="FFFFFF"/>
          </w:tcPr>
          <w:p w14:paraId="4DC16DC1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bCs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477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9C5CC8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8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A02C10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11.3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C73F9F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5.7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E0A07D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17.0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799A47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0.3173</w:t>
            </w:r>
          </w:p>
        </w:tc>
      </w:tr>
      <w:tr w:rsidR="00B81A89" w:rsidRPr="00950CCC" w14:paraId="3E237A67" w14:textId="77777777" w:rsidTr="00FD1896">
        <w:trPr>
          <w:cantSplit/>
        </w:trPr>
        <w:tc>
          <w:tcPr>
            <w:tcW w:w="1832" w:type="pct"/>
            <w:shd w:val="clear" w:color="auto" w:fill="FFFFFF"/>
          </w:tcPr>
          <w:p w14:paraId="19EF337D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96FCDC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6F2B1D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1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1.9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D5AAEF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43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81.1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0B83E3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44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83.0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CF9F6A" w14:textId="77777777" w:rsidR="00B81A89" w:rsidRPr="00950CCC" w:rsidRDefault="00B81A89" w:rsidP="00950CCC">
            <w:pPr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81A89" w:rsidRPr="00950CCC" w14:paraId="013C5928" w14:textId="77777777" w:rsidTr="00FD1896">
        <w:trPr>
          <w:cantSplit/>
        </w:trPr>
        <w:tc>
          <w:tcPr>
            <w:tcW w:w="1832" w:type="pct"/>
            <w:shd w:val="clear" w:color="auto" w:fill="FFFFFF"/>
          </w:tcPr>
          <w:p w14:paraId="721B9389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F7F1F9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8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0A9309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13.2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B76EE0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46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86.8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717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256077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53</w:t>
            </w:r>
          </w:p>
        </w:tc>
        <w:tc>
          <w:tcPr>
            <w:tcW w:w="539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F28DF1" w14:textId="77777777" w:rsidR="00B81A89" w:rsidRPr="00950CCC" w:rsidRDefault="00B81A89" w:rsidP="00950CCC">
            <w:pPr>
              <w:keepNext/>
              <w:spacing w:before="20" w:after="20" w:line="240" w:lineRule="exact"/>
              <w:contextualSpacing/>
              <w:mirrorIndents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</w:tbl>
    <w:p w14:paraId="244FAB2B" w14:textId="0334F7BA" w:rsidR="00B81A89" w:rsidRPr="00950CCC" w:rsidRDefault="00B81A89" w:rsidP="00950CCC">
      <w:pPr>
        <w:widowControl/>
        <w:spacing w:line="240" w:lineRule="exact"/>
        <w:contextualSpacing/>
        <w:mirrorIndents/>
        <w:jc w:val="left"/>
        <w:rPr>
          <w:rFonts w:eastAsia="ＭＳ 明朝" w:cs="Times New Roman"/>
          <w:b/>
          <w:bCs/>
          <w:sz w:val="18"/>
          <w:szCs w:val="18"/>
        </w:rPr>
      </w:pPr>
      <w:r w:rsidRPr="00950CCC">
        <w:rPr>
          <w:rFonts w:eastAsia="ＭＳ 明朝" w:cs="Times New Roman"/>
          <w:bCs/>
          <w:sz w:val="18"/>
          <w:szCs w:val="18"/>
        </w:rPr>
        <w:t>Data represent n (%). Marginal probability of each parameter before and after treatment was calculated using McNemar’s test. *p &lt; 0.05</w:t>
      </w:r>
    </w:p>
    <w:p w14:paraId="420D46C3" w14:textId="77777777" w:rsidR="00B81A89" w:rsidRDefault="00B81A89">
      <w:pPr>
        <w:widowControl/>
        <w:jc w:val="left"/>
        <w:rPr>
          <w:rFonts w:eastAsia="ＭＳ 明朝" w:cs="Times New Roman"/>
          <w:b/>
          <w:szCs w:val="21"/>
        </w:rPr>
      </w:pPr>
      <w:r>
        <w:rPr>
          <w:rFonts w:eastAsia="ＭＳ 明朝" w:cs="Times New Roman"/>
          <w:b/>
          <w:szCs w:val="21"/>
        </w:rPr>
        <w:br w:type="page"/>
      </w:r>
    </w:p>
    <w:p w14:paraId="6066315F" w14:textId="7EB9D31B" w:rsidR="00F441B4" w:rsidRPr="00875F75" w:rsidRDefault="00007984" w:rsidP="00950CCC">
      <w:pPr>
        <w:widowControl/>
        <w:adjustRightInd w:val="0"/>
        <w:snapToGrid w:val="0"/>
        <w:jc w:val="left"/>
        <w:rPr>
          <w:rFonts w:eastAsia="ＭＳ 明朝" w:cs="Times New Roman"/>
          <w:b/>
          <w:szCs w:val="21"/>
        </w:rPr>
      </w:pPr>
      <w:r w:rsidRPr="00875F75">
        <w:rPr>
          <w:rFonts w:eastAsia="ＭＳ 明朝" w:cs="Times New Roman"/>
          <w:b/>
          <w:szCs w:val="21"/>
        </w:rPr>
        <w:lastRenderedPageBreak/>
        <w:t>Table</w:t>
      </w:r>
      <w:r w:rsidR="00C3321D">
        <w:rPr>
          <w:rFonts w:eastAsia="ＭＳ 明朝" w:cs="Times New Roman"/>
          <w:b/>
          <w:szCs w:val="21"/>
        </w:rPr>
        <w:t xml:space="preserve"> </w:t>
      </w:r>
      <w:r w:rsidR="00FB5195">
        <w:rPr>
          <w:rFonts w:eastAsia="ＭＳ 明朝" w:cs="Times New Roman" w:hint="eastAsia"/>
          <w:b/>
          <w:szCs w:val="21"/>
        </w:rPr>
        <w:t>S2</w:t>
      </w:r>
      <w:r w:rsidR="00FB5195">
        <w:rPr>
          <w:rFonts w:eastAsia="ＭＳ 明朝" w:cs="Times New Roman"/>
          <w:b/>
          <w:szCs w:val="21"/>
        </w:rPr>
        <w:tab/>
      </w:r>
      <w:bookmarkStart w:id="1" w:name="_Hlk162958644"/>
      <w:r w:rsidR="00F46D65">
        <w:rPr>
          <w:rFonts w:eastAsia="ＭＳ 明朝" w:hint="eastAsia"/>
          <w:color w:val="000000" w:themeColor="text1"/>
          <w:szCs w:val="21"/>
        </w:rPr>
        <w:t>Cross</w:t>
      </w:r>
      <w:r w:rsidR="00F46D65">
        <w:rPr>
          <w:rFonts w:eastAsia="ＭＳ 明朝"/>
          <w:color w:val="000000" w:themeColor="text1"/>
          <w:szCs w:val="21"/>
        </w:rPr>
        <w:t>-tabulation of t</w:t>
      </w:r>
      <w:r w:rsidR="00AF3907" w:rsidRPr="00AF3907">
        <w:rPr>
          <w:rFonts w:eastAsia="ＭＳ 明朝" w:cs="Times New Roman"/>
          <w:bCs/>
          <w:szCs w:val="21"/>
        </w:rPr>
        <w:t>he sensation of incomplete bowel evacuation</w:t>
      </w:r>
      <w:r w:rsidR="00916221">
        <w:rPr>
          <w:rFonts w:eastAsia="ＭＳ 明朝" w:cs="Times New Roman"/>
          <w:bCs/>
          <w:szCs w:val="21"/>
        </w:rPr>
        <w:t xml:space="preserve"> (yes/no) by subgroup</w:t>
      </w:r>
      <w:bookmarkEnd w:id="1"/>
    </w:p>
    <w:tbl>
      <w:tblPr>
        <w:tblW w:w="4973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1"/>
        <w:gridCol w:w="1302"/>
        <w:gridCol w:w="794"/>
        <w:gridCol w:w="1160"/>
        <w:gridCol w:w="1156"/>
        <w:gridCol w:w="1156"/>
        <w:gridCol w:w="858"/>
      </w:tblGrid>
      <w:tr w:rsidR="00B27D86" w:rsidRPr="00950CCC" w14:paraId="2CDF2CE7" w14:textId="77777777" w:rsidTr="00932521">
        <w:trPr>
          <w:cantSplit/>
          <w:trHeight w:val="340"/>
          <w:tblHeader/>
          <w:jc w:val="center"/>
        </w:trPr>
        <w:tc>
          <w:tcPr>
            <w:tcW w:w="1421" w:type="pct"/>
            <w:vMerge w:val="restart"/>
            <w:tcBorders>
              <w:top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21E4AC46" w14:textId="2B8C2F0C" w:rsidR="00C11B11" w:rsidRPr="00950CCC" w:rsidRDefault="00920434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Subgroup</w:t>
            </w:r>
          </w:p>
        </w:tc>
        <w:tc>
          <w:tcPr>
            <w:tcW w:w="725" w:type="pct"/>
            <w:vMerge w:val="restart"/>
            <w:tcBorders>
              <w:top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5CB1D092" w14:textId="00A92245" w:rsidR="00C11B11" w:rsidRPr="00950CCC" w:rsidRDefault="00920434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442" w:type="pct"/>
            <w:vMerge w:val="restart"/>
            <w:tcBorders>
              <w:top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2C9B5465" w14:textId="67DE3859" w:rsidR="00C11B11" w:rsidRPr="00950CCC" w:rsidRDefault="00F8301D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bCs/>
                <w:sz w:val="18"/>
                <w:szCs w:val="18"/>
              </w:rPr>
              <w:t>B</w:t>
            </w:r>
            <w:r w:rsidR="00D43AB7" w:rsidRPr="00950CCC">
              <w:rPr>
                <w:rFonts w:eastAsia="ＭＳ 明朝" w:cs="Times New Roman"/>
                <w:bCs/>
                <w:sz w:val="18"/>
                <w:szCs w:val="18"/>
              </w:rPr>
              <w:t>aseline</w:t>
            </w:r>
          </w:p>
        </w:tc>
        <w:tc>
          <w:tcPr>
            <w:tcW w:w="64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29FC83F4" w14:textId="60D09358" w:rsidR="00C11B11" w:rsidRPr="00950CCC" w:rsidRDefault="00C11B11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79ECF22" w14:textId="3815DD7A" w:rsidR="00C11B11" w:rsidRPr="00950CCC" w:rsidRDefault="00920434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Week 2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E0443BE" w14:textId="56EEC35A" w:rsidR="00C11B11" w:rsidRPr="00950CCC" w:rsidRDefault="00C11B11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vMerge w:val="restart"/>
            <w:tcBorders>
              <w:top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4A7CF54" w14:textId="53C299DD" w:rsidR="00C11B11" w:rsidRPr="00950CCC" w:rsidRDefault="00196D96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P</w:t>
            </w:r>
            <w:r w:rsidR="00920434"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B27D86" w:rsidRPr="00950CCC" w14:paraId="14059B49" w14:textId="77777777" w:rsidTr="00932521">
        <w:trPr>
          <w:cantSplit/>
          <w:trHeight w:val="340"/>
          <w:tblHeader/>
          <w:jc w:val="center"/>
        </w:trPr>
        <w:tc>
          <w:tcPr>
            <w:tcW w:w="1421" w:type="pct"/>
            <w:vMerge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2608E180" w14:textId="77777777" w:rsidR="00C11B11" w:rsidRPr="00950CCC" w:rsidRDefault="00C11B11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vMerge/>
            <w:tcBorders>
              <w:bottom w:val="single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DBFC1F8" w14:textId="77777777" w:rsidR="00C11B11" w:rsidRPr="00950CCC" w:rsidRDefault="00C11B11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vMerge/>
            <w:tcBorders>
              <w:bottom w:val="single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081121A" w14:textId="77777777" w:rsidR="00C11B11" w:rsidRPr="00950CCC" w:rsidRDefault="00C11B11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0EE6833" w14:textId="21B6514F" w:rsidR="00C11B11" w:rsidRPr="00950CCC" w:rsidRDefault="00920434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5204AD3" w14:textId="5FB76BEB" w:rsidR="00C11B11" w:rsidRPr="00950CCC" w:rsidRDefault="00920434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4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2A01C1A" w14:textId="5951FD56" w:rsidR="00C11B11" w:rsidRPr="00950CCC" w:rsidRDefault="00920434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362F52E" w14:textId="77777777" w:rsidR="00C11B11" w:rsidRPr="00950CCC" w:rsidRDefault="00C11B11" w:rsidP="00950CCC">
            <w:pPr>
              <w:keepNext/>
              <w:adjustRightInd w:val="0"/>
              <w:snapToGrid w:val="0"/>
              <w:spacing w:before="20" w:after="20" w:line="240" w:lineRule="exact"/>
              <w:jc w:val="center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390CE1AC" w14:textId="77777777" w:rsidTr="00B27D86">
        <w:trPr>
          <w:cantSplit/>
          <w:jc w:val="center"/>
        </w:trPr>
        <w:tc>
          <w:tcPr>
            <w:tcW w:w="1421" w:type="pct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44DC598" w14:textId="6A1CBE4F" w:rsidR="00363955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6A24431" w14:textId="5F0F5DA5" w:rsidR="00363955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≥</w:t>
            </w:r>
            <w:r w:rsidR="00F7784D" w:rsidRPr="00950CCC">
              <w:rPr>
                <w:rFonts w:eastAsia="ＭＳ 明朝" w:cs="Times New Roman"/>
                <w:color w:val="000000"/>
                <w:sz w:val="18"/>
                <w:szCs w:val="18"/>
              </w:rPr>
              <w:t> </w:t>
            </w:r>
            <w:r w:rsidR="00363955" w:rsidRPr="00950CCC">
              <w:rPr>
                <w:rFonts w:eastAsia="ＭＳ 明朝" w:cs="Times New Roman"/>
                <w:color w:val="000000"/>
                <w:sz w:val="18"/>
                <w:szCs w:val="18"/>
              </w:rPr>
              <w:t>65</w:t>
            </w: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A1EDBD2" w14:textId="790CF96E" w:rsidR="00363955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CE40731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2F4BEF7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24ECD3D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5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1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4249040" w14:textId="53F87E39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B27D86" w:rsidRPr="00950CCC" w14:paraId="1D15D372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26026107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4512315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7BBB8CA" w14:textId="7169DD9D" w:rsidR="00363955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7AD0741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3FC3BC7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9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E8E222D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9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DC1ECDD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5B84F5E0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3F31C666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3951802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9C70694" w14:textId="055F7C6D" w:rsidR="00363955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3542D5D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F5D1B34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6.2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1E99299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8A9E966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3E0F0F8B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065F13B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882F399" w14:textId="6EC3B7CB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</w:t>
            </w:r>
            <w:r w:rsidR="00F7784D" w:rsidRPr="00950CCC">
              <w:rPr>
                <w:rFonts w:eastAsia="ＭＳ 明朝" w:cs="Times New Roman"/>
                <w:color w:val="000000"/>
                <w:sz w:val="18"/>
                <w:szCs w:val="18"/>
              </w:rPr>
              <w:t> </w:t>
            </w: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65 years</w:t>
            </w:r>
          </w:p>
        </w:tc>
        <w:tc>
          <w:tcPr>
            <w:tcW w:w="442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2C7F1F3" w14:textId="17592BB5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B99C80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7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59C6D3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5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D16D6B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2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038B885" w14:textId="3B33E69A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143</w:t>
            </w:r>
          </w:p>
        </w:tc>
      </w:tr>
      <w:tr w:rsidR="00B27D86" w:rsidRPr="00950CCC" w14:paraId="259F585F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7BAF464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E28D8D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0141E27" w14:textId="21EBA43C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ED59AC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39FB19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06DAE6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AC85B2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74D5FA53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EDED265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53A463C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7A52198" w14:textId="7FACBD9A" w:rsidR="00363955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506AE18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7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C519B73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2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1C53E41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6F21548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78CC6F12" w14:textId="77777777" w:rsidTr="00B27D86">
        <w:trPr>
          <w:cantSplit/>
          <w:jc w:val="center"/>
        </w:trPr>
        <w:tc>
          <w:tcPr>
            <w:tcW w:w="1421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433D3AF2" w14:textId="367A8CC1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25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F0B28A3" w14:textId="1518D546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42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A22BD13" w14:textId="38262E23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1BC3CC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8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D752F1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9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39D064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8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A06F270" w14:textId="55FBC7A8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B27D86" w:rsidRPr="00950CCC" w14:paraId="1B9511EF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4B92CBB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99F356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BCF9FA8" w14:textId="39939F7B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72CCC9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CB0BD0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350942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5516BF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354CB4A7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1FA4654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0CF56F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D486F0B" w14:textId="6BCC6D1C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ED8B1A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8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A23D23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1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B44138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DADAE1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53227039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2C84B0C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97DCE4D" w14:textId="488BC7BA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442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A605948" w14:textId="0580533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D4DFBF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3C91B2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7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522DBB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2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553D8B1" w14:textId="1BBA76BB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B27D86" w:rsidRPr="00950CCC" w14:paraId="290FFE6E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3DB3315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E788F7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2250FFE" w14:textId="0AB8C479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2E3407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32DE49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2A80F6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46407B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47B0A0D4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10589E9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2C8F51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26EBB28" w14:textId="166A5362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D0EE4E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F6FE63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2E0326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DF9C85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49507CE2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87027E6" w14:textId="5150CFCB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Weekly SBM before elobixibat treatment</w:t>
            </w:r>
          </w:p>
        </w:tc>
        <w:tc>
          <w:tcPr>
            <w:tcW w:w="725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1B77533" w14:textId="59358FBC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≥ 3 times/week</w:t>
            </w:r>
          </w:p>
        </w:tc>
        <w:tc>
          <w:tcPr>
            <w:tcW w:w="442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6180CC7" w14:textId="1DB6EE0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3AF13A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E927E1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2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4FCBCB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6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EE1337E" w14:textId="289B0C55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EF0CFB" w:rsidRPr="00950CCC" w14:paraId="353F035B" w14:textId="77777777" w:rsidTr="00B27D86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370573D1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738DF2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BD4FCC3" w14:textId="5BB840BC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4F17D6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F65044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162F20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BEC2AF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4FCE96CA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587B99B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8C4828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5D063B6" w14:textId="5F5C499F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68E21D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5B453E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6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2046E6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F0B83F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73CD120B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55C1DB0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8FCCCFA" w14:textId="5E92AB80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</w:t>
            </w:r>
            <w:r w:rsidR="00F7784D" w:rsidRPr="00950CCC">
              <w:rPr>
                <w:rFonts w:eastAsia="ＭＳ 明朝" w:cs="Times New Roman"/>
                <w:color w:val="000000"/>
                <w:sz w:val="18"/>
                <w:szCs w:val="18"/>
              </w:rPr>
              <w:t> </w:t>
            </w: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3 times</w:t>
            </w:r>
            <w:r w:rsidR="00FD41AC" w:rsidRPr="00950CCC">
              <w:rPr>
                <w:rFonts w:eastAsia="ＭＳ 明朝" w:cs="Times New Roman"/>
                <w:color w:val="000000"/>
                <w:sz w:val="18"/>
                <w:szCs w:val="18"/>
              </w:rPr>
              <w:t>/week</w:t>
            </w:r>
          </w:p>
        </w:tc>
        <w:tc>
          <w:tcPr>
            <w:tcW w:w="442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5504B17" w14:textId="3A65D039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45D9B0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610538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2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B62080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3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ADC1E5C" w14:textId="3A584CE5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B27D86" w:rsidRPr="00950CCC" w14:paraId="71932335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2473AF8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522A0B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C7C8D49" w14:textId="54E054C8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144E63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B40846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6.2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52434B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6.2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9072D7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39FD181E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7B71908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EC2B19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E247F6C" w14:textId="44088BE9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9390C3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C96FD8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789635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CB4A9A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4461B086" w14:textId="77777777" w:rsidTr="00B27D86">
        <w:trPr>
          <w:cantSplit/>
          <w:jc w:val="center"/>
        </w:trPr>
        <w:tc>
          <w:tcPr>
            <w:tcW w:w="1421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047C298" w14:textId="43B538FA" w:rsidR="00920434" w:rsidRPr="00950CCC" w:rsidRDefault="00916221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BSFS before elobixibat treatment</w:t>
            </w:r>
          </w:p>
        </w:tc>
        <w:tc>
          <w:tcPr>
            <w:tcW w:w="725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C01326F" w14:textId="1D40AE8A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1 - 2</w:t>
            </w:r>
          </w:p>
        </w:tc>
        <w:tc>
          <w:tcPr>
            <w:tcW w:w="442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4F8B7C6" w14:textId="53263B70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4AEECB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5BAF9E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6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111BDD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0AD311C" w14:textId="51CC6C60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B27D86" w:rsidRPr="00950CCC" w14:paraId="53B8BF28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07C857F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BE33E3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7D77F64" w14:textId="610FFA6C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13EFDA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894C0A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DAEFB1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CE28A7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69D21849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50F32E6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C49181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B2DF3F0" w14:textId="4FBB03C6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CF3FFE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7ACFFD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6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2E0649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57F4A7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3598CC32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0822EF5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F4532F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3 - 5</w:t>
            </w:r>
          </w:p>
        </w:tc>
        <w:tc>
          <w:tcPr>
            <w:tcW w:w="442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CC16E25" w14:textId="0DA826DD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3AB6CA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7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2748CD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7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C4B570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5.2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156F30C" w14:textId="19F49DC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009</w:t>
            </w:r>
          </w:p>
        </w:tc>
      </w:tr>
      <w:tr w:rsidR="00B27D86" w:rsidRPr="00950CCC" w14:paraId="6376B606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09A4F8F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8EF961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A5E9879" w14:textId="014D11F8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A0C2DC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045F52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4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6D9BCC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4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A2C8E5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2EA9C3D8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1164D05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399CAF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E0C1709" w14:textId="7DBB6D99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0DC7BA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7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58179A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2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3250BC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F40D04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2B53D130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2ABCA0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371E2E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6 - 7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31B9861" w14:textId="10C1DCFF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4B1ABD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4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F1B02F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A4DBB1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2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30F106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1573</w:t>
            </w:r>
          </w:p>
        </w:tc>
      </w:tr>
      <w:tr w:rsidR="00B27D86" w:rsidRPr="00950CCC" w14:paraId="58357C77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8BDC19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2B78FC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71460D2" w14:textId="78D69238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3D33EB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A19D7E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C7DC36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FBEA04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36FCE0CF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473B81D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0F0D76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284F432" w14:textId="556F54B6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198F13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4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36A96A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5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B22966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8F0DDE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0DC1C86C" w14:textId="77777777" w:rsidTr="00B27D86">
        <w:trPr>
          <w:cantSplit/>
          <w:jc w:val="center"/>
        </w:trPr>
        <w:tc>
          <w:tcPr>
            <w:tcW w:w="1421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94BA4AC" w14:textId="53249F66" w:rsidR="00920434" w:rsidRPr="00950CCC" w:rsidRDefault="00952DFF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bookmarkStart w:id="2" w:name="_Hlk145509415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Conditions</w:t>
            </w:r>
            <w:r w:rsidR="00916221" w:rsidRPr="00950CCC">
              <w:rPr>
                <w:rFonts w:eastAsia="ＭＳ 明朝" w:cs="Times New Roman"/>
                <w:color w:val="000000"/>
                <w:sz w:val="18"/>
                <w:szCs w:val="18"/>
              </w:rPr>
              <w:t>: Cardiovascular diseases</w:t>
            </w:r>
            <w:bookmarkEnd w:id="2"/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5F94D21" w14:textId="3E960228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8109B05" w14:textId="7142F0CA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017D2D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2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D00CC5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2ABE29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1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720DBE0" w14:textId="64F19052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B27D86" w:rsidRPr="00950CCC" w14:paraId="108B5A31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104BAAC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1E2D3B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5E08A91" w14:textId="4F5087CF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2309EE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E4D405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8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4AB02F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8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F9D534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17916EC6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4D2862F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B72B899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B20CBA0" w14:textId="024F4DDD" w:rsidR="00363955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430B7AE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2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C03601B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7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88ADA1B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1DDFFAC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7350ACF6" w14:textId="77777777" w:rsidTr="00B27D86">
        <w:trPr>
          <w:cantSplit/>
          <w:jc w:val="center"/>
        </w:trPr>
        <w:tc>
          <w:tcPr>
            <w:tcW w:w="1421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2918F6C8" w14:textId="5304C46C" w:rsidR="00920434" w:rsidRPr="00950CCC" w:rsidRDefault="00952DFF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bookmarkStart w:id="3" w:name="IDX1"/>
            <w:bookmarkEnd w:id="3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Conditions</w:t>
            </w:r>
            <w:r w:rsidR="00916221" w:rsidRPr="00950CCC">
              <w:rPr>
                <w:rFonts w:eastAsia="ＭＳ 明朝" w:cs="Times New Roman"/>
                <w:color w:val="000000"/>
                <w:sz w:val="18"/>
                <w:szCs w:val="18"/>
              </w:rPr>
              <w:t>: Cancer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DC01153" w14:textId="1D2B64DC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C657F9D" w14:textId="05E68A98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CDD511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17C11B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8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FC105E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6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B0B6580" w14:textId="739464B4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B27D86" w:rsidRPr="00950CCC" w14:paraId="3B9ED8AB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6B258D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306006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84A24EA" w14:textId="08D435C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F77195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7152EB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4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2AE478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4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2FBA59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52CFE7A3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2F93C4C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2F0F21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0852AFD" w14:textId="6D950B2F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FCEE75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F8D5CE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92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D32EC8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5A8622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137BF699" w14:textId="77777777" w:rsidTr="00B27D86">
        <w:trPr>
          <w:cantSplit/>
          <w:jc w:val="center"/>
        </w:trPr>
        <w:tc>
          <w:tcPr>
            <w:tcW w:w="1421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2CAA249" w14:textId="78F0532D" w:rsidR="00920434" w:rsidRPr="00950CCC" w:rsidRDefault="00952DFF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Conditions</w:t>
            </w:r>
            <w:r w:rsidR="00916221" w:rsidRPr="00950CCC">
              <w:rPr>
                <w:rFonts w:eastAsia="ＭＳ 明朝" w:cs="Times New Roman"/>
                <w:color w:val="000000"/>
                <w:sz w:val="18"/>
                <w:szCs w:val="18"/>
              </w:rPr>
              <w:t>: Diabetes mellitus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2C0B48C" w14:textId="50F19B95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5DB132A" w14:textId="4C1DA470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07ADD7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48FFD3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2F1398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1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B3821F7" w14:textId="0BEDADD6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005</w:t>
            </w:r>
          </w:p>
        </w:tc>
      </w:tr>
      <w:tr w:rsidR="00B27D86" w:rsidRPr="00950CCC" w14:paraId="71D422A1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15AFF45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A3DA69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A2DBC49" w14:textId="5AB27D14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79D21E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22A452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9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AACBA4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9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F72CA9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3ED8F4A6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724177D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49F6EF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370B6F3" w14:textId="0ADA4773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6274B1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C79724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6.2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A21BFF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BCF681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6FE777BF" w14:textId="77777777" w:rsidTr="00B27D86">
        <w:trPr>
          <w:cantSplit/>
          <w:jc w:val="center"/>
        </w:trPr>
        <w:tc>
          <w:tcPr>
            <w:tcW w:w="1421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1516F321" w14:textId="36B3CD6D" w:rsidR="00920434" w:rsidRPr="00950CCC" w:rsidRDefault="00952DFF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Conditions</w:t>
            </w:r>
            <w:r w:rsidR="00916221" w:rsidRPr="00950CCC">
              <w:rPr>
                <w:rFonts w:eastAsia="ＭＳ 明朝" w:cs="Times New Roman"/>
                <w:color w:val="000000"/>
                <w:sz w:val="18"/>
                <w:szCs w:val="18"/>
              </w:rPr>
              <w:t>: Post-abdominal surgery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C79EB7E" w14:textId="1A498592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C4C0495" w14:textId="40F26E56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B58B0B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480BF4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A374D2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696BD42" w14:textId="6A79D6D1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082</w:t>
            </w:r>
          </w:p>
        </w:tc>
      </w:tr>
      <w:tr w:rsidR="00B27D86" w:rsidRPr="00950CCC" w14:paraId="1CFEA42D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1DE9D45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E850F4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1A75382" w14:textId="506225AC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B3B77B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36CB15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BDC859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5FCC42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708170D8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FED242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7916CF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10D6C56" w14:textId="61E54773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B01F2C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4CBF72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1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FD5E08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B142FF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6CD6DBF1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2A7F4954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Conditions: Cerebral infarction</w:t>
            </w:r>
          </w:p>
          <w:p w14:paraId="41D32562" w14:textId="01796E0B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/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hemorrhage</w:t>
            </w:r>
            <w:proofErr w:type="gramEnd"/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C4E053B" w14:textId="25BBC48B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82B8B91" w14:textId="1A504625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995F91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980CE4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4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D76503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1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EEF057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3173</w:t>
            </w:r>
          </w:p>
        </w:tc>
      </w:tr>
      <w:tr w:rsidR="00EF0CFB" w:rsidRPr="00950CCC" w14:paraId="0CF5EE8C" w14:textId="77777777" w:rsidTr="00B27D86">
        <w:trPr>
          <w:cantSplit/>
          <w:jc w:val="center"/>
        </w:trPr>
        <w:tc>
          <w:tcPr>
            <w:tcW w:w="1421" w:type="pct"/>
            <w:vMerge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19A30471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DEE10F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10E5449" w14:textId="4C2CAB61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DC44BF6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EA2F53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CA6C29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4849CE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7C148F60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7763B32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6DD6A4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743617D" w14:textId="6478DA41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EFFD2A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740124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2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009F29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8ABE7D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4E0807B7" w14:textId="77777777" w:rsidTr="00B27D86">
        <w:trPr>
          <w:cantSplit/>
          <w:jc w:val="center"/>
        </w:trPr>
        <w:tc>
          <w:tcPr>
            <w:tcW w:w="1421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708AB01" w14:textId="6A3190A8" w:rsidR="00920434" w:rsidRPr="00950CCC" w:rsidRDefault="00952DFF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bookmarkStart w:id="4" w:name="IDX2"/>
            <w:bookmarkEnd w:id="4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Conditions</w:t>
            </w:r>
            <w:r w:rsidR="00916221"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: </w:t>
            </w:r>
            <w:r w:rsidR="009157C9" w:rsidRPr="00950CCC">
              <w:rPr>
                <w:rFonts w:eastAsia="ＭＳ 明朝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29533E3" w14:textId="5B4E5248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0F43BDF" w14:textId="016A15E8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4A99A8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2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99A069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4FB5E4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0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A5D26C1" w14:textId="1AA9ECBA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455</w:t>
            </w:r>
          </w:p>
        </w:tc>
      </w:tr>
      <w:tr w:rsidR="00B27D86" w:rsidRPr="00950CCC" w14:paraId="4F441999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2957DB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C05409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08C53B4" w14:textId="1DE692C9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273C84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ED6315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A30AF3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8BE1F6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3C33103F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E73EF3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0AD985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EBAA084" w14:textId="772B401D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8ACD07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2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8C6C11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7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BE9A6D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DB2044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2DE8A15B" w14:textId="77777777" w:rsidTr="00B27D86">
        <w:trPr>
          <w:cantSplit/>
          <w:jc w:val="center"/>
        </w:trPr>
        <w:tc>
          <w:tcPr>
            <w:tcW w:w="1421" w:type="pc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2791221D" w14:textId="0A8767F5" w:rsidR="00920434" w:rsidRPr="00950CCC" w:rsidRDefault="00952DFF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Conditions</w:t>
            </w:r>
            <w:r w:rsidR="00916221"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: </w:t>
            </w:r>
            <w:r w:rsidR="009157C9" w:rsidRPr="00950CCC">
              <w:rPr>
                <w:rFonts w:eastAsia="ＭＳ 明朝" w:cs="Times New Roman"/>
                <w:color w:val="000000"/>
                <w:sz w:val="18"/>
                <w:szCs w:val="18"/>
              </w:rPr>
              <w:t>Use of opioids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5D681F7" w14:textId="706AC482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1448287" w14:textId="6A6D04CF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C50257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9B96D4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6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9A298C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6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DCC15E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1573</w:t>
            </w:r>
          </w:p>
        </w:tc>
      </w:tr>
      <w:tr w:rsidR="00B27D86" w:rsidRPr="00950CCC" w14:paraId="48CDE143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8586CF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35946E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301D979" w14:textId="05BE2BA2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900AA5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994562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3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AB8E72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3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287F79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767C03B3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3E2EFED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BF433E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27934E2" w14:textId="74595EAA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EEEB2DF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650D6A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0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6477CA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F856D6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1959B9DC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B07DDAD" w14:textId="6C6B3C91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umber of types before the prescription of elobixibat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7D02B7C" w14:textId="21DD3BBF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1 type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82114A1" w14:textId="68FA7454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821437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6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F274544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2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0990B4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8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A52B13B" w14:textId="4E2928C8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016</w:t>
            </w:r>
          </w:p>
        </w:tc>
      </w:tr>
      <w:tr w:rsidR="00EF0CFB" w:rsidRPr="00950CCC" w14:paraId="482C8199" w14:textId="77777777" w:rsidTr="00B27D86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1293413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63892F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36C2232" w14:textId="1E0FACE4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6689EA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69C036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A3B54D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133A94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03FE36B7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05A00E1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848927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328D054" w14:textId="73AA4DFC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FCCF73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6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534C48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3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4638CA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A181CA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5460FAC9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62863AA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2856E4A" w14:textId="664933E5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2 typ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3E4E140" w14:textId="40974E0B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EA2425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7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1D7171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7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39E666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5.2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ECBB0CB" w14:textId="7EBDF24F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009</w:t>
            </w:r>
          </w:p>
        </w:tc>
      </w:tr>
      <w:tr w:rsidR="00B27D86" w:rsidRPr="00950CCC" w14:paraId="176C21F7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19D6151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4F4C21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CC5D96B" w14:textId="328251DD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D32D68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25BFDC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4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E23E99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4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2C4994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4B9D215E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715CC9C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FB5DE5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F1E8930" w14:textId="1B9F03B2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181E66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7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F6FFF5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2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6A2855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3E330C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1B61DCBB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7C97044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88C3C8F" w14:textId="7615A931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≥</w:t>
            </w:r>
            <w:r w:rsidR="00667A62"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</w:t>
            </w: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3 typ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6FC2446" w14:textId="04E9F8FA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208619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695386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6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5A25B2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8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08FD1CC" w14:textId="6A419B60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B27D86" w:rsidRPr="00950CCC" w14:paraId="1D68D9B7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704C38F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731C99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C0E5E2D" w14:textId="0C3FA778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E3F950E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845F01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E193A9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8E9733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5D4736A8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F5FABAD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449F00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38A10C3" w14:textId="38E4512B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2B1E8F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E43740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8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CC6BC7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F38A9C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5F09D3AC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36F2EC61" w14:textId="2A11769F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bookmarkStart w:id="5" w:name="IDX3"/>
            <w:bookmarkEnd w:id="5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Osmotic laxatives initiated before the prescription of elobixibat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0631ABC" w14:textId="07ABDD3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5055B71" w14:textId="68292F2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991B9E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9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6964B3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5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ED0EEA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4.5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05F41F2" w14:textId="70BBF194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EF0CFB" w:rsidRPr="00950CCC" w14:paraId="3395CF4F" w14:textId="77777777" w:rsidTr="00B27D86">
        <w:trPr>
          <w:cantSplit/>
          <w:jc w:val="center"/>
        </w:trPr>
        <w:tc>
          <w:tcPr>
            <w:tcW w:w="1421" w:type="pct"/>
            <w:vMerge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51BB89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384FF9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04E77C2" w14:textId="7BD626A8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D552BE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781783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5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CED73CD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5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C80648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02770A45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187FA83C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465C256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EDD5473" w14:textId="4ACA2362" w:rsidR="00363955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BFDBFAF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9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0AF5273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0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0FAD043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1143C95" w14:textId="77777777" w:rsidR="00363955" w:rsidRPr="00950CCC" w:rsidRDefault="00363955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40187E40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CE4DB9E" w14:textId="6987A9D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bookmarkStart w:id="6" w:name="IDX4"/>
            <w:bookmarkEnd w:id="6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Magnesium initiated before the prescription of elobixibat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2CA364F" w14:textId="6751B408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2923C8E" w14:textId="4FB03232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F29F4D7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7A2D37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C9763B6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6D8EAAD" w14:textId="22D7C0BE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EF0CFB" w:rsidRPr="00950CCC" w14:paraId="2003C036" w14:textId="77777777" w:rsidTr="00B27D86">
        <w:trPr>
          <w:cantSplit/>
          <w:jc w:val="center"/>
        </w:trPr>
        <w:tc>
          <w:tcPr>
            <w:tcW w:w="1421" w:type="pct"/>
            <w:vMerge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7176FED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D1BEE8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39B6CB8" w14:textId="68DC67E4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CA68C0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C5804A6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7B72F0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994918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0B79A978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4E0CCD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F1ED63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D0C6606" w14:textId="5CBC9B5A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FB2EBEA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E11540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9D1C9E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03BFE8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6B53DBE2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2C725F9" w14:textId="3CA8D278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Stimulant laxatives initiated before the prescription of elobixibat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D089A53" w14:textId="44749430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E1525F7" w14:textId="6FB96AD1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C5E36F7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4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56F917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3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42BBBF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8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CD62494" w14:textId="631BCB22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EF0CFB" w:rsidRPr="00950CCC" w14:paraId="6883021D" w14:textId="77777777" w:rsidTr="00B27D86">
        <w:trPr>
          <w:cantSplit/>
          <w:jc w:val="center"/>
        </w:trPr>
        <w:tc>
          <w:tcPr>
            <w:tcW w:w="1421" w:type="pct"/>
            <w:vMerge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05C596A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830E3D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6A1E69B" w14:textId="3F4D91D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C189BE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722C83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2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C6795C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2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CEA15A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025D85C2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36771CE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29BD14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EB8A66C" w14:textId="38732252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CD5735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4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3B5F4D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5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67DE29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669E39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5F911E89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7DEE11A" w14:textId="51F18034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Intestinal secretagogues initiated before the prescription of elobixibat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C6E93BC" w14:textId="4765C3E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92685B6" w14:textId="14E5B74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5E47F0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9EAA05D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0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916E1A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6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DDCBE81" w14:textId="116C8216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009</w:t>
            </w:r>
          </w:p>
        </w:tc>
      </w:tr>
      <w:tr w:rsidR="00EF0CFB" w:rsidRPr="00950CCC" w14:paraId="79DD14E2" w14:textId="77777777" w:rsidTr="00B27D86">
        <w:trPr>
          <w:cantSplit/>
          <w:jc w:val="center"/>
        </w:trPr>
        <w:tc>
          <w:tcPr>
            <w:tcW w:w="1421" w:type="pct"/>
            <w:vMerge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3B6B964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9721D1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9D273F1" w14:textId="5D44CC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9B698B4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D0CF50D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3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521CE6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3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CF77D8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1E064D03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0A6631A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D8B5253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4E1E34A" w14:textId="3F394768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8D95D02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5D1E86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4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0CC6BC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D4EFD3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17B01949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4E6B831E" w14:textId="5D545F89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Chinese traditional medicines initiated before the prescription of elobixibat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D91EF71" w14:textId="2618BC20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29B77DA" w14:textId="12D54152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151A9B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4E8517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5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F8AB58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5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762A759" w14:textId="0242515B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143</w:t>
            </w:r>
          </w:p>
        </w:tc>
      </w:tr>
      <w:tr w:rsidR="00EF0CFB" w:rsidRPr="00950CCC" w14:paraId="346C32B8" w14:textId="77777777" w:rsidTr="003F53EE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77257737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35B6B1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5286A23" w14:textId="60F821F4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A7C8247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59EB52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4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498B7C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4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1CFAEA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595CC592" w14:textId="77777777" w:rsidTr="003F53EE">
        <w:trPr>
          <w:cantSplit/>
          <w:jc w:val="center"/>
        </w:trPr>
        <w:tc>
          <w:tcPr>
            <w:tcW w:w="1421" w:type="pct"/>
            <w:vMerge/>
            <w:tcBorders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4D4EA4C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D14651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2764A43" w14:textId="458779A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F0BEDA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7A98061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0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CAED91D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ACBF92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5386D314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59D5A006" w14:textId="715C20A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bookmarkStart w:id="7" w:name="IDX5"/>
            <w:bookmarkEnd w:id="7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Enemas or suppositories initiated before the prescription of elobixibat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368D9F2" w14:textId="1DF5D73E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87E1BF7" w14:textId="44EE7A2A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903A0B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2.2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B3A032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7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B977AC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0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D4E2A6A" w14:textId="3720931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EF0CFB" w:rsidRPr="00950CCC" w14:paraId="1B412E59" w14:textId="77777777" w:rsidTr="00B27D86">
        <w:trPr>
          <w:cantSplit/>
          <w:jc w:val="center"/>
        </w:trPr>
        <w:tc>
          <w:tcPr>
            <w:tcW w:w="1421" w:type="pct"/>
            <w:vMerge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069CA4F4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270EA1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0D1A989" w14:textId="7D2093C5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661A831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B7E14D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EF2C53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285D89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0488671B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3E5F048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E3CADB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8E1320D" w14:textId="3F6FAA98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249FE2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2.2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BA716EB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7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4273AE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00B310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65313789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6FAC31A6" w14:textId="47DB01AD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Gastrointestinal prokinetic agents initiated before the prescription of elobixibat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BF999F4" w14:textId="7B4F212A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193E7CD" w14:textId="6FE405A0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2308C3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B803E26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3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1DD10A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3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8D55A4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1573</w:t>
            </w:r>
          </w:p>
        </w:tc>
      </w:tr>
      <w:tr w:rsidR="00EF0CFB" w:rsidRPr="00950CCC" w14:paraId="252878CA" w14:textId="77777777" w:rsidTr="002B3B35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6169490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F24938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93B612D" w14:textId="6231DDB1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60BE6B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19F05D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6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CB029F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6.7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D4734F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25D24B77" w14:textId="77777777" w:rsidTr="002B3B35">
        <w:trPr>
          <w:cantSplit/>
          <w:jc w:val="center"/>
        </w:trPr>
        <w:tc>
          <w:tcPr>
            <w:tcW w:w="1421" w:type="pct"/>
            <w:vMerge/>
            <w:tcBorders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7AFE7A4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FA6520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AA4EA91" w14:textId="1E346D2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3C7C6B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21E649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10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306E5F4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AB09256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45F9C731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477EF8C9" w14:textId="14F27282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Intestinal secretagogues and osmotic laxatives initiated before the prescription of elobixibat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D1B2443" w14:textId="28AE35CC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Both used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54B1819" w14:textId="5B957DAB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CE8575D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86C744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2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3B5E4C4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1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41621A6" w14:textId="72C2062C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143</w:t>
            </w:r>
          </w:p>
        </w:tc>
      </w:tr>
      <w:tr w:rsidR="00EF0CFB" w:rsidRPr="00950CCC" w14:paraId="03A39FC8" w14:textId="77777777" w:rsidTr="0085494C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0A9EA97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3D73C94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33BBC26" w14:textId="39398CFA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5ADFB7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E94A8E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81F4607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2CE84A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7DF1613A" w14:textId="77777777" w:rsidTr="0085494C">
        <w:trPr>
          <w:cantSplit/>
          <w:jc w:val="center"/>
        </w:trPr>
        <w:tc>
          <w:tcPr>
            <w:tcW w:w="1421" w:type="pct"/>
            <w:vMerge/>
            <w:tcBorders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0664694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5279DF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BE4BA8A" w14:textId="50FDD668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0D532D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E0C8C44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1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26DF9F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01AB2A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36DC4B8D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2D3578D5" w14:textId="55335790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bookmarkStart w:id="8" w:name="IDX6"/>
            <w:bookmarkEnd w:id="8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Intestinal secretagogues and magnesium initiated before the prescription of elobixibat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76957D2" w14:textId="3D1BA81C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Both used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F5B0854" w14:textId="65ED1638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25B4DD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3C6FED7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6.2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42B32A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9.2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84247FD" w14:textId="36DE08E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143</w:t>
            </w:r>
          </w:p>
        </w:tc>
      </w:tr>
      <w:tr w:rsidR="00EF0CFB" w:rsidRPr="00950CCC" w14:paraId="55AB4022" w14:textId="77777777" w:rsidTr="00EE7D22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62652D8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E9127D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1B2C7CA" w14:textId="18688EF1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2A751F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7FF884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0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11C1B0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0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E46CD5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67815388" w14:textId="77777777" w:rsidTr="00EE7D22">
        <w:trPr>
          <w:cantSplit/>
          <w:jc w:val="center"/>
        </w:trPr>
        <w:tc>
          <w:tcPr>
            <w:tcW w:w="1421" w:type="pct"/>
            <w:vMerge/>
            <w:tcBorders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0330A87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CBC8BDD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84E8FED" w14:textId="07922B29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8F4649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3.1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2C2F6F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6.9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C89A8A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818656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720994F6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3EC39CAE" w14:textId="5F1130F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Intestinal secretagogues and stimulant laxatives initiated </w:t>
            </w: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lastRenderedPageBreak/>
              <w:t>before the prescription of elobixibat</w:t>
            </w:r>
          </w:p>
        </w:tc>
        <w:tc>
          <w:tcPr>
            <w:tcW w:w="725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15E9826" w14:textId="36362CBC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lastRenderedPageBreak/>
              <w:t>Both used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4FFDAF2" w14:textId="638BC10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67F5A8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EC15E2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43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B4638D1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8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FFE6F4F" w14:textId="3D226328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082</w:t>
            </w:r>
          </w:p>
        </w:tc>
      </w:tr>
      <w:tr w:rsidR="00EF0CFB" w:rsidRPr="00950CCC" w14:paraId="4058A342" w14:textId="77777777" w:rsidTr="00AD7428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0616C99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341671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F1C11FA" w14:textId="405BE06A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2EA880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A703C4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1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EC5F05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1.3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AA25DC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154A46F7" w14:textId="77777777" w:rsidTr="00AD7428">
        <w:trPr>
          <w:cantSplit/>
          <w:jc w:val="center"/>
        </w:trPr>
        <w:tc>
          <w:tcPr>
            <w:tcW w:w="1421" w:type="pct"/>
            <w:vMerge/>
            <w:tcBorders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44594EE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135760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AFE7AAE" w14:textId="33DE808D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FB55AA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B6277E1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5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B9DBEB6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DAA535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7EC9CAAF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33EEC4ED" w14:textId="2F56EA1D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bookmarkStart w:id="9" w:name="IDX7"/>
            <w:bookmarkStart w:id="10" w:name="IDX8"/>
            <w:bookmarkEnd w:id="9"/>
            <w:bookmarkEnd w:id="10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Magnesium initiated before the prescription of elobixibat and weekly SBM before elobixibat treatment</w:t>
            </w:r>
          </w:p>
        </w:tc>
        <w:tc>
          <w:tcPr>
            <w:tcW w:w="725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B18681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Used and </w:t>
            </w:r>
          </w:p>
          <w:p w14:paraId="6A058605" w14:textId="0437C8A1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≥ 3 times/week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0F36A6B" w14:textId="3E552C42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5468DB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EB6C53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4B7FFB6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1D995DA" w14:textId="695E3D9C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005</w:t>
            </w:r>
          </w:p>
        </w:tc>
      </w:tr>
      <w:tr w:rsidR="00EF0CFB" w:rsidRPr="00950CCC" w14:paraId="6D2C6B6A" w14:textId="77777777" w:rsidTr="00B27D86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1AF37E0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vMerge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A37D85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B729796" w14:textId="7A9BA44A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62E0826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EFB452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89A22CD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C35B65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0AD929CB" w14:textId="77777777" w:rsidTr="00B27D86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0548566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327C72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810B255" w14:textId="0F3754AB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3964E6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84BACD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A32E756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DE1944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41D66514" w14:textId="77777777" w:rsidTr="00B27D86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5D26D36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3D755F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Used and </w:t>
            </w:r>
          </w:p>
          <w:p w14:paraId="3587F639" w14:textId="121DFF49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3 times/week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BFDB536" w14:textId="74510ED2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F1D9D8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E320841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073A43E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F70B776" w14:textId="60FB0108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016</w:t>
            </w:r>
          </w:p>
        </w:tc>
      </w:tr>
      <w:tr w:rsidR="00EF0CFB" w:rsidRPr="00950CCC" w14:paraId="0DAD38AB" w14:textId="77777777" w:rsidTr="00B27D86">
        <w:trPr>
          <w:cantSplit/>
          <w:jc w:val="center"/>
        </w:trPr>
        <w:tc>
          <w:tcPr>
            <w:tcW w:w="1421" w:type="pct"/>
            <w:tcBorders>
              <w:bottom w:val="nil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2088003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vMerge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C7CBAF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81E2531" w14:textId="31E8DFE6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785CC3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2F897A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5DDA4B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3043D1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60CFD1A5" w14:textId="77777777" w:rsidTr="00B27D86">
        <w:trPr>
          <w:cantSplit/>
          <w:jc w:val="center"/>
        </w:trPr>
        <w:tc>
          <w:tcPr>
            <w:tcW w:w="1421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19F0B2A6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20245C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C3C857D" w14:textId="7ABEC70C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8D9F934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D3A3635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6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8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D3E3B7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77BFE27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24EDA2B1" w14:textId="77777777" w:rsidTr="00B27D86">
        <w:trPr>
          <w:cantSplit/>
          <w:jc w:val="center"/>
        </w:trPr>
        <w:tc>
          <w:tcPr>
            <w:tcW w:w="1421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20" w:type="dxa"/>
              <w:right w:w="142" w:type="dxa"/>
            </w:tcMar>
          </w:tcPr>
          <w:p w14:paraId="40BD3D96" w14:textId="4482D5D9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bookmarkStart w:id="11" w:name="IDX10"/>
            <w:bookmarkEnd w:id="11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Intestinal secretagogues initiated before the prescription of elobixibat and weekly SBM before elobixibat treatment</w:t>
            </w:r>
          </w:p>
        </w:tc>
        <w:tc>
          <w:tcPr>
            <w:tcW w:w="725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6E0DE16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Used and </w:t>
            </w:r>
          </w:p>
          <w:p w14:paraId="36F06B93" w14:textId="4872CAF4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≥ 3 times/week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05BB634" w14:textId="6FE40A3D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969AD87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632D635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5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75071A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1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42477DF" w14:textId="4ADD4AD4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082</w:t>
            </w:r>
          </w:p>
        </w:tc>
      </w:tr>
      <w:tr w:rsidR="00EF0CFB" w:rsidRPr="00950CCC" w14:paraId="6A85A482" w14:textId="77777777" w:rsidTr="00DC0870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5C54999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vMerge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49590CC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68E0B281" w14:textId="634299B1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F2CFB3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BAF6771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32045CD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822849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018802C1" w14:textId="77777777" w:rsidTr="00FD5ED3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37833F84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1287907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8B7E5B9" w14:textId="12F60B35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1F4BE6D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21.4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353A3BB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11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78.6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612508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8" w:type="pct"/>
            <w:tcBorders>
              <w:top w:val="nil"/>
              <w:bottom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57A6F0A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534C782B" w14:textId="77777777" w:rsidTr="00FD5ED3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1320AA2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vMerge w:val="restar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8C28DD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Used and </w:t>
            </w:r>
          </w:p>
          <w:p w14:paraId="672BA1D5" w14:textId="63F63E5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&lt; 3 times/week</w:t>
            </w:r>
          </w:p>
        </w:tc>
        <w:tc>
          <w:tcPr>
            <w:tcW w:w="442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0FEC4D29" w14:textId="14006275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7758DD2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0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272846E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0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4F34045F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8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1.5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tcBorders>
              <w:top w:val="dotted" w:sz="4" w:space="0" w:color="auto"/>
            </w:tcBorders>
            <w:shd w:val="clear" w:color="auto" w:fill="FFFFFF"/>
            <w:tcMar>
              <w:left w:w="113" w:type="dxa"/>
              <w:right w:w="20" w:type="dxa"/>
            </w:tcMar>
          </w:tcPr>
          <w:p w14:paraId="19989A2A" w14:textId="4D9DE15F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0.0455</w:t>
            </w:r>
          </w:p>
        </w:tc>
      </w:tr>
      <w:tr w:rsidR="00EF0CFB" w:rsidRPr="00950CCC" w14:paraId="47F93C8F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6BECE677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vMerge/>
            <w:shd w:val="clear" w:color="auto" w:fill="FFFFFF"/>
            <w:tcMar>
              <w:left w:w="113" w:type="dxa"/>
              <w:right w:w="20" w:type="dxa"/>
            </w:tcMar>
          </w:tcPr>
          <w:p w14:paraId="7A525A23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113" w:type="dxa"/>
              <w:right w:w="20" w:type="dxa"/>
            </w:tcMar>
          </w:tcPr>
          <w:p w14:paraId="4458FB1C" w14:textId="0E4BBC34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shd w:val="clear" w:color="auto" w:fill="FFFFFF"/>
            <w:tcMar>
              <w:left w:w="113" w:type="dxa"/>
              <w:right w:w="20" w:type="dxa"/>
            </w:tcMar>
          </w:tcPr>
          <w:p w14:paraId="24A6278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shd w:val="clear" w:color="auto" w:fill="FFFFFF"/>
            <w:tcMar>
              <w:left w:w="113" w:type="dxa"/>
              <w:right w:w="20" w:type="dxa"/>
            </w:tcMar>
          </w:tcPr>
          <w:p w14:paraId="15475564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8.5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shd w:val="clear" w:color="auto" w:fill="FFFFFF"/>
            <w:tcMar>
              <w:left w:w="113" w:type="dxa"/>
              <w:right w:w="20" w:type="dxa"/>
            </w:tcMar>
          </w:tcPr>
          <w:p w14:paraId="6CA38DA8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8.5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shd w:val="clear" w:color="auto" w:fill="FFFFFF"/>
            <w:tcMar>
              <w:left w:w="113" w:type="dxa"/>
              <w:right w:w="20" w:type="dxa"/>
            </w:tcMar>
          </w:tcPr>
          <w:p w14:paraId="597E45F0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B27D86" w:rsidRPr="00950CCC" w14:paraId="78CE1138" w14:textId="77777777" w:rsidTr="00B27D86">
        <w:trPr>
          <w:cantSplit/>
          <w:jc w:val="center"/>
        </w:trPr>
        <w:tc>
          <w:tcPr>
            <w:tcW w:w="1421" w:type="pct"/>
            <w:shd w:val="clear" w:color="auto" w:fill="FFFFFF"/>
            <w:tcMar>
              <w:left w:w="20" w:type="dxa"/>
              <w:right w:w="142" w:type="dxa"/>
            </w:tcMar>
          </w:tcPr>
          <w:p w14:paraId="35C4D71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shd w:val="clear" w:color="auto" w:fill="FFFFFF"/>
            <w:tcMar>
              <w:left w:w="113" w:type="dxa"/>
              <w:right w:w="20" w:type="dxa"/>
            </w:tcMar>
          </w:tcPr>
          <w:p w14:paraId="5B7D1361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113" w:type="dxa"/>
              <w:right w:w="20" w:type="dxa"/>
            </w:tcMar>
          </w:tcPr>
          <w:p w14:paraId="685D51A5" w14:textId="6194E010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shd w:val="clear" w:color="auto" w:fill="FFFFFF"/>
            <w:tcMar>
              <w:left w:w="113" w:type="dxa"/>
              <w:right w:w="20" w:type="dxa"/>
            </w:tcMar>
          </w:tcPr>
          <w:p w14:paraId="5F1205E0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30.8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shd w:val="clear" w:color="auto" w:fill="FFFFFF"/>
            <w:tcMar>
              <w:left w:w="113" w:type="dxa"/>
              <w:right w:w="20" w:type="dxa"/>
            </w:tcMar>
          </w:tcPr>
          <w:p w14:paraId="51784188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9 </w:t>
            </w:r>
            <w:proofErr w:type="gramStart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( 69.2</w:t>
            </w:r>
            <w:proofErr w:type="gramEnd"/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shd w:val="clear" w:color="auto" w:fill="FFFFFF"/>
            <w:tcMar>
              <w:left w:w="113" w:type="dxa"/>
              <w:right w:w="20" w:type="dxa"/>
            </w:tcMar>
          </w:tcPr>
          <w:p w14:paraId="0D76F279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8" w:type="pct"/>
            <w:shd w:val="clear" w:color="auto" w:fill="FFFFFF"/>
            <w:tcMar>
              <w:left w:w="113" w:type="dxa"/>
              <w:right w:w="20" w:type="dxa"/>
            </w:tcMar>
          </w:tcPr>
          <w:p w14:paraId="2740CD4C" w14:textId="77777777" w:rsidR="00920434" w:rsidRPr="00950CCC" w:rsidRDefault="00920434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179F092E" w14:textId="77777777" w:rsidTr="00B27D86">
        <w:trPr>
          <w:cantSplit/>
          <w:jc w:val="center"/>
        </w:trPr>
        <w:tc>
          <w:tcPr>
            <w:tcW w:w="1421" w:type="pct"/>
            <w:vMerge w:val="restart"/>
            <w:shd w:val="clear" w:color="auto" w:fill="FFFFFF"/>
            <w:tcMar>
              <w:left w:w="20" w:type="dxa"/>
              <w:right w:w="142" w:type="dxa"/>
            </w:tcMar>
          </w:tcPr>
          <w:p w14:paraId="176F4591" w14:textId="4C909C4F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Prior laxatives, all of which were discontinued at the start of elobixibat treatment</w:t>
            </w:r>
          </w:p>
        </w:tc>
        <w:tc>
          <w:tcPr>
            <w:tcW w:w="725" w:type="pct"/>
            <w:shd w:val="clear" w:color="auto" w:fill="FFFFFF"/>
            <w:tcMar>
              <w:left w:w="113" w:type="dxa"/>
              <w:right w:w="20" w:type="dxa"/>
            </w:tcMar>
          </w:tcPr>
          <w:p w14:paraId="22CC8227" w14:textId="0CC1BE9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42" w:type="pct"/>
            <w:shd w:val="clear" w:color="auto" w:fill="FFFFFF"/>
            <w:tcMar>
              <w:left w:w="113" w:type="dxa"/>
              <w:right w:w="20" w:type="dxa"/>
            </w:tcMar>
          </w:tcPr>
          <w:p w14:paraId="1AA9C7AB" w14:textId="15F8C819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6" w:type="pct"/>
            <w:shd w:val="clear" w:color="auto" w:fill="FFFFFF"/>
            <w:tcMar>
              <w:left w:w="113" w:type="dxa"/>
              <w:right w:w="20" w:type="dxa"/>
            </w:tcMar>
          </w:tcPr>
          <w:p w14:paraId="7E5DB91E" w14:textId="08551D7C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18.8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shd w:val="clear" w:color="auto" w:fill="FFFFFF"/>
            <w:tcMar>
              <w:left w:w="113" w:type="dxa"/>
              <w:right w:w="20" w:type="dxa"/>
            </w:tcMar>
          </w:tcPr>
          <w:p w14:paraId="6C93B778" w14:textId="4458D80B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8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50.0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shd w:val="clear" w:color="auto" w:fill="FFFFFF"/>
            <w:tcMar>
              <w:left w:w="113" w:type="dxa"/>
              <w:right w:w="20" w:type="dxa"/>
            </w:tcMar>
          </w:tcPr>
          <w:p w14:paraId="79F2754B" w14:textId="1F64E81A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11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68.8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shd w:val="clear" w:color="auto" w:fill="FFFFFF"/>
            <w:tcMar>
              <w:left w:w="113" w:type="dxa"/>
              <w:right w:w="20" w:type="dxa"/>
            </w:tcMar>
          </w:tcPr>
          <w:p w14:paraId="658AC471" w14:textId="7D28F992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0.0047</w:t>
            </w:r>
          </w:p>
        </w:tc>
      </w:tr>
      <w:tr w:rsidR="00EF0CFB" w:rsidRPr="00950CCC" w14:paraId="5692B337" w14:textId="77777777" w:rsidTr="00B27D86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187EDA86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shd w:val="clear" w:color="auto" w:fill="FFFFFF"/>
            <w:tcMar>
              <w:left w:w="113" w:type="dxa"/>
              <w:right w:w="20" w:type="dxa"/>
            </w:tcMar>
          </w:tcPr>
          <w:p w14:paraId="5591F8BB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113" w:type="dxa"/>
              <w:right w:w="20" w:type="dxa"/>
            </w:tcMar>
          </w:tcPr>
          <w:p w14:paraId="5C0004A9" w14:textId="08B946F2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46" w:type="pct"/>
            <w:shd w:val="clear" w:color="auto" w:fill="FFFFFF"/>
            <w:tcMar>
              <w:left w:w="113" w:type="dxa"/>
              <w:right w:w="20" w:type="dxa"/>
            </w:tcMar>
          </w:tcPr>
          <w:p w14:paraId="07BFA25C" w14:textId="27FB44DC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0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0.0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shd w:val="clear" w:color="auto" w:fill="FFFFFF"/>
            <w:tcMar>
              <w:left w:w="113" w:type="dxa"/>
              <w:right w:w="20" w:type="dxa"/>
            </w:tcMar>
          </w:tcPr>
          <w:p w14:paraId="5DC46A87" w14:textId="6D8D7845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31.3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shd w:val="clear" w:color="auto" w:fill="FFFFFF"/>
            <w:tcMar>
              <w:left w:w="113" w:type="dxa"/>
              <w:right w:w="20" w:type="dxa"/>
            </w:tcMar>
          </w:tcPr>
          <w:p w14:paraId="5337A558" w14:textId="674BF2CA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5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31.3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478" w:type="pct"/>
            <w:shd w:val="clear" w:color="auto" w:fill="FFFFFF"/>
            <w:tcMar>
              <w:left w:w="113" w:type="dxa"/>
              <w:right w:w="20" w:type="dxa"/>
            </w:tcMar>
          </w:tcPr>
          <w:p w14:paraId="18CEF4D1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  <w:tr w:rsidR="00EF0CFB" w:rsidRPr="00950CCC" w14:paraId="52088FD1" w14:textId="77777777" w:rsidTr="00B27D86">
        <w:trPr>
          <w:cantSplit/>
          <w:jc w:val="center"/>
        </w:trPr>
        <w:tc>
          <w:tcPr>
            <w:tcW w:w="1421" w:type="pct"/>
            <w:vMerge/>
            <w:shd w:val="clear" w:color="auto" w:fill="FFFFFF"/>
            <w:tcMar>
              <w:left w:w="20" w:type="dxa"/>
              <w:right w:w="142" w:type="dxa"/>
            </w:tcMar>
          </w:tcPr>
          <w:p w14:paraId="5BA3FA12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jc w:val="lef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shd w:val="clear" w:color="auto" w:fill="FFFFFF"/>
            <w:tcMar>
              <w:left w:w="113" w:type="dxa"/>
              <w:right w:w="20" w:type="dxa"/>
            </w:tcMar>
          </w:tcPr>
          <w:p w14:paraId="3CBD7D79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  <w:tcMar>
              <w:left w:w="113" w:type="dxa"/>
              <w:right w:w="20" w:type="dxa"/>
            </w:tcMar>
          </w:tcPr>
          <w:p w14:paraId="4C836B3D" w14:textId="1FCEDB4F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6" w:type="pct"/>
            <w:shd w:val="clear" w:color="auto" w:fill="FFFFFF"/>
            <w:tcMar>
              <w:left w:w="113" w:type="dxa"/>
              <w:right w:w="20" w:type="dxa"/>
            </w:tcMar>
          </w:tcPr>
          <w:p w14:paraId="68B5ECA8" w14:textId="67AE15CF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3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18.8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shd w:val="clear" w:color="auto" w:fill="FFFFFF"/>
            <w:tcMar>
              <w:left w:w="113" w:type="dxa"/>
              <w:right w:w="20" w:type="dxa"/>
            </w:tcMar>
          </w:tcPr>
          <w:p w14:paraId="2644DFA5" w14:textId="1C878BA8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 xml:space="preserve">13 </w:t>
            </w:r>
            <w:proofErr w:type="gramStart"/>
            <w:r w:rsidRPr="00950CCC">
              <w:rPr>
                <w:rFonts w:eastAsia="ＭＳ 明朝" w:cs="Times New Roman"/>
                <w:sz w:val="18"/>
                <w:szCs w:val="18"/>
              </w:rPr>
              <w:t>( 81.3</w:t>
            </w:r>
            <w:proofErr w:type="gramEnd"/>
            <w:r w:rsidRPr="00950CCC">
              <w:rPr>
                <w:rFonts w:eastAsia="ＭＳ 明朝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644" w:type="pct"/>
            <w:shd w:val="clear" w:color="auto" w:fill="FFFFFF"/>
            <w:tcMar>
              <w:left w:w="113" w:type="dxa"/>
              <w:right w:w="20" w:type="dxa"/>
            </w:tcMar>
          </w:tcPr>
          <w:p w14:paraId="3B448506" w14:textId="17055D43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  <w:r w:rsidRPr="00950CCC">
              <w:rPr>
                <w:rFonts w:eastAsia="ＭＳ 明朝" w:cs="Times New Roman"/>
                <w:sz w:val="18"/>
                <w:szCs w:val="18"/>
              </w:rPr>
              <w:t>16</w:t>
            </w:r>
          </w:p>
        </w:tc>
        <w:tc>
          <w:tcPr>
            <w:tcW w:w="478" w:type="pct"/>
            <w:shd w:val="clear" w:color="auto" w:fill="FFFFFF"/>
            <w:tcMar>
              <w:left w:w="113" w:type="dxa"/>
              <w:right w:w="20" w:type="dxa"/>
            </w:tcMar>
          </w:tcPr>
          <w:p w14:paraId="4EB006FA" w14:textId="77777777" w:rsidR="00EF0CFB" w:rsidRPr="00950CCC" w:rsidRDefault="00EF0CFB" w:rsidP="00950CCC">
            <w:pPr>
              <w:adjustRightInd w:val="0"/>
              <w:snapToGrid w:val="0"/>
              <w:spacing w:before="20" w:after="20" w:line="240" w:lineRule="exact"/>
              <w:rPr>
                <w:rFonts w:eastAsia="ＭＳ 明朝" w:cs="Times New Roman"/>
                <w:color w:val="000000"/>
                <w:sz w:val="18"/>
                <w:szCs w:val="18"/>
              </w:rPr>
            </w:pPr>
          </w:p>
        </w:tc>
      </w:tr>
    </w:tbl>
    <w:p w14:paraId="06A02A7A" w14:textId="7FB8D4CE" w:rsidR="00930C40" w:rsidRPr="00950CCC" w:rsidRDefault="00EE1410" w:rsidP="00950CCC">
      <w:pPr>
        <w:adjustRightInd w:val="0"/>
        <w:snapToGrid w:val="0"/>
        <w:spacing w:line="220" w:lineRule="exact"/>
        <w:jc w:val="left"/>
        <w:rPr>
          <w:rFonts w:eastAsia="ＭＳ 明朝" w:cs="Times New Roman"/>
          <w:bCs/>
          <w:sz w:val="18"/>
          <w:szCs w:val="18"/>
        </w:rPr>
      </w:pPr>
      <w:r w:rsidRPr="00950CCC">
        <w:rPr>
          <w:rFonts w:eastAsia="ＭＳ 明朝" w:cs="Times New Roman"/>
          <w:bCs/>
          <w:sz w:val="18"/>
          <w:szCs w:val="18"/>
        </w:rPr>
        <w:t xml:space="preserve">Data represent </w:t>
      </w:r>
      <w:r w:rsidR="00996775" w:rsidRPr="00950CCC">
        <w:rPr>
          <w:rFonts w:eastAsia="ＭＳ 明朝" w:cs="Times New Roman"/>
          <w:bCs/>
          <w:sz w:val="18"/>
          <w:szCs w:val="18"/>
        </w:rPr>
        <w:t>n (%)</w:t>
      </w:r>
      <w:r w:rsidRPr="00950CCC">
        <w:rPr>
          <w:rFonts w:eastAsia="ＭＳ 明朝" w:cs="Times New Roman"/>
          <w:bCs/>
          <w:sz w:val="18"/>
          <w:szCs w:val="18"/>
        </w:rPr>
        <w:t>. Marginal probability of each parameter before and after treatment was calculated using McNemar’s test.</w:t>
      </w:r>
    </w:p>
    <w:p w14:paraId="751AAEE6" w14:textId="7D2E2CB6" w:rsidR="004143C4" w:rsidRPr="00950CCC" w:rsidRDefault="004143C4" w:rsidP="00950CCC">
      <w:pPr>
        <w:adjustRightInd w:val="0"/>
        <w:snapToGrid w:val="0"/>
        <w:spacing w:line="220" w:lineRule="exact"/>
        <w:jc w:val="left"/>
        <w:rPr>
          <w:rFonts w:eastAsia="ＭＳ 明朝" w:cs="Times New Roman"/>
          <w:bCs/>
          <w:sz w:val="18"/>
          <w:szCs w:val="18"/>
        </w:rPr>
      </w:pPr>
      <w:r w:rsidRPr="00950CCC">
        <w:rPr>
          <w:rFonts w:eastAsia="ＭＳ 明朝" w:cs="Times New Roman"/>
          <w:sz w:val="18"/>
          <w:szCs w:val="18"/>
        </w:rPr>
        <w:t>SBM</w:t>
      </w:r>
      <w:r w:rsidR="00043C79" w:rsidRPr="00950CCC">
        <w:rPr>
          <w:rFonts w:eastAsia="ＭＳ 明朝" w:cs="Times New Roman"/>
          <w:sz w:val="18"/>
          <w:szCs w:val="18"/>
        </w:rPr>
        <w:t>,</w:t>
      </w:r>
      <w:r w:rsidRPr="00950CCC">
        <w:rPr>
          <w:rFonts w:eastAsia="ＭＳ 明朝" w:cs="Times New Roman"/>
          <w:sz w:val="18"/>
          <w:szCs w:val="18"/>
        </w:rPr>
        <w:t xml:space="preserve"> spontaneous bowel movement</w:t>
      </w:r>
      <w:r w:rsidR="00043C79" w:rsidRPr="00950CCC">
        <w:rPr>
          <w:rFonts w:eastAsia="ＭＳ 明朝" w:cs="Times New Roman"/>
          <w:sz w:val="18"/>
          <w:szCs w:val="18"/>
        </w:rPr>
        <w:t>;</w:t>
      </w:r>
      <w:r w:rsidRPr="00950CCC">
        <w:rPr>
          <w:rFonts w:eastAsia="ＭＳ 明朝" w:cs="Times New Roman"/>
          <w:sz w:val="18"/>
          <w:szCs w:val="18"/>
        </w:rPr>
        <w:t xml:space="preserve"> BSFS</w:t>
      </w:r>
      <w:r w:rsidR="00043C79" w:rsidRPr="00950CCC">
        <w:rPr>
          <w:rFonts w:eastAsia="ＭＳ 明朝" w:cs="Times New Roman"/>
          <w:sz w:val="18"/>
          <w:szCs w:val="18"/>
        </w:rPr>
        <w:t>,</w:t>
      </w:r>
      <w:r w:rsidRPr="00950CCC">
        <w:rPr>
          <w:rFonts w:eastAsia="ＭＳ 明朝" w:cs="Times New Roman"/>
          <w:sz w:val="18"/>
          <w:szCs w:val="18"/>
        </w:rPr>
        <w:t xml:space="preserve"> Bristol stool form scale</w:t>
      </w:r>
      <w:r w:rsidR="00043C79" w:rsidRPr="00950CCC">
        <w:rPr>
          <w:rFonts w:eastAsia="ＭＳ 明朝" w:cs="Times New Roman"/>
          <w:sz w:val="18"/>
          <w:szCs w:val="18"/>
        </w:rPr>
        <w:t>.</w:t>
      </w:r>
    </w:p>
    <w:sectPr w:rsidR="004143C4" w:rsidRPr="00950CCC" w:rsidSect="008721B5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C27DE" w14:textId="77777777" w:rsidR="008721B5" w:rsidRDefault="008721B5" w:rsidP="00B0591D">
      <w:r>
        <w:separator/>
      </w:r>
    </w:p>
  </w:endnote>
  <w:endnote w:type="continuationSeparator" w:id="0">
    <w:p w14:paraId="0DE826B9" w14:textId="77777777" w:rsidR="008721B5" w:rsidRDefault="008721B5" w:rsidP="00B0591D">
      <w:r>
        <w:continuationSeparator/>
      </w:r>
    </w:p>
  </w:endnote>
  <w:endnote w:type="continuationNotice" w:id="1">
    <w:p w14:paraId="2085D085" w14:textId="77777777" w:rsidR="008721B5" w:rsidRDefault="008721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5620994"/>
      <w:docPartObj>
        <w:docPartGallery w:val="Page Numbers (Bottom of Page)"/>
        <w:docPartUnique/>
      </w:docPartObj>
    </w:sdtPr>
    <w:sdtContent>
      <w:p w14:paraId="31ED3FFC" w14:textId="780AC1A6" w:rsidR="00CC3848" w:rsidRDefault="00CC3848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064C" w:rsidRPr="0056064C">
          <w:rPr>
            <w:noProof/>
            <w:lang w:val="ja-JP"/>
          </w:rPr>
          <w:t>3</w:t>
        </w:r>
        <w:r>
          <w:fldChar w:fldCharType="end"/>
        </w:r>
      </w:p>
    </w:sdtContent>
  </w:sdt>
  <w:p w14:paraId="0CB63D51" w14:textId="77777777" w:rsidR="00CC3848" w:rsidRDefault="00CC3848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1C30F" w14:textId="77777777" w:rsidR="008721B5" w:rsidRDefault="008721B5" w:rsidP="00B0591D">
      <w:r>
        <w:separator/>
      </w:r>
    </w:p>
  </w:footnote>
  <w:footnote w:type="continuationSeparator" w:id="0">
    <w:p w14:paraId="1B599B25" w14:textId="77777777" w:rsidR="008721B5" w:rsidRDefault="008721B5" w:rsidP="00B0591D">
      <w:r>
        <w:continuationSeparator/>
      </w:r>
    </w:p>
  </w:footnote>
  <w:footnote w:type="continuationNotice" w:id="1">
    <w:p w14:paraId="6C9D38BB" w14:textId="77777777" w:rsidR="008721B5" w:rsidRDefault="008721B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24507"/>
    <w:multiLevelType w:val="hybridMultilevel"/>
    <w:tmpl w:val="24C291A2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0B1901ED"/>
    <w:multiLevelType w:val="hybridMultilevel"/>
    <w:tmpl w:val="392CD644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" w15:restartNumberingAfterBreak="0">
    <w:nsid w:val="0EE62D6E"/>
    <w:multiLevelType w:val="hybridMultilevel"/>
    <w:tmpl w:val="08A62C0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A752880"/>
    <w:multiLevelType w:val="hybridMultilevel"/>
    <w:tmpl w:val="E5A8DA3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285354"/>
    <w:multiLevelType w:val="hybridMultilevel"/>
    <w:tmpl w:val="23BAFD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CE242B6"/>
    <w:multiLevelType w:val="hybridMultilevel"/>
    <w:tmpl w:val="01A4304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D160DAB"/>
    <w:multiLevelType w:val="hybridMultilevel"/>
    <w:tmpl w:val="05A4A4AC"/>
    <w:lvl w:ilvl="0" w:tplc="04090011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BE30601"/>
    <w:multiLevelType w:val="hybridMultilevel"/>
    <w:tmpl w:val="311ED572"/>
    <w:lvl w:ilvl="0" w:tplc="2ECA8C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3E36590"/>
    <w:multiLevelType w:val="hybridMultilevel"/>
    <w:tmpl w:val="3ABC93A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AC0314B"/>
    <w:multiLevelType w:val="hybridMultilevel"/>
    <w:tmpl w:val="9D02F6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52D39C2"/>
    <w:multiLevelType w:val="hybridMultilevel"/>
    <w:tmpl w:val="B052EE2E"/>
    <w:lvl w:ilvl="0" w:tplc="E8A6E5B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3597F43"/>
    <w:multiLevelType w:val="hybridMultilevel"/>
    <w:tmpl w:val="54001332"/>
    <w:lvl w:ilvl="0" w:tplc="20CCA0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74A82A1B"/>
    <w:multiLevelType w:val="hybridMultilevel"/>
    <w:tmpl w:val="27428EC2"/>
    <w:lvl w:ilvl="0" w:tplc="099A9B2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7E96589"/>
    <w:multiLevelType w:val="hybridMultilevel"/>
    <w:tmpl w:val="C3564956"/>
    <w:lvl w:ilvl="0" w:tplc="0748C94A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127432435">
    <w:abstractNumId w:val="0"/>
  </w:num>
  <w:num w:numId="2" w16cid:durableId="85813541">
    <w:abstractNumId w:val="1"/>
  </w:num>
  <w:num w:numId="3" w16cid:durableId="314266547">
    <w:abstractNumId w:val="4"/>
  </w:num>
  <w:num w:numId="4" w16cid:durableId="367492769">
    <w:abstractNumId w:val="12"/>
  </w:num>
  <w:num w:numId="5" w16cid:durableId="1037851132">
    <w:abstractNumId w:val="10"/>
  </w:num>
  <w:num w:numId="6" w16cid:durableId="16467677">
    <w:abstractNumId w:val="13"/>
  </w:num>
  <w:num w:numId="7" w16cid:durableId="1764036593">
    <w:abstractNumId w:val="7"/>
  </w:num>
  <w:num w:numId="8" w16cid:durableId="634146710">
    <w:abstractNumId w:val="5"/>
  </w:num>
  <w:num w:numId="9" w16cid:durableId="1818373799">
    <w:abstractNumId w:val="3"/>
  </w:num>
  <w:num w:numId="10" w16cid:durableId="2011836099">
    <w:abstractNumId w:val="2"/>
  </w:num>
  <w:num w:numId="11" w16cid:durableId="672099981">
    <w:abstractNumId w:val="8"/>
  </w:num>
  <w:num w:numId="12" w16cid:durableId="784615368">
    <w:abstractNumId w:val="9"/>
  </w:num>
  <w:num w:numId="13" w16cid:durableId="738135099">
    <w:abstractNumId w:val="6"/>
  </w:num>
  <w:num w:numId="14" w16cid:durableId="18969679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activeWritingStyle w:appName="MSWord" w:lang="en-US" w:vendorID="64" w:dllVersion="4096" w:nlCheck="1" w:checkStyle="1"/>
  <w:activeWritingStyle w:appName="MSWord" w:lang="en-NZ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NZ" w:vendorID="64" w:dllVersion="0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42F"/>
    <w:rsid w:val="00000586"/>
    <w:rsid w:val="000012E0"/>
    <w:rsid w:val="00001BBC"/>
    <w:rsid w:val="000027B4"/>
    <w:rsid w:val="00002DC3"/>
    <w:rsid w:val="0000443F"/>
    <w:rsid w:val="000045DE"/>
    <w:rsid w:val="00004AAA"/>
    <w:rsid w:val="00006018"/>
    <w:rsid w:val="000065BD"/>
    <w:rsid w:val="00007984"/>
    <w:rsid w:val="000102DD"/>
    <w:rsid w:val="00010872"/>
    <w:rsid w:val="00011B1B"/>
    <w:rsid w:val="00011CC6"/>
    <w:rsid w:val="00013511"/>
    <w:rsid w:val="0001408E"/>
    <w:rsid w:val="00014ECF"/>
    <w:rsid w:val="0001500A"/>
    <w:rsid w:val="00015A4E"/>
    <w:rsid w:val="000161C8"/>
    <w:rsid w:val="0001721D"/>
    <w:rsid w:val="00017835"/>
    <w:rsid w:val="00017B29"/>
    <w:rsid w:val="00017DD4"/>
    <w:rsid w:val="00017F0E"/>
    <w:rsid w:val="000207D5"/>
    <w:rsid w:val="00023D76"/>
    <w:rsid w:val="00024835"/>
    <w:rsid w:val="000249BD"/>
    <w:rsid w:val="00025203"/>
    <w:rsid w:val="00026EBD"/>
    <w:rsid w:val="000309F2"/>
    <w:rsid w:val="00032524"/>
    <w:rsid w:val="0003371B"/>
    <w:rsid w:val="00033921"/>
    <w:rsid w:val="0003424B"/>
    <w:rsid w:val="000343BF"/>
    <w:rsid w:val="000358DA"/>
    <w:rsid w:val="000359A3"/>
    <w:rsid w:val="00035F3F"/>
    <w:rsid w:val="0003693B"/>
    <w:rsid w:val="00037A94"/>
    <w:rsid w:val="0004086F"/>
    <w:rsid w:val="00040EAF"/>
    <w:rsid w:val="0004205E"/>
    <w:rsid w:val="000421B9"/>
    <w:rsid w:val="00042293"/>
    <w:rsid w:val="00043C79"/>
    <w:rsid w:val="00043DA2"/>
    <w:rsid w:val="000450BE"/>
    <w:rsid w:val="0004527E"/>
    <w:rsid w:val="00045589"/>
    <w:rsid w:val="000457D1"/>
    <w:rsid w:val="00045910"/>
    <w:rsid w:val="00046AD8"/>
    <w:rsid w:val="00047241"/>
    <w:rsid w:val="00050422"/>
    <w:rsid w:val="00051181"/>
    <w:rsid w:val="000521B3"/>
    <w:rsid w:val="00052367"/>
    <w:rsid w:val="00053025"/>
    <w:rsid w:val="000534BE"/>
    <w:rsid w:val="00053BE8"/>
    <w:rsid w:val="000549BB"/>
    <w:rsid w:val="00054DCC"/>
    <w:rsid w:val="00054E6D"/>
    <w:rsid w:val="00055769"/>
    <w:rsid w:val="000560E3"/>
    <w:rsid w:val="00056974"/>
    <w:rsid w:val="00057572"/>
    <w:rsid w:val="0006031A"/>
    <w:rsid w:val="00061370"/>
    <w:rsid w:val="00061652"/>
    <w:rsid w:val="00061B02"/>
    <w:rsid w:val="00061B32"/>
    <w:rsid w:val="00061DD3"/>
    <w:rsid w:val="00061F05"/>
    <w:rsid w:val="00062A14"/>
    <w:rsid w:val="000643EE"/>
    <w:rsid w:val="00064EFD"/>
    <w:rsid w:val="000658DB"/>
    <w:rsid w:val="00066E09"/>
    <w:rsid w:val="00066F74"/>
    <w:rsid w:val="00067450"/>
    <w:rsid w:val="000677DB"/>
    <w:rsid w:val="00067955"/>
    <w:rsid w:val="00070318"/>
    <w:rsid w:val="00070473"/>
    <w:rsid w:val="00070689"/>
    <w:rsid w:val="000713C1"/>
    <w:rsid w:val="00072236"/>
    <w:rsid w:val="00073F76"/>
    <w:rsid w:val="00075EDA"/>
    <w:rsid w:val="0007748E"/>
    <w:rsid w:val="00082471"/>
    <w:rsid w:val="0008327E"/>
    <w:rsid w:val="00084A4B"/>
    <w:rsid w:val="00084DB6"/>
    <w:rsid w:val="00084EBE"/>
    <w:rsid w:val="00085347"/>
    <w:rsid w:val="00086192"/>
    <w:rsid w:val="000904EE"/>
    <w:rsid w:val="00091204"/>
    <w:rsid w:val="000933CE"/>
    <w:rsid w:val="00093850"/>
    <w:rsid w:val="00094955"/>
    <w:rsid w:val="00094ABA"/>
    <w:rsid w:val="00094B88"/>
    <w:rsid w:val="00094F90"/>
    <w:rsid w:val="0009563E"/>
    <w:rsid w:val="000961DB"/>
    <w:rsid w:val="00096D96"/>
    <w:rsid w:val="00096FE8"/>
    <w:rsid w:val="000973C1"/>
    <w:rsid w:val="000A0BB5"/>
    <w:rsid w:val="000A0EC4"/>
    <w:rsid w:val="000A15B3"/>
    <w:rsid w:val="000A191F"/>
    <w:rsid w:val="000A2299"/>
    <w:rsid w:val="000A281B"/>
    <w:rsid w:val="000A2915"/>
    <w:rsid w:val="000A2E65"/>
    <w:rsid w:val="000A39CF"/>
    <w:rsid w:val="000A4132"/>
    <w:rsid w:val="000A42D6"/>
    <w:rsid w:val="000A6A7A"/>
    <w:rsid w:val="000A7130"/>
    <w:rsid w:val="000A7F46"/>
    <w:rsid w:val="000B04F1"/>
    <w:rsid w:val="000B08E9"/>
    <w:rsid w:val="000B1E39"/>
    <w:rsid w:val="000B1F4B"/>
    <w:rsid w:val="000B2218"/>
    <w:rsid w:val="000B27C4"/>
    <w:rsid w:val="000B31C2"/>
    <w:rsid w:val="000B3C80"/>
    <w:rsid w:val="000B3E74"/>
    <w:rsid w:val="000B422B"/>
    <w:rsid w:val="000B4AED"/>
    <w:rsid w:val="000B4B22"/>
    <w:rsid w:val="000B54D3"/>
    <w:rsid w:val="000B619B"/>
    <w:rsid w:val="000B6E5E"/>
    <w:rsid w:val="000B73D7"/>
    <w:rsid w:val="000B789B"/>
    <w:rsid w:val="000B7EDF"/>
    <w:rsid w:val="000C021F"/>
    <w:rsid w:val="000C03BF"/>
    <w:rsid w:val="000C0BA8"/>
    <w:rsid w:val="000C0E20"/>
    <w:rsid w:val="000C191E"/>
    <w:rsid w:val="000C2C68"/>
    <w:rsid w:val="000C35DC"/>
    <w:rsid w:val="000C51E1"/>
    <w:rsid w:val="000C697F"/>
    <w:rsid w:val="000C6FF4"/>
    <w:rsid w:val="000C7AF2"/>
    <w:rsid w:val="000D001E"/>
    <w:rsid w:val="000D0282"/>
    <w:rsid w:val="000D1650"/>
    <w:rsid w:val="000D1E68"/>
    <w:rsid w:val="000D24F7"/>
    <w:rsid w:val="000D2627"/>
    <w:rsid w:val="000D2A34"/>
    <w:rsid w:val="000D2CAA"/>
    <w:rsid w:val="000D2FEE"/>
    <w:rsid w:val="000D304F"/>
    <w:rsid w:val="000D3870"/>
    <w:rsid w:val="000D3BED"/>
    <w:rsid w:val="000D4393"/>
    <w:rsid w:val="000D4A98"/>
    <w:rsid w:val="000D4B9A"/>
    <w:rsid w:val="000D4BE0"/>
    <w:rsid w:val="000D4EEB"/>
    <w:rsid w:val="000D56CD"/>
    <w:rsid w:val="000D682C"/>
    <w:rsid w:val="000D6ED3"/>
    <w:rsid w:val="000D757F"/>
    <w:rsid w:val="000D76C3"/>
    <w:rsid w:val="000E092A"/>
    <w:rsid w:val="000E0BB3"/>
    <w:rsid w:val="000E2182"/>
    <w:rsid w:val="000E21E7"/>
    <w:rsid w:val="000E3120"/>
    <w:rsid w:val="000E3147"/>
    <w:rsid w:val="000E3856"/>
    <w:rsid w:val="000E3B59"/>
    <w:rsid w:val="000E48A3"/>
    <w:rsid w:val="000E5328"/>
    <w:rsid w:val="000E5733"/>
    <w:rsid w:val="000E6B96"/>
    <w:rsid w:val="000E77A9"/>
    <w:rsid w:val="000F089E"/>
    <w:rsid w:val="000F1263"/>
    <w:rsid w:val="000F15A2"/>
    <w:rsid w:val="000F37EC"/>
    <w:rsid w:val="000F4A68"/>
    <w:rsid w:val="000F69B2"/>
    <w:rsid w:val="000F6BD9"/>
    <w:rsid w:val="000F75E7"/>
    <w:rsid w:val="00100D0D"/>
    <w:rsid w:val="00100F7C"/>
    <w:rsid w:val="0010127A"/>
    <w:rsid w:val="00102764"/>
    <w:rsid w:val="00103567"/>
    <w:rsid w:val="001043A3"/>
    <w:rsid w:val="00104BC4"/>
    <w:rsid w:val="001055F4"/>
    <w:rsid w:val="00105886"/>
    <w:rsid w:val="00105A8F"/>
    <w:rsid w:val="00106840"/>
    <w:rsid w:val="0010717E"/>
    <w:rsid w:val="00107553"/>
    <w:rsid w:val="00107A58"/>
    <w:rsid w:val="00110034"/>
    <w:rsid w:val="00110A6C"/>
    <w:rsid w:val="00110CCD"/>
    <w:rsid w:val="0011195E"/>
    <w:rsid w:val="00111A48"/>
    <w:rsid w:val="0011424A"/>
    <w:rsid w:val="00115475"/>
    <w:rsid w:val="001164EF"/>
    <w:rsid w:val="0011666A"/>
    <w:rsid w:val="00116A5B"/>
    <w:rsid w:val="00116B2D"/>
    <w:rsid w:val="0011738C"/>
    <w:rsid w:val="001173AA"/>
    <w:rsid w:val="00117B6D"/>
    <w:rsid w:val="001200FE"/>
    <w:rsid w:val="0012106D"/>
    <w:rsid w:val="00121A91"/>
    <w:rsid w:val="00121C67"/>
    <w:rsid w:val="00121E24"/>
    <w:rsid w:val="0012249C"/>
    <w:rsid w:val="00122C3B"/>
    <w:rsid w:val="0012399E"/>
    <w:rsid w:val="00123D6F"/>
    <w:rsid w:val="00124C0C"/>
    <w:rsid w:val="00124F01"/>
    <w:rsid w:val="001252E0"/>
    <w:rsid w:val="001265D6"/>
    <w:rsid w:val="0012762A"/>
    <w:rsid w:val="001276E6"/>
    <w:rsid w:val="00127D87"/>
    <w:rsid w:val="00131386"/>
    <w:rsid w:val="001315F3"/>
    <w:rsid w:val="00131C39"/>
    <w:rsid w:val="00131C92"/>
    <w:rsid w:val="00131DD9"/>
    <w:rsid w:val="00132A9F"/>
    <w:rsid w:val="00132BDD"/>
    <w:rsid w:val="0013321F"/>
    <w:rsid w:val="00133650"/>
    <w:rsid w:val="00134722"/>
    <w:rsid w:val="00135767"/>
    <w:rsid w:val="001361E0"/>
    <w:rsid w:val="00136760"/>
    <w:rsid w:val="00136AB3"/>
    <w:rsid w:val="0013767F"/>
    <w:rsid w:val="00137A37"/>
    <w:rsid w:val="00137D7F"/>
    <w:rsid w:val="001403C8"/>
    <w:rsid w:val="00141303"/>
    <w:rsid w:val="001420BB"/>
    <w:rsid w:val="00142E96"/>
    <w:rsid w:val="00143829"/>
    <w:rsid w:val="0014440D"/>
    <w:rsid w:val="0014442C"/>
    <w:rsid w:val="0014446C"/>
    <w:rsid w:val="00144720"/>
    <w:rsid w:val="00145599"/>
    <w:rsid w:val="00145CC1"/>
    <w:rsid w:val="00146761"/>
    <w:rsid w:val="00146CF8"/>
    <w:rsid w:val="00147A62"/>
    <w:rsid w:val="00147FCE"/>
    <w:rsid w:val="001520E3"/>
    <w:rsid w:val="00152735"/>
    <w:rsid w:val="001534DB"/>
    <w:rsid w:val="00153C0A"/>
    <w:rsid w:val="00154781"/>
    <w:rsid w:val="00154D37"/>
    <w:rsid w:val="001551FE"/>
    <w:rsid w:val="001556CA"/>
    <w:rsid w:val="00156AB4"/>
    <w:rsid w:val="00156B1A"/>
    <w:rsid w:val="00156B7D"/>
    <w:rsid w:val="00157463"/>
    <w:rsid w:val="001576F8"/>
    <w:rsid w:val="00157976"/>
    <w:rsid w:val="00160A46"/>
    <w:rsid w:val="001616C2"/>
    <w:rsid w:val="001619A8"/>
    <w:rsid w:val="00162139"/>
    <w:rsid w:val="0016357F"/>
    <w:rsid w:val="00163CB2"/>
    <w:rsid w:val="00164143"/>
    <w:rsid w:val="00164437"/>
    <w:rsid w:val="00164F34"/>
    <w:rsid w:val="001651D0"/>
    <w:rsid w:val="001652FD"/>
    <w:rsid w:val="00166E08"/>
    <w:rsid w:val="001671A3"/>
    <w:rsid w:val="00167763"/>
    <w:rsid w:val="001677AD"/>
    <w:rsid w:val="00170118"/>
    <w:rsid w:val="001705A3"/>
    <w:rsid w:val="001709F6"/>
    <w:rsid w:val="00170D84"/>
    <w:rsid w:val="001719B5"/>
    <w:rsid w:val="001721DD"/>
    <w:rsid w:val="00172822"/>
    <w:rsid w:val="0017339C"/>
    <w:rsid w:val="00173FF1"/>
    <w:rsid w:val="00174BB1"/>
    <w:rsid w:val="00175876"/>
    <w:rsid w:val="00175CAC"/>
    <w:rsid w:val="00176053"/>
    <w:rsid w:val="00176B3F"/>
    <w:rsid w:val="001801A9"/>
    <w:rsid w:val="00181310"/>
    <w:rsid w:val="00182513"/>
    <w:rsid w:val="001832FA"/>
    <w:rsid w:val="001837C5"/>
    <w:rsid w:val="001849FD"/>
    <w:rsid w:val="001850C6"/>
    <w:rsid w:val="001852AD"/>
    <w:rsid w:val="0018566A"/>
    <w:rsid w:val="00186062"/>
    <w:rsid w:val="00187AD0"/>
    <w:rsid w:val="00187C6B"/>
    <w:rsid w:val="00190F9C"/>
    <w:rsid w:val="00191662"/>
    <w:rsid w:val="00193A02"/>
    <w:rsid w:val="001965F0"/>
    <w:rsid w:val="00196A65"/>
    <w:rsid w:val="00196D96"/>
    <w:rsid w:val="0019779F"/>
    <w:rsid w:val="001A0A9C"/>
    <w:rsid w:val="001A0DF0"/>
    <w:rsid w:val="001A1449"/>
    <w:rsid w:val="001A1D6D"/>
    <w:rsid w:val="001A2D85"/>
    <w:rsid w:val="001A7136"/>
    <w:rsid w:val="001A783B"/>
    <w:rsid w:val="001A79F3"/>
    <w:rsid w:val="001A7ECC"/>
    <w:rsid w:val="001B28E0"/>
    <w:rsid w:val="001B2C04"/>
    <w:rsid w:val="001B5149"/>
    <w:rsid w:val="001B5D2A"/>
    <w:rsid w:val="001B5DAD"/>
    <w:rsid w:val="001B6C72"/>
    <w:rsid w:val="001B6EE6"/>
    <w:rsid w:val="001B7658"/>
    <w:rsid w:val="001B7C34"/>
    <w:rsid w:val="001C0917"/>
    <w:rsid w:val="001C10F4"/>
    <w:rsid w:val="001C1593"/>
    <w:rsid w:val="001C223F"/>
    <w:rsid w:val="001C2D9D"/>
    <w:rsid w:val="001C39CA"/>
    <w:rsid w:val="001C3B9C"/>
    <w:rsid w:val="001C3DA4"/>
    <w:rsid w:val="001C3EDD"/>
    <w:rsid w:val="001C42BD"/>
    <w:rsid w:val="001C43E5"/>
    <w:rsid w:val="001C4407"/>
    <w:rsid w:val="001C473B"/>
    <w:rsid w:val="001C5C35"/>
    <w:rsid w:val="001C633D"/>
    <w:rsid w:val="001C6527"/>
    <w:rsid w:val="001C7574"/>
    <w:rsid w:val="001C7800"/>
    <w:rsid w:val="001C7BBA"/>
    <w:rsid w:val="001C7C5B"/>
    <w:rsid w:val="001D0416"/>
    <w:rsid w:val="001D050F"/>
    <w:rsid w:val="001D0FC5"/>
    <w:rsid w:val="001D2399"/>
    <w:rsid w:val="001D2554"/>
    <w:rsid w:val="001D30D0"/>
    <w:rsid w:val="001D3DF9"/>
    <w:rsid w:val="001D49A4"/>
    <w:rsid w:val="001D4DFC"/>
    <w:rsid w:val="001D4E39"/>
    <w:rsid w:val="001D5075"/>
    <w:rsid w:val="001D58A2"/>
    <w:rsid w:val="001D69A9"/>
    <w:rsid w:val="001D73B1"/>
    <w:rsid w:val="001D77CB"/>
    <w:rsid w:val="001E0237"/>
    <w:rsid w:val="001E03DD"/>
    <w:rsid w:val="001E1C07"/>
    <w:rsid w:val="001E2107"/>
    <w:rsid w:val="001E250D"/>
    <w:rsid w:val="001E26C9"/>
    <w:rsid w:val="001E37BD"/>
    <w:rsid w:val="001E3A9C"/>
    <w:rsid w:val="001E48D3"/>
    <w:rsid w:val="001E6132"/>
    <w:rsid w:val="001E6147"/>
    <w:rsid w:val="001E6258"/>
    <w:rsid w:val="001E6F13"/>
    <w:rsid w:val="001E71A9"/>
    <w:rsid w:val="001F06F7"/>
    <w:rsid w:val="001F1097"/>
    <w:rsid w:val="001F10BC"/>
    <w:rsid w:val="001F13F8"/>
    <w:rsid w:val="001F173C"/>
    <w:rsid w:val="001F2093"/>
    <w:rsid w:val="001F3806"/>
    <w:rsid w:val="001F38B5"/>
    <w:rsid w:val="001F443D"/>
    <w:rsid w:val="001F4A1B"/>
    <w:rsid w:val="001F64A3"/>
    <w:rsid w:val="001F6C30"/>
    <w:rsid w:val="001F6F87"/>
    <w:rsid w:val="001F7F13"/>
    <w:rsid w:val="002005A8"/>
    <w:rsid w:val="002033B3"/>
    <w:rsid w:val="002041D2"/>
    <w:rsid w:val="002042A3"/>
    <w:rsid w:val="00205554"/>
    <w:rsid w:val="00210B20"/>
    <w:rsid w:val="002113BB"/>
    <w:rsid w:val="00211566"/>
    <w:rsid w:val="00211A56"/>
    <w:rsid w:val="002128A4"/>
    <w:rsid w:val="00212BAD"/>
    <w:rsid w:val="00212E15"/>
    <w:rsid w:val="00212EA1"/>
    <w:rsid w:val="00213517"/>
    <w:rsid w:val="00213B64"/>
    <w:rsid w:val="002144A3"/>
    <w:rsid w:val="0021491E"/>
    <w:rsid w:val="00214B9E"/>
    <w:rsid w:val="00216F04"/>
    <w:rsid w:val="00217760"/>
    <w:rsid w:val="002221EF"/>
    <w:rsid w:val="002223F4"/>
    <w:rsid w:val="00222619"/>
    <w:rsid w:val="00222A64"/>
    <w:rsid w:val="00222D84"/>
    <w:rsid w:val="00222F46"/>
    <w:rsid w:val="00223E2A"/>
    <w:rsid w:val="00224D6B"/>
    <w:rsid w:val="002259F4"/>
    <w:rsid w:val="00225BB6"/>
    <w:rsid w:val="00225EF3"/>
    <w:rsid w:val="002262FC"/>
    <w:rsid w:val="002264C3"/>
    <w:rsid w:val="002269CD"/>
    <w:rsid w:val="00226DA2"/>
    <w:rsid w:val="0023025F"/>
    <w:rsid w:val="0023040D"/>
    <w:rsid w:val="00230ED5"/>
    <w:rsid w:val="002311CB"/>
    <w:rsid w:val="00231A19"/>
    <w:rsid w:val="002331FE"/>
    <w:rsid w:val="0023395F"/>
    <w:rsid w:val="0023401E"/>
    <w:rsid w:val="00234B88"/>
    <w:rsid w:val="002352C7"/>
    <w:rsid w:val="00235D28"/>
    <w:rsid w:val="002372B0"/>
    <w:rsid w:val="0023774E"/>
    <w:rsid w:val="00241454"/>
    <w:rsid w:val="00241D4B"/>
    <w:rsid w:val="00243282"/>
    <w:rsid w:val="002447A4"/>
    <w:rsid w:val="0024506A"/>
    <w:rsid w:val="00245216"/>
    <w:rsid w:val="002453CC"/>
    <w:rsid w:val="00245A57"/>
    <w:rsid w:val="00247D4F"/>
    <w:rsid w:val="0025000F"/>
    <w:rsid w:val="00250350"/>
    <w:rsid w:val="00250B4A"/>
    <w:rsid w:val="00250F33"/>
    <w:rsid w:val="00251792"/>
    <w:rsid w:val="0025341C"/>
    <w:rsid w:val="00253794"/>
    <w:rsid w:val="0025454A"/>
    <w:rsid w:val="0025576E"/>
    <w:rsid w:val="00256C6E"/>
    <w:rsid w:val="002601DB"/>
    <w:rsid w:val="0026041A"/>
    <w:rsid w:val="002612B4"/>
    <w:rsid w:val="002618AA"/>
    <w:rsid w:val="00262354"/>
    <w:rsid w:val="00262E47"/>
    <w:rsid w:val="0026303D"/>
    <w:rsid w:val="00263A2F"/>
    <w:rsid w:val="00263C10"/>
    <w:rsid w:val="00263DD4"/>
    <w:rsid w:val="0026648C"/>
    <w:rsid w:val="00266BC0"/>
    <w:rsid w:val="002719FF"/>
    <w:rsid w:val="002723A1"/>
    <w:rsid w:val="002724EF"/>
    <w:rsid w:val="00272E0D"/>
    <w:rsid w:val="00273329"/>
    <w:rsid w:val="00274646"/>
    <w:rsid w:val="00276120"/>
    <w:rsid w:val="00276409"/>
    <w:rsid w:val="00276724"/>
    <w:rsid w:val="002770D2"/>
    <w:rsid w:val="002772BC"/>
    <w:rsid w:val="00277304"/>
    <w:rsid w:val="002777C4"/>
    <w:rsid w:val="00280967"/>
    <w:rsid w:val="00280E61"/>
    <w:rsid w:val="002817ED"/>
    <w:rsid w:val="00281AA8"/>
    <w:rsid w:val="0028311C"/>
    <w:rsid w:val="002835F0"/>
    <w:rsid w:val="002849A6"/>
    <w:rsid w:val="00284CFE"/>
    <w:rsid w:val="00284D9B"/>
    <w:rsid w:val="00286031"/>
    <w:rsid w:val="0028642C"/>
    <w:rsid w:val="00286D2F"/>
    <w:rsid w:val="002873EC"/>
    <w:rsid w:val="00287C31"/>
    <w:rsid w:val="0029170F"/>
    <w:rsid w:val="00293158"/>
    <w:rsid w:val="00293DFA"/>
    <w:rsid w:val="0029592C"/>
    <w:rsid w:val="00296859"/>
    <w:rsid w:val="00296A8E"/>
    <w:rsid w:val="00296D63"/>
    <w:rsid w:val="002973A3"/>
    <w:rsid w:val="00297592"/>
    <w:rsid w:val="00297AD9"/>
    <w:rsid w:val="002A0AE5"/>
    <w:rsid w:val="002A0BF5"/>
    <w:rsid w:val="002A1358"/>
    <w:rsid w:val="002A24E0"/>
    <w:rsid w:val="002A35C3"/>
    <w:rsid w:val="002A3F2A"/>
    <w:rsid w:val="002A3F2C"/>
    <w:rsid w:val="002A406A"/>
    <w:rsid w:val="002A613F"/>
    <w:rsid w:val="002A6CFA"/>
    <w:rsid w:val="002A6D67"/>
    <w:rsid w:val="002A6E28"/>
    <w:rsid w:val="002B07C9"/>
    <w:rsid w:val="002B2633"/>
    <w:rsid w:val="002B3292"/>
    <w:rsid w:val="002B3E44"/>
    <w:rsid w:val="002B430E"/>
    <w:rsid w:val="002B55A4"/>
    <w:rsid w:val="002B55B8"/>
    <w:rsid w:val="002B5665"/>
    <w:rsid w:val="002B783B"/>
    <w:rsid w:val="002C0107"/>
    <w:rsid w:val="002C09D1"/>
    <w:rsid w:val="002C09E9"/>
    <w:rsid w:val="002C0CAD"/>
    <w:rsid w:val="002C1529"/>
    <w:rsid w:val="002C1819"/>
    <w:rsid w:val="002C1E7D"/>
    <w:rsid w:val="002C2BB7"/>
    <w:rsid w:val="002C3471"/>
    <w:rsid w:val="002C5B10"/>
    <w:rsid w:val="002C6F20"/>
    <w:rsid w:val="002C72EF"/>
    <w:rsid w:val="002C7D10"/>
    <w:rsid w:val="002D04E5"/>
    <w:rsid w:val="002D2156"/>
    <w:rsid w:val="002D2A1D"/>
    <w:rsid w:val="002D2F3C"/>
    <w:rsid w:val="002D401F"/>
    <w:rsid w:val="002D414D"/>
    <w:rsid w:val="002D4B01"/>
    <w:rsid w:val="002D514A"/>
    <w:rsid w:val="002D61EF"/>
    <w:rsid w:val="002D7A64"/>
    <w:rsid w:val="002D7CED"/>
    <w:rsid w:val="002E08D3"/>
    <w:rsid w:val="002E2717"/>
    <w:rsid w:val="002E2B13"/>
    <w:rsid w:val="002E39AE"/>
    <w:rsid w:val="002E4FD5"/>
    <w:rsid w:val="002E5724"/>
    <w:rsid w:val="002E5DCE"/>
    <w:rsid w:val="002F0C06"/>
    <w:rsid w:val="002F1B12"/>
    <w:rsid w:val="002F2447"/>
    <w:rsid w:val="002F28FF"/>
    <w:rsid w:val="002F2E2F"/>
    <w:rsid w:val="002F345D"/>
    <w:rsid w:val="002F37D0"/>
    <w:rsid w:val="002F3853"/>
    <w:rsid w:val="002F41B5"/>
    <w:rsid w:val="002F4629"/>
    <w:rsid w:val="002F48AA"/>
    <w:rsid w:val="002F496A"/>
    <w:rsid w:val="002F4CB4"/>
    <w:rsid w:val="002F52F7"/>
    <w:rsid w:val="002F5C5D"/>
    <w:rsid w:val="002F5DA1"/>
    <w:rsid w:val="002F61F8"/>
    <w:rsid w:val="002F6C32"/>
    <w:rsid w:val="002F6CAB"/>
    <w:rsid w:val="002F7E85"/>
    <w:rsid w:val="00300895"/>
    <w:rsid w:val="00300FC1"/>
    <w:rsid w:val="00302135"/>
    <w:rsid w:val="0030264B"/>
    <w:rsid w:val="003028F1"/>
    <w:rsid w:val="00303241"/>
    <w:rsid w:val="00303A90"/>
    <w:rsid w:val="00303BDA"/>
    <w:rsid w:val="003042C5"/>
    <w:rsid w:val="003045D9"/>
    <w:rsid w:val="00304F74"/>
    <w:rsid w:val="0030536A"/>
    <w:rsid w:val="00305493"/>
    <w:rsid w:val="00306534"/>
    <w:rsid w:val="00307273"/>
    <w:rsid w:val="00310F60"/>
    <w:rsid w:val="003118D1"/>
    <w:rsid w:val="00311DA9"/>
    <w:rsid w:val="00312D78"/>
    <w:rsid w:val="00313067"/>
    <w:rsid w:val="003152AC"/>
    <w:rsid w:val="003155A0"/>
    <w:rsid w:val="0031561F"/>
    <w:rsid w:val="003172F9"/>
    <w:rsid w:val="00320785"/>
    <w:rsid w:val="0032182E"/>
    <w:rsid w:val="0032211D"/>
    <w:rsid w:val="00323CB3"/>
    <w:rsid w:val="003240DD"/>
    <w:rsid w:val="00324E74"/>
    <w:rsid w:val="003256E1"/>
    <w:rsid w:val="0032575B"/>
    <w:rsid w:val="00326FAB"/>
    <w:rsid w:val="00327083"/>
    <w:rsid w:val="00327983"/>
    <w:rsid w:val="003305A4"/>
    <w:rsid w:val="00330633"/>
    <w:rsid w:val="00330A02"/>
    <w:rsid w:val="00331EA0"/>
    <w:rsid w:val="00332838"/>
    <w:rsid w:val="00333F72"/>
    <w:rsid w:val="00334615"/>
    <w:rsid w:val="00334831"/>
    <w:rsid w:val="00334AB2"/>
    <w:rsid w:val="00334C67"/>
    <w:rsid w:val="00334F85"/>
    <w:rsid w:val="00336CEF"/>
    <w:rsid w:val="00337A32"/>
    <w:rsid w:val="0034177A"/>
    <w:rsid w:val="0034467A"/>
    <w:rsid w:val="00346EA4"/>
    <w:rsid w:val="003471E2"/>
    <w:rsid w:val="003475BE"/>
    <w:rsid w:val="00347D53"/>
    <w:rsid w:val="00353260"/>
    <w:rsid w:val="003539AC"/>
    <w:rsid w:val="00354DD5"/>
    <w:rsid w:val="00355A10"/>
    <w:rsid w:val="00355CDE"/>
    <w:rsid w:val="003565E5"/>
    <w:rsid w:val="0035668A"/>
    <w:rsid w:val="003568D0"/>
    <w:rsid w:val="00357C6F"/>
    <w:rsid w:val="00357F82"/>
    <w:rsid w:val="0036125C"/>
    <w:rsid w:val="003615A5"/>
    <w:rsid w:val="00361CB5"/>
    <w:rsid w:val="0036253D"/>
    <w:rsid w:val="00362583"/>
    <w:rsid w:val="00362DAA"/>
    <w:rsid w:val="00363955"/>
    <w:rsid w:val="00363B6E"/>
    <w:rsid w:val="00363BE6"/>
    <w:rsid w:val="00364B51"/>
    <w:rsid w:val="00365337"/>
    <w:rsid w:val="0036542F"/>
    <w:rsid w:val="00365C5B"/>
    <w:rsid w:val="00365FA8"/>
    <w:rsid w:val="00366848"/>
    <w:rsid w:val="00370DBD"/>
    <w:rsid w:val="003712E4"/>
    <w:rsid w:val="00372B6C"/>
    <w:rsid w:val="00372F1D"/>
    <w:rsid w:val="00374C0F"/>
    <w:rsid w:val="00374DFB"/>
    <w:rsid w:val="00375762"/>
    <w:rsid w:val="0037634D"/>
    <w:rsid w:val="003764A0"/>
    <w:rsid w:val="00376951"/>
    <w:rsid w:val="00377C37"/>
    <w:rsid w:val="003805F0"/>
    <w:rsid w:val="00380972"/>
    <w:rsid w:val="00381DF9"/>
    <w:rsid w:val="00382351"/>
    <w:rsid w:val="0038274F"/>
    <w:rsid w:val="003835CB"/>
    <w:rsid w:val="00383755"/>
    <w:rsid w:val="00384FBD"/>
    <w:rsid w:val="00387E33"/>
    <w:rsid w:val="003900B8"/>
    <w:rsid w:val="00391DAC"/>
    <w:rsid w:val="003920B8"/>
    <w:rsid w:val="0039276D"/>
    <w:rsid w:val="00392813"/>
    <w:rsid w:val="00392B00"/>
    <w:rsid w:val="00393582"/>
    <w:rsid w:val="003950B1"/>
    <w:rsid w:val="00396D51"/>
    <w:rsid w:val="00397170"/>
    <w:rsid w:val="00397B13"/>
    <w:rsid w:val="00397EF4"/>
    <w:rsid w:val="003A0415"/>
    <w:rsid w:val="003A0599"/>
    <w:rsid w:val="003A266E"/>
    <w:rsid w:val="003A470D"/>
    <w:rsid w:val="003A472F"/>
    <w:rsid w:val="003A47F6"/>
    <w:rsid w:val="003A4B07"/>
    <w:rsid w:val="003A4E73"/>
    <w:rsid w:val="003A6D5A"/>
    <w:rsid w:val="003A7C50"/>
    <w:rsid w:val="003A7E3C"/>
    <w:rsid w:val="003A7F1C"/>
    <w:rsid w:val="003B0ADE"/>
    <w:rsid w:val="003B1649"/>
    <w:rsid w:val="003B33F2"/>
    <w:rsid w:val="003B3A2A"/>
    <w:rsid w:val="003B3D2E"/>
    <w:rsid w:val="003B4347"/>
    <w:rsid w:val="003B7D95"/>
    <w:rsid w:val="003C03BF"/>
    <w:rsid w:val="003C205B"/>
    <w:rsid w:val="003C221E"/>
    <w:rsid w:val="003C2589"/>
    <w:rsid w:val="003C2A8E"/>
    <w:rsid w:val="003C38F7"/>
    <w:rsid w:val="003C4ACF"/>
    <w:rsid w:val="003C52BF"/>
    <w:rsid w:val="003C67BC"/>
    <w:rsid w:val="003C7DE3"/>
    <w:rsid w:val="003C7EB5"/>
    <w:rsid w:val="003D02F5"/>
    <w:rsid w:val="003D050C"/>
    <w:rsid w:val="003D091B"/>
    <w:rsid w:val="003D275E"/>
    <w:rsid w:val="003D3D0D"/>
    <w:rsid w:val="003D48B2"/>
    <w:rsid w:val="003D4A4B"/>
    <w:rsid w:val="003D4F2D"/>
    <w:rsid w:val="003D5173"/>
    <w:rsid w:val="003D5C7F"/>
    <w:rsid w:val="003D600C"/>
    <w:rsid w:val="003D6401"/>
    <w:rsid w:val="003D666B"/>
    <w:rsid w:val="003D6A83"/>
    <w:rsid w:val="003D6F3C"/>
    <w:rsid w:val="003D78D5"/>
    <w:rsid w:val="003D7BA1"/>
    <w:rsid w:val="003E0E65"/>
    <w:rsid w:val="003E12C2"/>
    <w:rsid w:val="003E1436"/>
    <w:rsid w:val="003E1E3A"/>
    <w:rsid w:val="003E215B"/>
    <w:rsid w:val="003E227D"/>
    <w:rsid w:val="003E23C7"/>
    <w:rsid w:val="003E27A7"/>
    <w:rsid w:val="003E36D3"/>
    <w:rsid w:val="003E3B92"/>
    <w:rsid w:val="003E3FA2"/>
    <w:rsid w:val="003E52E0"/>
    <w:rsid w:val="003E6F6F"/>
    <w:rsid w:val="003E75E4"/>
    <w:rsid w:val="003F0D78"/>
    <w:rsid w:val="003F0D9A"/>
    <w:rsid w:val="003F194A"/>
    <w:rsid w:val="003F1D3F"/>
    <w:rsid w:val="003F1E1D"/>
    <w:rsid w:val="003F361B"/>
    <w:rsid w:val="003F4FBC"/>
    <w:rsid w:val="003F51C4"/>
    <w:rsid w:val="003F53E9"/>
    <w:rsid w:val="003F587F"/>
    <w:rsid w:val="003F7C8C"/>
    <w:rsid w:val="003F7CBA"/>
    <w:rsid w:val="00402FA3"/>
    <w:rsid w:val="00403594"/>
    <w:rsid w:val="004038CE"/>
    <w:rsid w:val="004042BA"/>
    <w:rsid w:val="00404478"/>
    <w:rsid w:val="00404673"/>
    <w:rsid w:val="00404C69"/>
    <w:rsid w:val="00405139"/>
    <w:rsid w:val="0040608A"/>
    <w:rsid w:val="00406D8B"/>
    <w:rsid w:val="004102F0"/>
    <w:rsid w:val="00410C2A"/>
    <w:rsid w:val="004113F5"/>
    <w:rsid w:val="00411A6E"/>
    <w:rsid w:val="00411AE7"/>
    <w:rsid w:val="00411BB7"/>
    <w:rsid w:val="004143C4"/>
    <w:rsid w:val="00415117"/>
    <w:rsid w:val="0041557D"/>
    <w:rsid w:val="00415D53"/>
    <w:rsid w:val="00415D5B"/>
    <w:rsid w:val="004169BF"/>
    <w:rsid w:val="00416E75"/>
    <w:rsid w:val="00416EFD"/>
    <w:rsid w:val="0041723A"/>
    <w:rsid w:val="00417309"/>
    <w:rsid w:val="004174B3"/>
    <w:rsid w:val="00421C34"/>
    <w:rsid w:val="004220D4"/>
    <w:rsid w:val="004230BD"/>
    <w:rsid w:val="004240FB"/>
    <w:rsid w:val="0042464C"/>
    <w:rsid w:val="00425442"/>
    <w:rsid w:val="00425841"/>
    <w:rsid w:val="0042712B"/>
    <w:rsid w:val="00430B49"/>
    <w:rsid w:val="00431BA6"/>
    <w:rsid w:val="004328B3"/>
    <w:rsid w:val="00432DD4"/>
    <w:rsid w:val="0043312C"/>
    <w:rsid w:val="00433A75"/>
    <w:rsid w:val="00433BD3"/>
    <w:rsid w:val="0043486A"/>
    <w:rsid w:val="00435703"/>
    <w:rsid w:val="00435774"/>
    <w:rsid w:val="0043614B"/>
    <w:rsid w:val="00436981"/>
    <w:rsid w:val="00436BE4"/>
    <w:rsid w:val="004375B2"/>
    <w:rsid w:val="0044017C"/>
    <w:rsid w:val="0044017F"/>
    <w:rsid w:val="004401D2"/>
    <w:rsid w:val="004428C9"/>
    <w:rsid w:val="0044373D"/>
    <w:rsid w:val="004440EA"/>
    <w:rsid w:val="00444EA3"/>
    <w:rsid w:val="004469F6"/>
    <w:rsid w:val="00446CE7"/>
    <w:rsid w:val="004472B8"/>
    <w:rsid w:val="004504CA"/>
    <w:rsid w:val="00450577"/>
    <w:rsid w:val="004505E9"/>
    <w:rsid w:val="00450607"/>
    <w:rsid w:val="00450C19"/>
    <w:rsid w:val="00451744"/>
    <w:rsid w:val="00451870"/>
    <w:rsid w:val="00451C52"/>
    <w:rsid w:val="004521FD"/>
    <w:rsid w:val="00452253"/>
    <w:rsid w:val="00452AAF"/>
    <w:rsid w:val="00453158"/>
    <w:rsid w:val="0045341B"/>
    <w:rsid w:val="00453AAD"/>
    <w:rsid w:val="00453B22"/>
    <w:rsid w:val="004543F6"/>
    <w:rsid w:val="00455272"/>
    <w:rsid w:val="00456174"/>
    <w:rsid w:val="00461121"/>
    <w:rsid w:val="00461F78"/>
    <w:rsid w:val="0046510F"/>
    <w:rsid w:val="004660E2"/>
    <w:rsid w:val="004666BB"/>
    <w:rsid w:val="0046746B"/>
    <w:rsid w:val="00467841"/>
    <w:rsid w:val="00467F0A"/>
    <w:rsid w:val="00470A83"/>
    <w:rsid w:val="00470BDE"/>
    <w:rsid w:val="0047136F"/>
    <w:rsid w:val="004714C0"/>
    <w:rsid w:val="00472D36"/>
    <w:rsid w:val="00472F31"/>
    <w:rsid w:val="00473599"/>
    <w:rsid w:val="0047470D"/>
    <w:rsid w:val="00474A73"/>
    <w:rsid w:val="00474FA5"/>
    <w:rsid w:val="00474FA7"/>
    <w:rsid w:val="00476C90"/>
    <w:rsid w:val="0048038E"/>
    <w:rsid w:val="00480877"/>
    <w:rsid w:val="00480AB7"/>
    <w:rsid w:val="00480FC8"/>
    <w:rsid w:val="0048174C"/>
    <w:rsid w:val="004842A3"/>
    <w:rsid w:val="0048549E"/>
    <w:rsid w:val="004859A1"/>
    <w:rsid w:val="00485AC1"/>
    <w:rsid w:val="00486104"/>
    <w:rsid w:val="00486295"/>
    <w:rsid w:val="00486585"/>
    <w:rsid w:val="004873E9"/>
    <w:rsid w:val="004879EF"/>
    <w:rsid w:val="00487A57"/>
    <w:rsid w:val="00487AAE"/>
    <w:rsid w:val="00490139"/>
    <w:rsid w:val="004905B9"/>
    <w:rsid w:val="0049067E"/>
    <w:rsid w:val="0049088F"/>
    <w:rsid w:val="00491368"/>
    <w:rsid w:val="00493A42"/>
    <w:rsid w:val="00493E58"/>
    <w:rsid w:val="00493F57"/>
    <w:rsid w:val="0049443B"/>
    <w:rsid w:val="004949EB"/>
    <w:rsid w:val="0049535A"/>
    <w:rsid w:val="004961DE"/>
    <w:rsid w:val="00497154"/>
    <w:rsid w:val="00497570"/>
    <w:rsid w:val="004977E1"/>
    <w:rsid w:val="004A056A"/>
    <w:rsid w:val="004A0F0A"/>
    <w:rsid w:val="004A106A"/>
    <w:rsid w:val="004A3198"/>
    <w:rsid w:val="004A3D9D"/>
    <w:rsid w:val="004A4477"/>
    <w:rsid w:val="004A5B09"/>
    <w:rsid w:val="004A609F"/>
    <w:rsid w:val="004A6E3D"/>
    <w:rsid w:val="004A71DD"/>
    <w:rsid w:val="004A7400"/>
    <w:rsid w:val="004A7F4D"/>
    <w:rsid w:val="004B0BEF"/>
    <w:rsid w:val="004B0CC5"/>
    <w:rsid w:val="004B1DCA"/>
    <w:rsid w:val="004B210B"/>
    <w:rsid w:val="004B24D3"/>
    <w:rsid w:val="004B262C"/>
    <w:rsid w:val="004B262E"/>
    <w:rsid w:val="004B432F"/>
    <w:rsid w:val="004B5A63"/>
    <w:rsid w:val="004B6CE6"/>
    <w:rsid w:val="004B7074"/>
    <w:rsid w:val="004B707D"/>
    <w:rsid w:val="004B77FB"/>
    <w:rsid w:val="004B7C9A"/>
    <w:rsid w:val="004C010B"/>
    <w:rsid w:val="004C0937"/>
    <w:rsid w:val="004C0C1F"/>
    <w:rsid w:val="004C14CD"/>
    <w:rsid w:val="004C22A9"/>
    <w:rsid w:val="004C29BF"/>
    <w:rsid w:val="004C2A0B"/>
    <w:rsid w:val="004C34BE"/>
    <w:rsid w:val="004C3EC0"/>
    <w:rsid w:val="004C4015"/>
    <w:rsid w:val="004C4D4F"/>
    <w:rsid w:val="004C557F"/>
    <w:rsid w:val="004C5D9E"/>
    <w:rsid w:val="004C5DD8"/>
    <w:rsid w:val="004C6C33"/>
    <w:rsid w:val="004C713C"/>
    <w:rsid w:val="004D02FE"/>
    <w:rsid w:val="004D03F1"/>
    <w:rsid w:val="004D12CC"/>
    <w:rsid w:val="004D16F0"/>
    <w:rsid w:val="004D1A23"/>
    <w:rsid w:val="004D2401"/>
    <w:rsid w:val="004D295B"/>
    <w:rsid w:val="004D511B"/>
    <w:rsid w:val="004D5FDE"/>
    <w:rsid w:val="004D74E9"/>
    <w:rsid w:val="004E258F"/>
    <w:rsid w:val="004E28BB"/>
    <w:rsid w:val="004E35A2"/>
    <w:rsid w:val="004E375C"/>
    <w:rsid w:val="004E38C7"/>
    <w:rsid w:val="004E54BA"/>
    <w:rsid w:val="004E577F"/>
    <w:rsid w:val="004E6354"/>
    <w:rsid w:val="004E698E"/>
    <w:rsid w:val="004E7CB8"/>
    <w:rsid w:val="004F0A1B"/>
    <w:rsid w:val="004F103F"/>
    <w:rsid w:val="004F316A"/>
    <w:rsid w:val="004F3CFC"/>
    <w:rsid w:val="004F4018"/>
    <w:rsid w:val="004F4C15"/>
    <w:rsid w:val="004F56F9"/>
    <w:rsid w:val="004F61CE"/>
    <w:rsid w:val="004F6978"/>
    <w:rsid w:val="004F7F2E"/>
    <w:rsid w:val="0050069A"/>
    <w:rsid w:val="00500BA2"/>
    <w:rsid w:val="00500DB9"/>
    <w:rsid w:val="00501231"/>
    <w:rsid w:val="0050208D"/>
    <w:rsid w:val="0050268F"/>
    <w:rsid w:val="005034DB"/>
    <w:rsid w:val="0050395E"/>
    <w:rsid w:val="00504148"/>
    <w:rsid w:val="005048F8"/>
    <w:rsid w:val="005049AA"/>
    <w:rsid w:val="00504C9F"/>
    <w:rsid w:val="00504DDC"/>
    <w:rsid w:val="0050588F"/>
    <w:rsid w:val="005060CF"/>
    <w:rsid w:val="005062D8"/>
    <w:rsid w:val="005067A0"/>
    <w:rsid w:val="00506CF3"/>
    <w:rsid w:val="00506D26"/>
    <w:rsid w:val="00507F8A"/>
    <w:rsid w:val="00511CDD"/>
    <w:rsid w:val="005121B1"/>
    <w:rsid w:val="0051380B"/>
    <w:rsid w:val="005151B1"/>
    <w:rsid w:val="005161C4"/>
    <w:rsid w:val="00516D6B"/>
    <w:rsid w:val="005170B7"/>
    <w:rsid w:val="00517C77"/>
    <w:rsid w:val="00517CAA"/>
    <w:rsid w:val="005208D6"/>
    <w:rsid w:val="00520C36"/>
    <w:rsid w:val="005220E3"/>
    <w:rsid w:val="0052222E"/>
    <w:rsid w:val="00522503"/>
    <w:rsid w:val="00523C8B"/>
    <w:rsid w:val="0052599B"/>
    <w:rsid w:val="00526B41"/>
    <w:rsid w:val="00526E89"/>
    <w:rsid w:val="00527C33"/>
    <w:rsid w:val="0053177F"/>
    <w:rsid w:val="005322DE"/>
    <w:rsid w:val="00533099"/>
    <w:rsid w:val="00533A4E"/>
    <w:rsid w:val="00533D56"/>
    <w:rsid w:val="00533DF0"/>
    <w:rsid w:val="0053452C"/>
    <w:rsid w:val="00534CAB"/>
    <w:rsid w:val="00535575"/>
    <w:rsid w:val="00537902"/>
    <w:rsid w:val="00540715"/>
    <w:rsid w:val="00541A2D"/>
    <w:rsid w:val="00541EE0"/>
    <w:rsid w:val="00541EF2"/>
    <w:rsid w:val="00542074"/>
    <w:rsid w:val="0054359A"/>
    <w:rsid w:val="00544BEC"/>
    <w:rsid w:val="00545E02"/>
    <w:rsid w:val="00546F76"/>
    <w:rsid w:val="0054790C"/>
    <w:rsid w:val="005502E1"/>
    <w:rsid w:val="00551022"/>
    <w:rsid w:val="00551F62"/>
    <w:rsid w:val="005531AA"/>
    <w:rsid w:val="0055377F"/>
    <w:rsid w:val="00553B3C"/>
    <w:rsid w:val="00555B27"/>
    <w:rsid w:val="0055659A"/>
    <w:rsid w:val="00556C63"/>
    <w:rsid w:val="00557A83"/>
    <w:rsid w:val="0056064C"/>
    <w:rsid w:val="005608A5"/>
    <w:rsid w:val="00560A86"/>
    <w:rsid w:val="005614D1"/>
    <w:rsid w:val="00562650"/>
    <w:rsid w:val="005638D2"/>
    <w:rsid w:val="00563AF3"/>
    <w:rsid w:val="00563EC9"/>
    <w:rsid w:val="00564A9D"/>
    <w:rsid w:val="00564F76"/>
    <w:rsid w:val="00565F22"/>
    <w:rsid w:val="00566695"/>
    <w:rsid w:val="0056704F"/>
    <w:rsid w:val="00571086"/>
    <w:rsid w:val="0057117F"/>
    <w:rsid w:val="0057136A"/>
    <w:rsid w:val="00571A86"/>
    <w:rsid w:val="00573047"/>
    <w:rsid w:val="005739F2"/>
    <w:rsid w:val="00573D0D"/>
    <w:rsid w:val="005740E0"/>
    <w:rsid w:val="0057487A"/>
    <w:rsid w:val="005759AE"/>
    <w:rsid w:val="00575C68"/>
    <w:rsid w:val="005761C9"/>
    <w:rsid w:val="00576297"/>
    <w:rsid w:val="00576874"/>
    <w:rsid w:val="005801DA"/>
    <w:rsid w:val="00580414"/>
    <w:rsid w:val="00580D74"/>
    <w:rsid w:val="00580E21"/>
    <w:rsid w:val="005812D4"/>
    <w:rsid w:val="005816E6"/>
    <w:rsid w:val="00582A8A"/>
    <w:rsid w:val="005831AA"/>
    <w:rsid w:val="00583676"/>
    <w:rsid w:val="00583779"/>
    <w:rsid w:val="00583C22"/>
    <w:rsid w:val="005841EC"/>
    <w:rsid w:val="00586717"/>
    <w:rsid w:val="005873D9"/>
    <w:rsid w:val="00590EDA"/>
    <w:rsid w:val="00591A37"/>
    <w:rsid w:val="00592041"/>
    <w:rsid w:val="00592622"/>
    <w:rsid w:val="00592639"/>
    <w:rsid w:val="00592AB2"/>
    <w:rsid w:val="00593D71"/>
    <w:rsid w:val="00593F14"/>
    <w:rsid w:val="00594357"/>
    <w:rsid w:val="0059663F"/>
    <w:rsid w:val="00596770"/>
    <w:rsid w:val="00597588"/>
    <w:rsid w:val="00597EE5"/>
    <w:rsid w:val="005A0D5B"/>
    <w:rsid w:val="005A1857"/>
    <w:rsid w:val="005A1DC8"/>
    <w:rsid w:val="005A1E98"/>
    <w:rsid w:val="005A2A77"/>
    <w:rsid w:val="005A377D"/>
    <w:rsid w:val="005A420A"/>
    <w:rsid w:val="005A4707"/>
    <w:rsid w:val="005A4D98"/>
    <w:rsid w:val="005A5936"/>
    <w:rsid w:val="005A5A3A"/>
    <w:rsid w:val="005A6014"/>
    <w:rsid w:val="005A6A30"/>
    <w:rsid w:val="005A6A4F"/>
    <w:rsid w:val="005A6DC7"/>
    <w:rsid w:val="005A7153"/>
    <w:rsid w:val="005A7292"/>
    <w:rsid w:val="005B00DA"/>
    <w:rsid w:val="005B2235"/>
    <w:rsid w:val="005B2312"/>
    <w:rsid w:val="005B2D42"/>
    <w:rsid w:val="005B4357"/>
    <w:rsid w:val="005B4ABC"/>
    <w:rsid w:val="005B552E"/>
    <w:rsid w:val="005B575B"/>
    <w:rsid w:val="005B6718"/>
    <w:rsid w:val="005B6CC8"/>
    <w:rsid w:val="005B75CA"/>
    <w:rsid w:val="005B7B91"/>
    <w:rsid w:val="005B7F5C"/>
    <w:rsid w:val="005C25A2"/>
    <w:rsid w:val="005C264B"/>
    <w:rsid w:val="005C28C8"/>
    <w:rsid w:val="005C2B5C"/>
    <w:rsid w:val="005C317B"/>
    <w:rsid w:val="005C561D"/>
    <w:rsid w:val="005C58B6"/>
    <w:rsid w:val="005C739B"/>
    <w:rsid w:val="005C782B"/>
    <w:rsid w:val="005C7D81"/>
    <w:rsid w:val="005D1FD5"/>
    <w:rsid w:val="005D2291"/>
    <w:rsid w:val="005D2E7A"/>
    <w:rsid w:val="005D51C3"/>
    <w:rsid w:val="005D78D3"/>
    <w:rsid w:val="005E03F2"/>
    <w:rsid w:val="005E04F0"/>
    <w:rsid w:val="005E1762"/>
    <w:rsid w:val="005E1D2D"/>
    <w:rsid w:val="005E31E5"/>
    <w:rsid w:val="005E3C76"/>
    <w:rsid w:val="005E468E"/>
    <w:rsid w:val="005E4739"/>
    <w:rsid w:val="005E5B5C"/>
    <w:rsid w:val="005E6098"/>
    <w:rsid w:val="005E69CC"/>
    <w:rsid w:val="005E6B56"/>
    <w:rsid w:val="005E6BA7"/>
    <w:rsid w:val="005E7641"/>
    <w:rsid w:val="005F008E"/>
    <w:rsid w:val="005F027E"/>
    <w:rsid w:val="005F049A"/>
    <w:rsid w:val="005F05B6"/>
    <w:rsid w:val="005F0E5A"/>
    <w:rsid w:val="005F2817"/>
    <w:rsid w:val="005F281F"/>
    <w:rsid w:val="005F3847"/>
    <w:rsid w:val="005F3CFA"/>
    <w:rsid w:val="005F41B5"/>
    <w:rsid w:val="005F4FE4"/>
    <w:rsid w:val="005F5C23"/>
    <w:rsid w:val="005F64F7"/>
    <w:rsid w:val="005F67F3"/>
    <w:rsid w:val="005F7B0B"/>
    <w:rsid w:val="006000CF"/>
    <w:rsid w:val="00600103"/>
    <w:rsid w:val="00600376"/>
    <w:rsid w:val="00600F07"/>
    <w:rsid w:val="0060181D"/>
    <w:rsid w:val="006025B1"/>
    <w:rsid w:val="00602C35"/>
    <w:rsid w:val="0060343F"/>
    <w:rsid w:val="00604210"/>
    <w:rsid w:val="00604912"/>
    <w:rsid w:val="00604BFB"/>
    <w:rsid w:val="00606488"/>
    <w:rsid w:val="006067D2"/>
    <w:rsid w:val="00606E59"/>
    <w:rsid w:val="00611469"/>
    <w:rsid w:val="00611CAA"/>
    <w:rsid w:val="00611D73"/>
    <w:rsid w:val="00612C8F"/>
    <w:rsid w:val="0061406B"/>
    <w:rsid w:val="00614D7E"/>
    <w:rsid w:val="00614F23"/>
    <w:rsid w:val="00615608"/>
    <w:rsid w:val="00615B4A"/>
    <w:rsid w:val="00615C6F"/>
    <w:rsid w:val="00615FFB"/>
    <w:rsid w:val="00617658"/>
    <w:rsid w:val="006216A7"/>
    <w:rsid w:val="00621841"/>
    <w:rsid w:val="006222B9"/>
    <w:rsid w:val="006223C1"/>
    <w:rsid w:val="0062305A"/>
    <w:rsid w:val="00624DD6"/>
    <w:rsid w:val="00625721"/>
    <w:rsid w:val="00626054"/>
    <w:rsid w:val="0062754F"/>
    <w:rsid w:val="00630245"/>
    <w:rsid w:val="006310FD"/>
    <w:rsid w:val="0063135E"/>
    <w:rsid w:val="00634253"/>
    <w:rsid w:val="00635E29"/>
    <w:rsid w:val="00636289"/>
    <w:rsid w:val="006374CC"/>
    <w:rsid w:val="0063784F"/>
    <w:rsid w:val="00637DB2"/>
    <w:rsid w:val="00637F3C"/>
    <w:rsid w:val="006402DC"/>
    <w:rsid w:val="006434CC"/>
    <w:rsid w:val="0064367F"/>
    <w:rsid w:val="00644E37"/>
    <w:rsid w:val="006452F1"/>
    <w:rsid w:val="00645570"/>
    <w:rsid w:val="00645F5A"/>
    <w:rsid w:val="00646054"/>
    <w:rsid w:val="00646D06"/>
    <w:rsid w:val="006473F2"/>
    <w:rsid w:val="00651165"/>
    <w:rsid w:val="00653218"/>
    <w:rsid w:val="00653CFB"/>
    <w:rsid w:val="0065405C"/>
    <w:rsid w:val="006546D7"/>
    <w:rsid w:val="00654D70"/>
    <w:rsid w:val="00654FBF"/>
    <w:rsid w:val="0065553B"/>
    <w:rsid w:val="00656032"/>
    <w:rsid w:val="00656051"/>
    <w:rsid w:val="00656309"/>
    <w:rsid w:val="0065657F"/>
    <w:rsid w:val="006568BD"/>
    <w:rsid w:val="00656C8E"/>
    <w:rsid w:val="00657044"/>
    <w:rsid w:val="006573B9"/>
    <w:rsid w:val="00657630"/>
    <w:rsid w:val="00660181"/>
    <w:rsid w:val="006602BF"/>
    <w:rsid w:val="0066087E"/>
    <w:rsid w:val="006613B7"/>
    <w:rsid w:val="00661B09"/>
    <w:rsid w:val="00661C20"/>
    <w:rsid w:val="00662FAA"/>
    <w:rsid w:val="00663288"/>
    <w:rsid w:val="00663593"/>
    <w:rsid w:val="00664F97"/>
    <w:rsid w:val="006650B3"/>
    <w:rsid w:val="00667331"/>
    <w:rsid w:val="00667A62"/>
    <w:rsid w:val="00667C53"/>
    <w:rsid w:val="00670D40"/>
    <w:rsid w:val="00671142"/>
    <w:rsid w:val="00671894"/>
    <w:rsid w:val="00671D9E"/>
    <w:rsid w:val="00672FCC"/>
    <w:rsid w:val="00675924"/>
    <w:rsid w:val="00676C39"/>
    <w:rsid w:val="0067730B"/>
    <w:rsid w:val="00677983"/>
    <w:rsid w:val="00677A38"/>
    <w:rsid w:val="00680771"/>
    <w:rsid w:val="00683076"/>
    <w:rsid w:val="00683A4A"/>
    <w:rsid w:val="00684669"/>
    <w:rsid w:val="006856D9"/>
    <w:rsid w:val="006874EA"/>
    <w:rsid w:val="0069021B"/>
    <w:rsid w:val="006906BB"/>
    <w:rsid w:val="006915D5"/>
    <w:rsid w:val="006915E6"/>
    <w:rsid w:val="00692582"/>
    <w:rsid w:val="0069296A"/>
    <w:rsid w:val="00692D1A"/>
    <w:rsid w:val="006930CB"/>
    <w:rsid w:val="006938F4"/>
    <w:rsid w:val="00694063"/>
    <w:rsid w:val="00694288"/>
    <w:rsid w:val="0069477F"/>
    <w:rsid w:val="006958F0"/>
    <w:rsid w:val="00695E85"/>
    <w:rsid w:val="006963B4"/>
    <w:rsid w:val="00696D72"/>
    <w:rsid w:val="00696F11"/>
    <w:rsid w:val="00696FC6"/>
    <w:rsid w:val="00697183"/>
    <w:rsid w:val="00697DE2"/>
    <w:rsid w:val="006A10B6"/>
    <w:rsid w:val="006A1F11"/>
    <w:rsid w:val="006A1F64"/>
    <w:rsid w:val="006A201A"/>
    <w:rsid w:val="006A356B"/>
    <w:rsid w:val="006A3B87"/>
    <w:rsid w:val="006A3F21"/>
    <w:rsid w:val="006A4F74"/>
    <w:rsid w:val="006A5307"/>
    <w:rsid w:val="006A6CB6"/>
    <w:rsid w:val="006A771B"/>
    <w:rsid w:val="006A78E9"/>
    <w:rsid w:val="006B07AB"/>
    <w:rsid w:val="006B0910"/>
    <w:rsid w:val="006B0AB1"/>
    <w:rsid w:val="006B1201"/>
    <w:rsid w:val="006B159F"/>
    <w:rsid w:val="006B228A"/>
    <w:rsid w:val="006B2E70"/>
    <w:rsid w:val="006B3686"/>
    <w:rsid w:val="006B3810"/>
    <w:rsid w:val="006B3AB4"/>
    <w:rsid w:val="006B3B81"/>
    <w:rsid w:val="006B4F05"/>
    <w:rsid w:val="006B52FC"/>
    <w:rsid w:val="006B6367"/>
    <w:rsid w:val="006B7EEB"/>
    <w:rsid w:val="006C025A"/>
    <w:rsid w:val="006C176F"/>
    <w:rsid w:val="006C1D8D"/>
    <w:rsid w:val="006C1E2B"/>
    <w:rsid w:val="006C2411"/>
    <w:rsid w:val="006C2437"/>
    <w:rsid w:val="006C2CC3"/>
    <w:rsid w:val="006C3677"/>
    <w:rsid w:val="006C3F86"/>
    <w:rsid w:val="006C4395"/>
    <w:rsid w:val="006C610A"/>
    <w:rsid w:val="006C66F9"/>
    <w:rsid w:val="006D0B76"/>
    <w:rsid w:val="006D0FED"/>
    <w:rsid w:val="006D235E"/>
    <w:rsid w:val="006D4538"/>
    <w:rsid w:val="006D5FDF"/>
    <w:rsid w:val="006D604E"/>
    <w:rsid w:val="006D61EC"/>
    <w:rsid w:val="006D7062"/>
    <w:rsid w:val="006D75E3"/>
    <w:rsid w:val="006E00FB"/>
    <w:rsid w:val="006E0DF6"/>
    <w:rsid w:val="006E16AF"/>
    <w:rsid w:val="006E1737"/>
    <w:rsid w:val="006E20EA"/>
    <w:rsid w:val="006E2D5A"/>
    <w:rsid w:val="006E2FE7"/>
    <w:rsid w:val="006E303E"/>
    <w:rsid w:val="006E3146"/>
    <w:rsid w:val="006E314A"/>
    <w:rsid w:val="006E43CA"/>
    <w:rsid w:val="006E46C7"/>
    <w:rsid w:val="006E4F55"/>
    <w:rsid w:val="006E5729"/>
    <w:rsid w:val="006E5BE8"/>
    <w:rsid w:val="006E6422"/>
    <w:rsid w:val="006E760A"/>
    <w:rsid w:val="006F22F1"/>
    <w:rsid w:val="006F2AE2"/>
    <w:rsid w:val="006F3159"/>
    <w:rsid w:val="006F461F"/>
    <w:rsid w:val="006F46F5"/>
    <w:rsid w:val="006F5010"/>
    <w:rsid w:val="006F5D19"/>
    <w:rsid w:val="006F60A7"/>
    <w:rsid w:val="006F6579"/>
    <w:rsid w:val="006F7ED7"/>
    <w:rsid w:val="00702AD6"/>
    <w:rsid w:val="00703058"/>
    <w:rsid w:val="00703CBC"/>
    <w:rsid w:val="00704EF4"/>
    <w:rsid w:val="00705DFE"/>
    <w:rsid w:val="007067D3"/>
    <w:rsid w:val="00707FCA"/>
    <w:rsid w:val="0071094F"/>
    <w:rsid w:val="007111EA"/>
    <w:rsid w:val="00712220"/>
    <w:rsid w:val="0071258C"/>
    <w:rsid w:val="00712D93"/>
    <w:rsid w:val="00712F5A"/>
    <w:rsid w:val="007136B0"/>
    <w:rsid w:val="007136CF"/>
    <w:rsid w:val="0071394C"/>
    <w:rsid w:val="00713F6F"/>
    <w:rsid w:val="00714083"/>
    <w:rsid w:val="00714404"/>
    <w:rsid w:val="00714508"/>
    <w:rsid w:val="007153C7"/>
    <w:rsid w:val="0071570E"/>
    <w:rsid w:val="00715C55"/>
    <w:rsid w:val="00717031"/>
    <w:rsid w:val="0071732F"/>
    <w:rsid w:val="00720D29"/>
    <w:rsid w:val="007210EB"/>
    <w:rsid w:val="00721656"/>
    <w:rsid w:val="00724FC5"/>
    <w:rsid w:val="00727D15"/>
    <w:rsid w:val="00727E35"/>
    <w:rsid w:val="00730005"/>
    <w:rsid w:val="00730C04"/>
    <w:rsid w:val="00731439"/>
    <w:rsid w:val="0073171C"/>
    <w:rsid w:val="00733493"/>
    <w:rsid w:val="007338E0"/>
    <w:rsid w:val="00735313"/>
    <w:rsid w:val="00736ABD"/>
    <w:rsid w:val="00740235"/>
    <w:rsid w:val="00740B3E"/>
    <w:rsid w:val="00740B72"/>
    <w:rsid w:val="007415D1"/>
    <w:rsid w:val="007416C8"/>
    <w:rsid w:val="00741BB6"/>
    <w:rsid w:val="00741FED"/>
    <w:rsid w:val="00742642"/>
    <w:rsid w:val="0074280C"/>
    <w:rsid w:val="00742B91"/>
    <w:rsid w:val="00742C86"/>
    <w:rsid w:val="007430B0"/>
    <w:rsid w:val="00743583"/>
    <w:rsid w:val="0074394A"/>
    <w:rsid w:val="00743B97"/>
    <w:rsid w:val="00746F41"/>
    <w:rsid w:val="0074718A"/>
    <w:rsid w:val="0075032E"/>
    <w:rsid w:val="0075081A"/>
    <w:rsid w:val="00750DA0"/>
    <w:rsid w:val="00751228"/>
    <w:rsid w:val="007515CE"/>
    <w:rsid w:val="00751ED4"/>
    <w:rsid w:val="00751FA7"/>
    <w:rsid w:val="007529CE"/>
    <w:rsid w:val="00754166"/>
    <w:rsid w:val="0075454E"/>
    <w:rsid w:val="00754BC6"/>
    <w:rsid w:val="00755648"/>
    <w:rsid w:val="007564EE"/>
    <w:rsid w:val="007607AC"/>
    <w:rsid w:val="00761421"/>
    <w:rsid w:val="007638D3"/>
    <w:rsid w:val="00763FFC"/>
    <w:rsid w:val="00764199"/>
    <w:rsid w:val="00764A32"/>
    <w:rsid w:val="00764CFC"/>
    <w:rsid w:val="00765751"/>
    <w:rsid w:val="007662B0"/>
    <w:rsid w:val="00766EBF"/>
    <w:rsid w:val="007671A9"/>
    <w:rsid w:val="00767354"/>
    <w:rsid w:val="00767F45"/>
    <w:rsid w:val="007714F9"/>
    <w:rsid w:val="00771ABC"/>
    <w:rsid w:val="00771D47"/>
    <w:rsid w:val="00772F4D"/>
    <w:rsid w:val="00773287"/>
    <w:rsid w:val="00773F12"/>
    <w:rsid w:val="00774F04"/>
    <w:rsid w:val="0077542F"/>
    <w:rsid w:val="00775B17"/>
    <w:rsid w:val="007766CC"/>
    <w:rsid w:val="00777909"/>
    <w:rsid w:val="00777A0F"/>
    <w:rsid w:val="00777BA8"/>
    <w:rsid w:val="007809AA"/>
    <w:rsid w:val="00780ACB"/>
    <w:rsid w:val="007817FA"/>
    <w:rsid w:val="00781EB0"/>
    <w:rsid w:val="007825B2"/>
    <w:rsid w:val="00782660"/>
    <w:rsid w:val="00782BC7"/>
    <w:rsid w:val="0078348C"/>
    <w:rsid w:val="00783E53"/>
    <w:rsid w:val="0078491B"/>
    <w:rsid w:val="00785C1E"/>
    <w:rsid w:val="007878D3"/>
    <w:rsid w:val="00787F51"/>
    <w:rsid w:val="007900FB"/>
    <w:rsid w:val="00790BA1"/>
    <w:rsid w:val="00790E89"/>
    <w:rsid w:val="00791F4E"/>
    <w:rsid w:val="00792C7D"/>
    <w:rsid w:val="007937D2"/>
    <w:rsid w:val="00793E65"/>
    <w:rsid w:val="00794B0A"/>
    <w:rsid w:val="00794FE4"/>
    <w:rsid w:val="0079606D"/>
    <w:rsid w:val="007A0474"/>
    <w:rsid w:val="007A0803"/>
    <w:rsid w:val="007A1637"/>
    <w:rsid w:val="007A1ABC"/>
    <w:rsid w:val="007A216F"/>
    <w:rsid w:val="007A2EAA"/>
    <w:rsid w:val="007A3A8C"/>
    <w:rsid w:val="007A3C1B"/>
    <w:rsid w:val="007A57B4"/>
    <w:rsid w:val="007A5F22"/>
    <w:rsid w:val="007A641C"/>
    <w:rsid w:val="007A6A03"/>
    <w:rsid w:val="007A746C"/>
    <w:rsid w:val="007B08DA"/>
    <w:rsid w:val="007B18E5"/>
    <w:rsid w:val="007B18F0"/>
    <w:rsid w:val="007B214F"/>
    <w:rsid w:val="007B2405"/>
    <w:rsid w:val="007B3D6C"/>
    <w:rsid w:val="007B42C0"/>
    <w:rsid w:val="007B4B91"/>
    <w:rsid w:val="007B534B"/>
    <w:rsid w:val="007B5AF3"/>
    <w:rsid w:val="007B6CE0"/>
    <w:rsid w:val="007B7838"/>
    <w:rsid w:val="007B7E67"/>
    <w:rsid w:val="007C00FA"/>
    <w:rsid w:val="007C030B"/>
    <w:rsid w:val="007C0AFB"/>
    <w:rsid w:val="007C1D32"/>
    <w:rsid w:val="007C2049"/>
    <w:rsid w:val="007C275B"/>
    <w:rsid w:val="007C28F3"/>
    <w:rsid w:val="007C2DE1"/>
    <w:rsid w:val="007C3058"/>
    <w:rsid w:val="007C3F1D"/>
    <w:rsid w:val="007C439B"/>
    <w:rsid w:val="007C5EC5"/>
    <w:rsid w:val="007C6E6E"/>
    <w:rsid w:val="007C6F85"/>
    <w:rsid w:val="007C7A4B"/>
    <w:rsid w:val="007D0340"/>
    <w:rsid w:val="007D074A"/>
    <w:rsid w:val="007D1EA1"/>
    <w:rsid w:val="007D30E9"/>
    <w:rsid w:val="007D3539"/>
    <w:rsid w:val="007D5C74"/>
    <w:rsid w:val="007D7078"/>
    <w:rsid w:val="007D7403"/>
    <w:rsid w:val="007E0077"/>
    <w:rsid w:val="007E0210"/>
    <w:rsid w:val="007E0918"/>
    <w:rsid w:val="007E0C04"/>
    <w:rsid w:val="007E179F"/>
    <w:rsid w:val="007E210A"/>
    <w:rsid w:val="007E3C72"/>
    <w:rsid w:val="007E44BF"/>
    <w:rsid w:val="007E4FDA"/>
    <w:rsid w:val="007E5120"/>
    <w:rsid w:val="007E567C"/>
    <w:rsid w:val="007E5A4D"/>
    <w:rsid w:val="007E6607"/>
    <w:rsid w:val="007E6728"/>
    <w:rsid w:val="007E6892"/>
    <w:rsid w:val="007E6D69"/>
    <w:rsid w:val="007E7D75"/>
    <w:rsid w:val="007F025C"/>
    <w:rsid w:val="007F1AF6"/>
    <w:rsid w:val="007F1FD2"/>
    <w:rsid w:val="007F2B92"/>
    <w:rsid w:val="007F2F26"/>
    <w:rsid w:val="007F3761"/>
    <w:rsid w:val="007F46BE"/>
    <w:rsid w:val="007F4F37"/>
    <w:rsid w:val="007F6086"/>
    <w:rsid w:val="007F65EA"/>
    <w:rsid w:val="007F6D33"/>
    <w:rsid w:val="00800053"/>
    <w:rsid w:val="0080029B"/>
    <w:rsid w:val="0080034E"/>
    <w:rsid w:val="008006F2"/>
    <w:rsid w:val="00800D49"/>
    <w:rsid w:val="00801555"/>
    <w:rsid w:val="00801C56"/>
    <w:rsid w:val="00802243"/>
    <w:rsid w:val="0080297A"/>
    <w:rsid w:val="00802C29"/>
    <w:rsid w:val="008045D7"/>
    <w:rsid w:val="008046B8"/>
    <w:rsid w:val="00805A4E"/>
    <w:rsid w:val="00805C8F"/>
    <w:rsid w:val="008064A7"/>
    <w:rsid w:val="0080650D"/>
    <w:rsid w:val="00806CC1"/>
    <w:rsid w:val="00806FF1"/>
    <w:rsid w:val="00807572"/>
    <w:rsid w:val="008075E0"/>
    <w:rsid w:val="00811FC3"/>
    <w:rsid w:val="0081203F"/>
    <w:rsid w:val="00812971"/>
    <w:rsid w:val="00812ED2"/>
    <w:rsid w:val="008138A6"/>
    <w:rsid w:val="008138E6"/>
    <w:rsid w:val="008151D8"/>
    <w:rsid w:val="0081729D"/>
    <w:rsid w:val="00817796"/>
    <w:rsid w:val="00817BE1"/>
    <w:rsid w:val="00817CCA"/>
    <w:rsid w:val="00821B61"/>
    <w:rsid w:val="00822D23"/>
    <w:rsid w:val="0082300B"/>
    <w:rsid w:val="008231D9"/>
    <w:rsid w:val="008248E1"/>
    <w:rsid w:val="00824905"/>
    <w:rsid w:val="00825FF5"/>
    <w:rsid w:val="00826395"/>
    <w:rsid w:val="00827687"/>
    <w:rsid w:val="00831B12"/>
    <w:rsid w:val="00831C66"/>
    <w:rsid w:val="00831E61"/>
    <w:rsid w:val="00832224"/>
    <w:rsid w:val="00832E9E"/>
    <w:rsid w:val="00832FBD"/>
    <w:rsid w:val="008330FA"/>
    <w:rsid w:val="0083312B"/>
    <w:rsid w:val="00833283"/>
    <w:rsid w:val="008337C5"/>
    <w:rsid w:val="00833894"/>
    <w:rsid w:val="00833B51"/>
    <w:rsid w:val="00833BB2"/>
    <w:rsid w:val="00834557"/>
    <w:rsid w:val="0083457B"/>
    <w:rsid w:val="00834CD4"/>
    <w:rsid w:val="008359DE"/>
    <w:rsid w:val="00835BC2"/>
    <w:rsid w:val="008363EB"/>
    <w:rsid w:val="00837217"/>
    <w:rsid w:val="00837A1C"/>
    <w:rsid w:val="008410A9"/>
    <w:rsid w:val="00841F0A"/>
    <w:rsid w:val="00842CF3"/>
    <w:rsid w:val="00842DE7"/>
    <w:rsid w:val="00843361"/>
    <w:rsid w:val="0084426B"/>
    <w:rsid w:val="008451F3"/>
    <w:rsid w:val="008452FD"/>
    <w:rsid w:val="008456AA"/>
    <w:rsid w:val="0084610E"/>
    <w:rsid w:val="008461AC"/>
    <w:rsid w:val="0084665A"/>
    <w:rsid w:val="00847002"/>
    <w:rsid w:val="008470A2"/>
    <w:rsid w:val="00847727"/>
    <w:rsid w:val="00847C53"/>
    <w:rsid w:val="00847F6E"/>
    <w:rsid w:val="00853532"/>
    <w:rsid w:val="00853AD2"/>
    <w:rsid w:val="0085462B"/>
    <w:rsid w:val="00854668"/>
    <w:rsid w:val="008548ED"/>
    <w:rsid w:val="00854F7B"/>
    <w:rsid w:val="0085679B"/>
    <w:rsid w:val="0086061F"/>
    <w:rsid w:val="00860E43"/>
    <w:rsid w:val="00861B5E"/>
    <w:rsid w:val="008641AE"/>
    <w:rsid w:val="00864B45"/>
    <w:rsid w:val="00864FB9"/>
    <w:rsid w:val="00866E10"/>
    <w:rsid w:val="008704B2"/>
    <w:rsid w:val="00871312"/>
    <w:rsid w:val="00871897"/>
    <w:rsid w:val="008721B5"/>
    <w:rsid w:val="00872273"/>
    <w:rsid w:val="0087234C"/>
    <w:rsid w:val="00872768"/>
    <w:rsid w:val="00872BC1"/>
    <w:rsid w:val="00874349"/>
    <w:rsid w:val="008748B5"/>
    <w:rsid w:val="00875018"/>
    <w:rsid w:val="00875127"/>
    <w:rsid w:val="00875998"/>
    <w:rsid w:val="00875DC1"/>
    <w:rsid w:val="00875F75"/>
    <w:rsid w:val="008768E9"/>
    <w:rsid w:val="00880608"/>
    <w:rsid w:val="00881A40"/>
    <w:rsid w:val="008820C0"/>
    <w:rsid w:val="00882463"/>
    <w:rsid w:val="00882506"/>
    <w:rsid w:val="00882911"/>
    <w:rsid w:val="008830CF"/>
    <w:rsid w:val="0088489F"/>
    <w:rsid w:val="00886841"/>
    <w:rsid w:val="00886FBF"/>
    <w:rsid w:val="008872CC"/>
    <w:rsid w:val="008877F3"/>
    <w:rsid w:val="00890140"/>
    <w:rsid w:val="008903EC"/>
    <w:rsid w:val="00890795"/>
    <w:rsid w:val="00891FC2"/>
    <w:rsid w:val="00892B39"/>
    <w:rsid w:val="00892CE2"/>
    <w:rsid w:val="00893C42"/>
    <w:rsid w:val="0089414D"/>
    <w:rsid w:val="00895F49"/>
    <w:rsid w:val="0089604D"/>
    <w:rsid w:val="008A0878"/>
    <w:rsid w:val="008A08A3"/>
    <w:rsid w:val="008A1133"/>
    <w:rsid w:val="008A1717"/>
    <w:rsid w:val="008A1861"/>
    <w:rsid w:val="008A1EE7"/>
    <w:rsid w:val="008A2450"/>
    <w:rsid w:val="008A3678"/>
    <w:rsid w:val="008A39BD"/>
    <w:rsid w:val="008A3E16"/>
    <w:rsid w:val="008A4BB1"/>
    <w:rsid w:val="008A5C14"/>
    <w:rsid w:val="008A62EF"/>
    <w:rsid w:val="008A6A65"/>
    <w:rsid w:val="008A7266"/>
    <w:rsid w:val="008A78C0"/>
    <w:rsid w:val="008A7C05"/>
    <w:rsid w:val="008B03B0"/>
    <w:rsid w:val="008B0BA9"/>
    <w:rsid w:val="008B0E6E"/>
    <w:rsid w:val="008B10AF"/>
    <w:rsid w:val="008B1962"/>
    <w:rsid w:val="008B47F2"/>
    <w:rsid w:val="008B4B0C"/>
    <w:rsid w:val="008B4DDF"/>
    <w:rsid w:val="008B4EE7"/>
    <w:rsid w:val="008B619C"/>
    <w:rsid w:val="008B66E5"/>
    <w:rsid w:val="008B68C7"/>
    <w:rsid w:val="008B7961"/>
    <w:rsid w:val="008C05CC"/>
    <w:rsid w:val="008C0A6B"/>
    <w:rsid w:val="008C2CC2"/>
    <w:rsid w:val="008C39F1"/>
    <w:rsid w:val="008C4050"/>
    <w:rsid w:val="008C5A19"/>
    <w:rsid w:val="008C7160"/>
    <w:rsid w:val="008C7677"/>
    <w:rsid w:val="008D0060"/>
    <w:rsid w:val="008D07DB"/>
    <w:rsid w:val="008D09EB"/>
    <w:rsid w:val="008D1786"/>
    <w:rsid w:val="008D1EDB"/>
    <w:rsid w:val="008D2786"/>
    <w:rsid w:val="008D2C03"/>
    <w:rsid w:val="008D330F"/>
    <w:rsid w:val="008D43B3"/>
    <w:rsid w:val="008D494E"/>
    <w:rsid w:val="008D4CF1"/>
    <w:rsid w:val="008D5697"/>
    <w:rsid w:val="008D5BEE"/>
    <w:rsid w:val="008D68AA"/>
    <w:rsid w:val="008D6DE5"/>
    <w:rsid w:val="008D6E74"/>
    <w:rsid w:val="008D729E"/>
    <w:rsid w:val="008D7F82"/>
    <w:rsid w:val="008E0217"/>
    <w:rsid w:val="008E0A95"/>
    <w:rsid w:val="008E16E8"/>
    <w:rsid w:val="008E2026"/>
    <w:rsid w:val="008E2358"/>
    <w:rsid w:val="008E3625"/>
    <w:rsid w:val="008E3780"/>
    <w:rsid w:val="008E4BA6"/>
    <w:rsid w:val="008E57F7"/>
    <w:rsid w:val="008E5D91"/>
    <w:rsid w:val="008E5EDC"/>
    <w:rsid w:val="008E6302"/>
    <w:rsid w:val="008E70F8"/>
    <w:rsid w:val="008E7293"/>
    <w:rsid w:val="008E7D20"/>
    <w:rsid w:val="008F0017"/>
    <w:rsid w:val="008F0115"/>
    <w:rsid w:val="008F0317"/>
    <w:rsid w:val="008F21F6"/>
    <w:rsid w:val="008F25EB"/>
    <w:rsid w:val="008F275B"/>
    <w:rsid w:val="008F295B"/>
    <w:rsid w:val="008F4D0D"/>
    <w:rsid w:val="008F5285"/>
    <w:rsid w:val="008F63E5"/>
    <w:rsid w:val="008F7DEE"/>
    <w:rsid w:val="00900516"/>
    <w:rsid w:val="00900D68"/>
    <w:rsid w:val="009011DD"/>
    <w:rsid w:val="0090137D"/>
    <w:rsid w:val="00902395"/>
    <w:rsid w:val="00903794"/>
    <w:rsid w:val="009048F2"/>
    <w:rsid w:val="0090631B"/>
    <w:rsid w:val="0090650F"/>
    <w:rsid w:val="0090686C"/>
    <w:rsid w:val="00906C27"/>
    <w:rsid w:val="00910D3A"/>
    <w:rsid w:val="00910DA4"/>
    <w:rsid w:val="00910E36"/>
    <w:rsid w:val="00911042"/>
    <w:rsid w:val="00911F61"/>
    <w:rsid w:val="00912241"/>
    <w:rsid w:val="009131F7"/>
    <w:rsid w:val="00915399"/>
    <w:rsid w:val="009157C9"/>
    <w:rsid w:val="00916221"/>
    <w:rsid w:val="009166BF"/>
    <w:rsid w:val="009168A2"/>
    <w:rsid w:val="00917050"/>
    <w:rsid w:val="00920434"/>
    <w:rsid w:val="00922581"/>
    <w:rsid w:val="00923EF0"/>
    <w:rsid w:val="0092455C"/>
    <w:rsid w:val="0092466E"/>
    <w:rsid w:val="00924DB1"/>
    <w:rsid w:val="009256FF"/>
    <w:rsid w:val="00925C5D"/>
    <w:rsid w:val="00925CA1"/>
    <w:rsid w:val="00925DC3"/>
    <w:rsid w:val="00926143"/>
    <w:rsid w:val="009266AC"/>
    <w:rsid w:val="00927AAD"/>
    <w:rsid w:val="00930B38"/>
    <w:rsid w:val="00930C40"/>
    <w:rsid w:val="00932175"/>
    <w:rsid w:val="00932521"/>
    <w:rsid w:val="00934684"/>
    <w:rsid w:val="00934AC7"/>
    <w:rsid w:val="009350B6"/>
    <w:rsid w:val="0093519F"/>
    <w:rsid w:val="00936759"/>
    <w:rsid w:val="00936D6D"/>
    <w:rsid w:val="00937817"/>
    <w:rsid w:val="00937BF3"/>
    <w:rsid w:val="0094032B"/>
    <w:rsid w:val="0094056D"/>
    <w:rsid w:val="0094113B"/>
    <w:rsid w:val="00941175"/>
    <w:rsid w:val="00941204"/>
    <w:rsid w:val="00941F49"/>
    <w:rsid w:val="00942E0E"/>
    <w:rsid w:val="00943045"/>
    <w:rsid w:val="00943D87"/>
    <w:rsid w:val="00944489"/>
    <w:rsid w:val="009454E0"/>
    <w:rsid w:val="009457A6"/>
    <w:rsid w:val="00945A7C"/>
    <w:rsid w:val="009463F5"/>
    <w:rsid w:val="00946663"/>
    <w:rsid w:val="00946F3C"/>
    <w:rsid w:val="009471A5"/>
    <w:rsid w:val="00947B22"/>
    <w:rsid w:val="009501CA"/>
    <w:rsid w:val="00950471"/>
    <w:rsid w:val="00950CCC"/>
    <w:rsid w:val="00951594"/>
    <w:rsid w:val="00952DFF"/>
    <w:rsid w:val="009537D3"/>
    <w:rsid w:val="00953CB3"/>
    <w:rsid w:val="00954BBC"/>
    <w:rsid w:val="009553A5"/>
    <w:rsid w:val="00955C5F"/>
    <w:rsid w:val="00956A0D"/>
    <w:rsid w:val="009579B0"/>
    <w:rsid w:val="0096011C"/>
    <w:rsid w:val="00960282"/>
    <w:rsid w:val="009613CE"/>
    <w:rsid w:val="00961510"/>
    <w:rsid w:val="00961845"/>
    <w:rsid w:val="009636B6"/>
    <w:rsid w:val="009638C1"/>
    <w:rsid w:val="00963AC4"/>
    <w:rsid w:val="00964078"/>
    <w:rsid w:val="00965225"/>
    <w:rsid w:val="009664C7"/>
    <w:rsid w:val="0096652A"/>
    <w:rsid w:val="009670BB"/>
    <w:rsid w:val="009672F8"/>
    <w:rsid w:val="00970977"/>
    <w:rsid w:val="0097244C"/>
    <w:rsid w:val="00972612"/>
    <w:rsid w:val="00973190"/>
    <w:rsid w:val="00973916"/>
    <w:rsid w:val="00973DB3"/>
    <w:rsid w:val="00975526"/>
    <w:rsid w:val="009768C9"/>
    <w:rsid w:val="00980E40"/>
    <w:rsid w:val="00981029"/>
    <w:rsid w:val="009814CA"/>
    <w:rsid w:val="00981A51"/>
    <w:rsid w:val="00981C04"/>
    <w:rsid w:val="009836FF"/>
    <w:rsid w:val="0098371C"/>
    <w:rsid w:val="00983CC2"/>
    <w:rsid w:val="009857F3"/>
    <w:rsid w:val="00985BD9"/>
    <w:rsid w:val="0098686E"/>
    <w:rsid w:val="00986CA1"/>
    <w:rsid w:val="009901EB"/>
    <w:rsid w:val="009917D2"/>
    <w:rsid w:val="00991A78"/>
    <w:rsid w:val="00992CF7"/>
    <w:rsid w:val="0099323B"/>
    <w:rsid w:val="00993772"/>
    <w:rsid w:val="009937E2"/>
    <w:rsid w:val="00993B06"/>
    <w:rsid w:val="0099401E"/>
    <w:rsid w:val="00994464"/>
    <w:rsid w:val="00994509"/>
    <w:rsid w:val="0099453F"/>
    <w:rsid w:val="0099454D"/>
    <w:rsid w:val="00995126"/>
    <w:rsid w:val="0099532C"/>
    <w:rsid w:val="009955D1"/>
    <w:rsid w:val="00995952"/>
    <w:rsid w:val="0099624A"/>
    <w:rsid w:val="00996775"/>
    <w:rsid w:val="0099680B"/>
    <w:rsid w:val="00996E04"/>
    <w:rsid w:val="00997B6E"/>
    <w:rsid w:val="00997E00"/>
    <w:rsid w:val="009A0C5B"/>
    <w:rsid w:val="009A1577"/>
    <w:rsid w:val="009A33FC"/>
    <w:rsid w:val="009A359C"/>
    <w:rsid w:val="009A3AA2"/>
    <w:rsid w:val="009A4802"/>
    <w:rsid w:val="009A4CCD"/>
    <w:rsid w:val="009A67AE"/>
    <w:rsid w:val="009A70BE"/>
    <w:rsid w:val="009A7850"/>
    <w:rsid w:val="009A7E4D"/>
    <w:rsid w:val="009B01EB"/>
    <w:rsid w:val="009B0B5A"/>
    <w:rsid w:val="009B0BC0"/>
    <w:rsid w:val="009B12D2"/>
    <w:rsid w:val="009B1BCA"/>
    <w:rsid w:val="009B1CFB"/>
    <w:rsid w:val="009B1F04"/>
    <w:rsid w:val="009B3592"/>
    <w:rsid w:val="009B3600"/>
    <w:rsid w:val="009B36FC"/>
    <w:rsid w:val="009B622D"/>
    <w:rsid w:val="009B7271"/>
    <w:rsid w:val="009B7443"/>
    <w:rsid w:val="009C07F5"/>
    <w:rsid w:val="009C0BB3"/>
    <w:rsid w:val="009C1117"/>
    <w:rsid w:val="009C143A"/>
    <w:rsid w:val="009C1F80"/>
    <w:rsid w:val="009C2379"/>
    <w:rsid w:val="009C238D"/>
    <w:rsid w:val="009C2E28"/>
    <w:rsid w:val="009C377D"/>
    <w:rsid w:val="009C44C1"/>
    <w:rsid w:val="009C4795"/>
    <w:rsid w:val="009C4ADC"/>
    <w:rsid w:val="009C6032"/>
    <w:rsid w:val="009C7FA4"/>
    <w:rsid w:val="009D00C3"/>
    <w:rsid w:val="009D0B12"/>
    <w:rsid w:val="009D355A"/>
    <w:rsid w:val="009D4749"/>
    <w:rsid w:val="009D4FC0"/>
    <w:rsid w:val="009D517C"/>
    <w:rsid w:val="009D52CD"/>
    <w:rsid w:val="009D55B2"/>
    <w:rsid w:val="009D58F7"/>
    <w:rsid w:val="009D59C9"/>
    <w:rsid w:val="009D72E8"/>
    <w:rsid w:val="009D77BD"/>
    <w:rsid w:val="009E05E0"/>
    <w:rsid w:val="009E21BA"/>
    <w:rsid w:val="009E38AA"/>
    <w:rsid w:val="009E39A6"/>
    <w:rsid w:val="009E3DE5"/>
    <w:rsid w:val="009E46C6"/>
    <w:rsid w:val="009E5E78"/>
    <w:rsid w:val="009E6462"/>
    <w:rsid w:val="009F0D44"/>
    <w:rsid w:val="009F12D9"/>
    <w:rsid w:val="009F1579"/>
    <w:rsid w:val="009F1B42"/>
    <w:rsid w:val="009F208F"/>
    <w:rsid w:val="009F2B2A"/>
    <w:rsid w:val="009F2D7E"/>
    <w:rsid w:val="009F3875"/>
    <w:rsid w:val="009F42FA"/>
    <w:rsid w:val="009F4411"/>
    <w:rsid w:val="009F47C8"/>
    <w:rsid w:val="009F5150"/>
    <w:rsid w:val="009F6363"/>
    <w:rsid w:val="009F7366"/>
    <w:rsid w:val="009F7AB4"/>
    <w:rsid w:val="00A00555"/>
    <w:rsid w:val="00A00691"/>
    <w:rsid w:val="00A00998"/>
    <w:rsid w:val="00A03F5B"/>
    <w:rsid w:val="00A03F6A"/>
    <w:rsid w:val="00A04BC6"/>
    <w:rsid w:val="00A056DC"/>
    <w:rsid w:val="00A056E9"/>
    <w:rsid w:val="00A0592A"/>
    <w:rsid w:val="00A05ADC"/>
    <w:rsid w:val="00A05D03"/>
    <w:rsid w:val="00A0623D"/>
    <w:rsid w:val="00A06C97"/>
    <w:rsid w:val="00A070B2"/>
    <w:rsid w:val="00A10255"/>
    <w:rsid w:val="00A1039B"/>
    <w:rsid w:val="00A1043B"/>
    <w:rsid w:val="00A10671"/>
    <w:rsid w:val="00A109AB"/>
    <w:rsid w:val="00A10BCF"/>
    <w:rsid w:val="00A10F90"/>
    <w:rsid w:val="00A12433"/>
    <w:rsid w:val="00A12C50"/>
    <w:rsid w:val="00A13B3A"/>
    <w:rsid w:val="00A140FB"/>
    <w:rsid w:val="00A15E50"/>
    <w:rsid w:val="00A1688D"/>
    <w:rsid w:val="00A1689D"/>
    <w:rsid w:val="00A1695B"/>
    <w:rsid w:val="00A16E24"/>
    <w:rsid w:val="00A17A48"/>
    <w:rsid w:val="00A20B83"/>
    <w:rsid w:val="00A21B10"/>
    <w:rsid w:val="00A21DE2"/>
    <w:rsid w:val="00A2227F"/>
    <w:rsid w:val="00A22AA1"/>
    <w:rsid w:val="00A22B1C"/>
    <w:rsid w:val="00A22D62"/>
    <w:rsid w:val="00A23D13"/>
    <w:rsid w:val="00A24FCA"/>
    <w:rsid w:val="00A25956"/>
    <w:rsid w:val="00A25D86"/>
    <w:rsid w:val="00A261C9"/>
    <w:rsid w:val="00A268D2"/>
    <w:rsid w:val="00A26AE3"/>
    <w:rsid w:val="00A31183"/>
    <w:rsid w:val="00A312C7"/>
    <w:rsid w:val="00A31B36"/>
    <w:rsid w:val="00A3231B"/>
    <w:rsid w:val="00A32349"/>
    <w:rsid w:val="00A32B88"/>
    <w:rsid w:val="00A33FE3"/>
    <w:rsid w:val="00A3430F"/>
    <w:rsid w:val="00A346AD"/>
    <w:rsid w:val="00A34F14"/>
    <w:rsid w:val="00A36459"/>
    <w:rsid w:val="00A369C4"/>
    <w:rsid w:val="00A36F0A"/>
    <w:rsid w:val="00A37FD6"/>
    <w:rsid w:val="00A400AB"/>
    <w:rsid w:val="00A40450"/>
    <w:rsid w:val="00A4115F"/>
    <w:rsid w:val="00A415D4"/>
    <w:rsid w:val="00A41E4F"/>
    <w:rsid w:val="00A42981"/>
    <w:rsid w:val="00A43AED"/>
    <w:rsid w:val="00A43BEA"/>
    <w:rsid w:val="00A440F7"/>
    <w:rsid w:val="00A44130"/>
    <w:rsid w:val="00A4434B"/>
    <w:rsid w:val="00A44D8A"/>
    <w:rsid w:val="00A452C8"/>
    <w:rsid w:val="00A45322"/>
    <w:rsid w:val="00A46DE0"/>
    <w:rsid w:val="00A4799A"/>
    <w:rsid w:val="00A50041"/>
    <w:rsid w:val="00A51325"/>
    <w:rsid w:val="00A51C11"/>
    <w:rsid w:val="00A51FEA"/>
    <w:rsid w:val="00A5206B"/>
    <w:rsid w:val="00A53AEF"/>
    <w:rsid w:val="00A5432D"/>
    <w:rsid w:val="00A544C7"/>
    <w:rsid w:val="00A5516A"/>
    <w:rsid w:val="00A5549E"/>
    <w:rsid w:val="00A55972"/>
    <w:rsid w:val="00A55B7E"/>
    <w:rsid w:val="00A55BB0"/>
    <w:rsid w:val="00A56E99"/>
    <w:rsid w:val="00A5752B"/>
    <w:rsid w:val="00A57846"/>
    <w:rsid w:val="00A57EEF"/>
    <w:rsid w:val="00A604D2"/>
    <w:rsid w:val="00A61A71"/>
    <w:rsid w:val="00A624E1"/>
    <w:rsid w:val="00A625A6"/>
    <w:rsid w:val="00A626F8"/>
    <w:rsid w:val="00A6320E"/>
    <w:rsid w:val="00A6338A"/>
    <w:rsid w:val="00A6374F"/>
    <w:rsid w:val="00A64176"/>
    <w:rsid w:val="00A64B43"/>
    <w:rsid w:val="00A656F3"/>
    <w:rsid w:val="00A6600E"/>
    <w:rsid w:val="00A66258"/>
    <w:rsid w:val="00A66FC4"/>
    <w:rsid w:val="00A70DDA"/>
    <w:rsid w:val="00A70E78"/>
    <w:rsid w:val="00A71DAE"/>
    <w:rsid w:val="00A72053"/>
    <w:rsid w:val="00A723B6"/>
    <w:rsid w:val="00A72ABD"/>
    <w:rsid w:val="00A7308E"/>
    <w:rsid w:val="00A7310E"/>
    <w:rsid w:val="00A731D3"/>
    <w:rsid w:val="00A73CC0"/>
    <w:rsid w:val="00A746F6"/>
    <w:rsid w:val="00A74C94"/>
    <w:rsid w:val="00A74D11"/>
    <w:rsid w:val="00A76926"/>
    <w:rsid w:val="00A77438"/>
    <w:rsid w:val="00A777A7"/>
    <w:rsid w:val="00A80781"/>
    <w:rsid w:val="00A81751"/>
    <w:rsid w:val="00A81C2A"/>
    <w:rsid w:val="00A823B5"/>
    <w:rsid w:val="00A824F6"/>
    <w:rsid w:val="00A82DB8"/>
    <w:rsid w:val="00A83109"/>
    <w:rsid w:val="00A84872"/>
    <w:rsid w:val="00A8494B"/>
    <w:rsid w:val="00A84C29"/>
    <w:rsid w:val="00A85673"/>
    <w:rsid w:val="00A85742"/>
    <w:rsid w:val="00A85DA9"/>
    <w:rsid w:val="00A86D03"/>
    <w:rsid w:val="00A870F4"/>
    <w:rsid w:val="00A871BA"/>
    <w:rsid w:val="00A87639"/>
    <w:rsid w:val="00A87B34"/>
    <w:rsid w:val="00A87E37"/>
    <w:rsid w:val="00A9087F"/>
    <w:rsid w:val="00A911A9"/>
    <w:rsid w:val="00A92B68"/>
    <w:rsid w:val="00A92F6F"/>
    <w:rsid w:val="00A93697"/>
    <w:rsid w:val="00A9404F"/>
    <w:rsid w:val="00A95E6B"/>
    <w:rsid w:val="00A95F9B"/>
    <w:rsid w:val="00A96119"/>
    <w:rsid w:val="00A96ECD"/>
    <w:rsid w:val="00A97866"/>
    <w:rsid w:val="00AA18B9"/>
    <w:rsid w:val="00AA40BA"/>
    <w:rsid w:val="00AA43E0"/>
    <w:rsid w:val="00AA4B99"/>
    <w:rsid w:val="00AA5985"/>
    <w:rsid w:val="00AA5D8A"/>
    <w:rsid w:val="00AA649C"/>
    <w:rsid w:val="00AA7448"/>
    <w:rsid w:val="00AA7B4A"/>
    <w:rsid w:val="00AB0012"/>
    <w:rsid w:val="00AB073C"/>
    <w:rsid w:val="00AB07B1"/>
    <w:rsid w:val="00AB28D3"/>
    <w:rsid w:val="00AB293C"/>
    <w:rsid w:val="00AB380A"/>
    <w:rsid w:val="00AB549A"/>
    <w:rsid w:val="00AB6CB7"/>
    <w:rsid w:val="00AB6EC0"/>
    <w:rsid w:val="00AB7D2B"/>
    <w:rsid w:val="00AC0387"/>
    <w:rsid w:val="00AC07FA"/>
    <w:rsid w:val="00AC13E9"/>
    <w:rsid w:val="00AC1DCA"/>
    <w:rsid w:val="00AC2357"/>
    <w:rsid w:val="00AC33E6"/>
    <w:rsid w:val="00AC3C3F"/>
    <w:rsid w:val="00AC3EE5"/>
    <w:rsid w:val="00AC4457"/>
    <w:rsid w:val="00AC4E7E"/>
    <w:rsid w:val="00AC534A"/>
    <w:rsid w:val="00AC5E97"/>
    <w:rsid w:val="00AC6A2A"/>
    <w:rsid w:val="00AC6B5F"/>
    <w:rsid w:val="00AC6C81"/>
    <w:rsid w:val="00AC7EA1"/>
    <w:rsid w:val="00AC7F2D"/>
    <w:rsid w:val="00AD00D8"/>
    <w:rsid w:val="00AD0149"/>
    <w:rsid w:val="00AD1949"/>
    <w:rsid w:val="00AD1A84"/>
    <w:rsid w:val="00AD20DB"/>
    <w:rsid w:val="00AD23BA"/>
    <w:rsid w:val="00AD26D6"/>
    <w:rsid w:val="00AD2A97"/>
    <w:rsid w:val="00AD2C3A"/>
    <w:rsid w:val="00AD34B5"/>
    <w:rsid w:val="00AD447F"/>
    <w:rsid w:val="00AD4A3D"/>
    <w:rsid w:val="00AD4D39"/>
    <w:rsid w:val="00AD54C7"/>
    <w:rsid w:val="00AD57C4"/>
    <w:rsid w:val="00AD6217"/>
    <w:rsid w:val="00AD6226"/>
    <w:rsid w:val="00AD629E"/>
    <w:rsid w:val="00AE071C"/>
    <w:rsid w:val="00AE1098"/>
    <w:rsid w:val="00AE1EBE"/>
    <w:rsid w:val="00AE3596"/>
    <w:rsid w:val="00AE3D54"/>
    <w:rsid w:val="00AE464B"/>
    <w:rsid w:val="00AE5175"/>
    <w:rsid w:val="00AE72B2"/>
    <w:rsid w:val="00AE7853"/>
    <w:rsid w:val="00AE7E3C"/>
    <w:rsid w:val="00AF0612"/>
    <w:rsid w:val="00AF14D4"/>
    <w:rsid w:val="00AF2679"/>
    <w:rsid w:val="00AF373F"/>
    <w:rsid w:val="00AF38D6"/>
    <w:rsid w:val="00AF3907"/>
    <w:rsid w:val="00AF5A79"/>
    <w:rsid w:val="00AF6A8A"/>
    <w:rsid w:val="00AF708B"/>
    <w:rsid w:val="00AF7CB5"/>
    <w:rsid w:val="00B00FBB"/>
    <w:rsid w:val="00B031B1"/>
    <w:rsid w:val="00B03986"/>
    <w:rsid w:val="00B03BEB"/>
    <w:rsid w:val="00B04733"/>
    <w:rsid w:val="00B0591D"/>
    <w:rsid w:val="00B068ED"/>
    <w:rsid w:val="00B07BD4"/>
    <w:rsid w:val="00B10927"/>
    <w:rsid w:val="00B10CB7"/>
    <w:rsid w:val="00B10F9F"/>
    <w:rsid w:val="00B1162B"/>
    <w:rsid w:val="00B11784"/>
    <w:rsid w:val="00B13D7C"/>
    <w:rsid w:val="00B147C6"/>
    <w:rsid w:val="00B151D8"/>
    <w:rsid w:val="00B152B7"/>
    <w:rsid w:val="00B15345"/>
    <w:rsid w:val="00B154F0"/>
    <w:rsid w:val="00B175E0"/>
    <w:rsid w:val="00B21017"/>
    <w:rsid w:val="00B23494"/>
    <w:rsid w:val="00B2585B"/>
    <w:rsid w:val="00B25AB6"/>
    <w:rsid w:val="00B279B0"/>
    <w:rsid w:val="00B27D86"/>
    <w:rsid w:val="00B30FC8"/>
    <w:rsid w:val="00B31485"/>
    <w:rsid w:val="00B34684"/>
    <w:rsid w:val="00B351CD"/>
    <w:rsid w:val="00B353C2"/>
    <w:rsid w:val="00B37926"/>
    <w:rsid w:val="00B404AC"/>
    <w:rsid w:val="00B40DAC"/>
    <w:rsid w:val="00B41BDE"/>
    <w:rsid w:val="00B41D12"/>
    <w:rsid w:val="00B420D1"/>
    <w:rsid w:val="00B425F9"/>
    <w:rsid w:val="00B4298C"/>
    <w:rsid w:val="00B42B0A"/>
    <w:rsid w:val="00B4362F"/>
    <w:rsid w:val="00B43E3A"/>
    <w:rsid w:val="00B45157"/>
    <w:rsid w:val="00B46E10"/>
    <w:rsid w:val="00B502A7"/>
    <w:rsid w:val="00B50EBC"/>
    <w:rsid w:val="00B510AD"/>
    <w:rsid w:val="00B510B0"/>
    <w:rsid w:val="00B518B5"/>
    <w:rsid w:val="00B52660"/>
    <w:rsid w:val="00B53176"/>
    <w:rsid w:val="00B53B55"/>
    <w:rsid w:val="00B53CCB"/>
    <w:rsid w:val="00B55B4D"/>
    <w:rsid w:val="00B563DF"/>
    <w:rsid w:val="00B572EE"/>
    <w:rsid w:val="00B57328"/>
    <w:rsid w:val="00B57A15"/>
    <w:rsid w:val="00B57B42"/>
    <w:rsid w:val="00B60354"/>
    <w:rsid w:val="00B61F79"/>
    <w:rsid w:val="00B62BC7"/>
    <w:rsid w:val="00B645F6"/>
    <w:rsid w:val="00B64F9A"/>
    <w:rsid w:val="00B65105"/>
    <w:rsid w:val="00B65A7A"/>
    <w:rsid w:val="00B65C8D"/>
    <w:rsid w:val="00B66F3A"/>
    <w:rsid w:val="00B67ECC"/>
    <w:rsid w:val="00B701B7"/>
    <w:rsid w:val="00B70BBF"/>
    <w:rsid w:val="00B710F5"/>
    <w:rsid w:val="00B717FE"/>
    <w:rsid w:val="00B72110"/>
    <w:rsid w:val="00B7215E"/>
    <w:rsid w:val="00B72945"/>
    <w:rsid w:val="00B72B35"/>
    <w:rsid w:val="00B732CB"/>
    <w:rsid w:val="00B7520F"/>
    <w:rsid w:val="00B7541E"/>
    <w:rsid w:val="00B7565E"/>
    <w:rsid w:val="00B756BB"/>
    <w:rsid w:val="00B75D0C"/>
    <w:rsid w:val="00B77444"/>
    <w:rsid w:val="00B77BF7"/>
    <w:rsid w:val="00B77F9D"/>
    <w:rsid w:val="00B806EB"/>
    <w:rsid w:val="00B818F1"/>
    <w:rsid w:val="00B81A89"/>
    <w:rsid w:val="00B81F95"/>
    <w:rsid w:val="00B8215F"/>
    <w:rsid w:val="00B82D20"/>
    <w:rsid w:val="00B83372"/>
    <w:rsid w:val="00B83C7B"/>
    <w:rsid w:val="00B83F3C"/>
    <w:rsid w:val="00B84144"/>
    <w:rsid w:val="00B846AB"/>
    <w:rsid w:val="00B8484E"/>
    <w:rsid w:val="00B852D4"/>
    <w:rsid w:val="00B85E3A"/>
    <w:rsid w:val="00B8614E"/>
    <w:rsid w:val="00B870F4"/>
    <w:rsid w:val="00B87192"/>
    <w:rsid w:val="00B875ED"/>
    <w:rsid w:val="00B87C41"/>
    <w:rsid w:val="00B90494"/>
    <w:rsid w:val="00B90687"/>
    <w:rsid w:val="00B91F58"/>
    <w:rsid w:val="00B9386B"/>
    <w:rsid w:val="00B938B2"/>
    <w:rsid w:val="00B94B80"/>
    <w:rsid w:val="00B95599"/>
    <w:rsid w:val="00B95FAD"/>
    <w:rsid w:val="00B962BC"/>
    <w:rsid w:val="00B96A95"/>
    <w:rsid w:val="00B96F0E"/>
    <w:rsid w:val="00B96FEE"/>
    <w:rsid w:val="00B97123"/>
    <w:rsid w:val="00B97C6F"/>
    <w:rsid w:val="00BA0818"/>
    <w:rsid w:val="00BA08D6"/>
    <w:rsid w:val="00BA0BF8"/>
    <w:rsid w:val="00BA0CB2"/>
    <w:rsid w:val="00BA1040"/>
    <w:rsid w:val="00BA16A7"/>
    <w:rsid w:val="00BA176F"/>
    <w:rsid w:val="00BA19AA"/>
    <w:rsid w:val="00BA2242"/>
    <w:rsid w:val="00BA327A"/>
    <w:rsid w:val="00BA47D6"/>
    <w:rsid w:val="00BA4E7D"/>
    <w:rsid w:val="00BA4EEA"/>
    <w:rsid w:val="00BA56D2"/>
    <w:rsid w:val="00BA5875"/>
    <w:rsid w:val="00BA5896"/>
    <w:rsid w:val="00BA7B78"/>
    <w:rsid w:val="00BB0262"/>
    <w:rsid w:val="00BB0972"/>
    <w:rsid w:val="00BB1D4F"/>
    <w:rsid w:val="00BB21EC"/>
    <w:rsid w:val="00BB2955"/>
    <w:rsid w:val="00BB2A1B"/>
    <w:rsid w:val="00BB3826"/>
    <w:rsid w:val="00BB4102"/>
    <w:rsid w:val="00BB415B"/>
    <w:rsid w:val="00BB4287"/>
    <w:rsid w:val="00BB4321"/>
    <w:rsid w:val="00BB47B7"/>
    <w:rsid w:val="00BB4FFA"/>
    <w:rsid w:val="00BB60D5"/>
    <w:rsid w:val="00BB6121"/>
    <w:rsid w:val="00BB6746"/>
    <w:rsid w:val="00BB6B52"/>
    <w:rsid w:val="00BB6FF6"/>
    <w:rsid w:val="00BB71EE"/>
    <w:rsid w:val="00BB71F0"/>
    <w:rsid w:val="00BB7234"/>
    <w:rsid w:val="00BB752B"/>
    <w:rsid w:val="00BB778E"/>
    <w:rsid w:val="00BB7868"/>
    <w:rsid w:val="00BB7C38"/>
    <w:rsid w:val="00BB7F5D"/>
    <w:rsid w:val="00BC0AF1"/>
    <w:rsid w:val="00BC1E27"/>
    <w:rsid w:val="00BC329E"/>
    <w:rsid w:val="00BC386D"/>
    <w:rsid w:val="00BC4769"/>
    <w:rsid w:val="00BC49C5"/>
    <w:rsid w:val="00BC4FA9"/>
    <w:rsid w:val="00BC53DE"/>
    <w:rsid w:val="00BC621B"/>
    <w:rsid w:val="00BC68B9"/>
    <w:rsid w:val="00BC6D62"/>
    <w:rsid w:val="00BC70F4"/>
    <w:rsid w:val="00BC77BB"/>
    <w:rsid w:val="00BC7E27"/>
    <w:rsid w:val="00BC7F58"/>
    <w:rsid w:val="00BD006C"/>
    <w:rsid w:val="00BD04D8"/>
    <w:rsid w:val="00BD0BB0"/>
    <w:rsid w:val="00BD1842"/>
    <w:rsid w:val="00BD1BD6"/>
    <w:rsid w:val="00BD3125"/>
    <w:rsid w:val="00BD4957"/>
    <w:rsid w:val="00BD52AE"/>
    <w:rsid w:val="00BD550C"/>
    <w:rsid w:val="00BD55D1"/>
    <w:rsid w:val="00BD597C"/>
    <w:rsid w:val="00BD5D13"/>
    <w:rsid w:val="00BD6D48"/>
    <w:rsid w:val="00BD78D4"/>
    <w:rsid w:val="00BD78EE"/>
    <w:rsid w:val="00BE065F"/>
    <w:rsid w:val="00BE2DF0"/>
    <w:rsid w:val="00BE4E0E"/>
    <w:rsid w:val="00BE6220"/>
    <w:rsid w:val="00BE632F"/>
    <w:rsid w:val="00BE6EE1"/>
    <w:rsid w:val="00BE7A69"/>
    <w:rsid w:val="00BE7B21"/>
    <w:rsid w:val="00BF06CF"/>
    <w:rsid w:val="00BF0E8E"/>
    <w:rsid w:val="00BF0EC7"/>
    <w:rsid w:val="00BF1A9E"/>
    <w:rsid w:val="00BF20A5"/>
    <w:rsid w:val="00BF2200"/>
    <w:rsid w:val="00BF305B"/>
    <w:rsid w:val="00BF37D2"/>
    <w:rsid w:val="00BF3CCF"/>
    <w:rsid w:val="00BF47E8"/>
    <w:rsid w:val="00BF6735"/>
    <w:rsid w:val="00BF6AEE"/>
    <w:rsid w:val="00BF6DF4"/>
    <w:rsid w:val="00C00133"/>
    <w:rsid w:val="00C00391"/>
    <w:rsid w:val="00C00D75"/>
    <w:rsid w:val="00C01293"/>
    <w:rsid w:val="00C01314"/>
    <w:rsid w:val="00C01A43"/>
    <w:rsid w:val="00C01BAB"/>
    <w:rsid w:val="00C01D28"/>
    <w:rsid w:val="00C0259D"/>
    <w:rsid w:val="00C0314A"/>
    <w:rsid w:val="00C039EC"/>
    <w:rsid w:val="00C03F73"/>
    <w:rsid w:val="00C05637"/>
    <w:rsid w:val="00C0565A"/>
    <w:rsid w:val="00C0651F"/>
    <w:rsid w:val="00C072BF"/>
    <w:rsid w:val="00C07581"/>
    <w:rsid w:val="00C07D66"/>
    <w:rsid w:val="00C07EDA"/>
    <w:rsid w:val="00C11821"/>
    <w:rsid w:val="00C11B11"/>
    <w:rsid w:val="00C11FE9"/>
    <w:rsid w:val="00C13D1E"/>
    <w:rsid w:val="00C14BE7"/>
    <w:rsid w:val="00C15254"/>
    <w:rsid w:val="00C154E0"/>
    <w:rsid w:val="00C156D1"/>
    <w:rsid w:val="00C15912"/>
    <w:rsid w:val="00C163B8"/>
    <w:rsid w:val="00C17007"/>
    <w:rsid w:val="00C17A62"/>
    <w:rsid w:val="00C20855"/>
    <w:rsid w:val="00C20D45"/>
    <w:rsid w:val="00C21658"/>
    <w:rsid w:val="00C2268A"/>
    <w:rsid w:val="00C22781"/>
    <w:rsid w:val="00C22ADC"/>
    <w:rsid w:val="00C22BBC"/>
    <w:rsid w:val="00C22EF8"/>
    <w:rsid w:val="00C2384C"/>
    <w:rsid w:val="00C24E1E"/>
    <w:rsid w:val="00C2586C"/>
    <w:rsid w:val="00C26CDC"/>
    <w:rsid w:val="00C26EFA"/>
    <w:rsid w:val="00C27478"/>
    <w:rsid w:val="00C27DB5"/>
    <w:rsid w:val="00C30134"/>
    <w:rsid w:val="00C301FB"/>
    <w:rsid w:val="00C3058C"/>
    <w:rsid w:val="00C30FFD"/>
    <w:rsid w:val="00C324B5"/>
    <w:rsid w:val="00C3321A"/>
    <w:rsid w:val="00C3321D"/>
    <w:rsid w:val="00C33A4F"/>
    <w:rsid w:val="00C33CA3"/>
    <w:rsid w:val="00C34391"/>
    <w:rsid w:val="00C34BB0"/>
    <w:rsid w:val="00C34C38"/>
    <w:rsid w:val="00C34E15"/>
    <w:rsid w:val="00C35191"/>
    <w:rsid w:val="00C359FA"/>
    <w:rsid w:val="00C35A3C"/>
    <w:rsid w:val="00C362BE"/>
    <w:rsid w:val="00C365DB"/>
    <w:rsid w:val="00C37259"/>
    <w:rsid w:val="00C37A76"/>
    <w:rsid w:val="00C40472"/>
    <w:rsid w:val="00C41424"/>
    <w:rsid w:val="00C41A9A"/>
    <w:rsid w:val="00C42115"/>
    <w:rsid w:val="00C4482C"/>
    <w:rsid w:val="00C44AAB"/>
    <w:rsid w:val="00C453BC"/>
    <w:rsid w:val="00C467EE"/>
    <w:rsid w:val="00C4693F"/>
    <w:rsid w:val="00C46FBE"/>
    <w:rsid w:val="00C47DE2"/>
    <w:rsid w:val="00C510BC"/>
    <w:rsid w:val="00C5178E"/>
    <w:rsid w:val="00C51A88"/>
    <w:rsid w:val="00C51ACE"/>
    <w:rsid w:val="00C52302"/>
    <w:rsid w:val="00C52457"/>
    <w:rsid w:val="00C53327"/>
    <w:rsid w:val="00C53514"/>
    <w:rsid w:val="00C53B1F"/>
    <w:rsid w:val="00C53C5F"/>
    <w:rsid w:val="00C5411C"/>
    <w:rsid w:val="00C54419"/>
    <w:rsid w:val="00C5507A"/>
    <w:rsid w:val="00C5535F"/>
    <w:rsid w:val="00C554EA"/>
    <w:rsid w:val="00C555A3"/>
    <w:rsid w:val="00C55C23"/>
    <w:rsid w:val="00C6066F"/>
    <w:rsid w:val="00C60C2D"/>
    <w:rsid w:val="00C6271F"/>
    <w:rsid w:val="00C62956"/>
    <w:rsid w:val="00C62CF8"/>
    <w:rsid w:val="00C6351C"/>
    <w:rsid w:val="00C639F9"/>
    <w:rsid w:val="00C63F37"/>
    <w:rsid w:val="00C640F8"/>
    <w:rsid w:val="00C644B7"/>
    <w:rsid w:val="00C65586"/>
    <w:rsid w:val="00C65816"/>
    <w:rsid w:val="00C65CFF"/>
    <w:rsid w:val="00C664AE"/>
    <w:rsid w:val="00C666D6"/>
    <w:rsid w:val="00C70C06"/>
    <w:rsid w:val="00C7108A"/>
    <w:rsid w:val="00C7214C"/>
    <w:rsid w:val="00C721C5"/>
    <w:rsid w:val="00C72DC6"/>
    <w:rsid w:val="00C73037"/>
    <w:rsid w:val="00C73688"/>
    <w:rsid w:val="00C74665"/>
    <w:rsid w:val="00C7497D"/>
    <w:rsid w:val="00C74DA3"/>
    <w:rsid w:val="00C76EAF"/>
    <w:rsid w:val="00C7744A"/>
    <w:rsid w:val="00C8048D"/>
    <w:rsid w:val="00C80E6E"/>
    <w:rsid w:val="00C8104D"/>
    <w:rsid w:val="00C81EA8"/>
    <w:rsid w:val="00C82766"/>
    <w:rsid w:val="00C8332A"/>
    <w:rsid w:val="00C84A64"/>
    <w:rsid w:val="00C85B93"/>
    <w:rsid w:val="00C85D9C"/>
    <w:rsid w:val="00C86214"/>
    <w:rsid w:val="00C86523"/>
    <w:rsid w:val="00C87A9E"/>
    <w:rsid w:val="00C900A4"/>
    <w:rsid w:val="00C90225"/>
    <w:rsid w:val="00C907FA"/>
    <w:rsid w:val="00C90E07"/>
    <w:rsid w:val="00C90F35"/>
    <w:rsid w:val="00C9111C"/>
    <w:rsid w:val="00C91D41"/>
    <w:rsid w:val="00C91D49"/>
    <w:rsid w:val="00C923E7"/>
    <w:rsid w:val="00C94364"/>
    <w:rsid w:val="00C94FB6"/>
    <w:rsid w:val="00C977AD"/>
    <w:rsid w:val="00C97C83"/>
    <w:rsid w:val="00CA035F"/>
    <w:rsid w:val="00CA0A48"/>
    <w:rsid w:val="00CA1316"/>
    <w:rsid w:val="00CA145A"/>
    <w:rsid w:val="00CA351D"/>
    <w:rsid w:val="00CA3A0B"/>
    <w:rsid w:val="00CA3E17"/>
    <w:rsid w:val="00CA40BE"/>
    <w:rsid w:val="00CA487C"/>
    <w:rsid w:val="00CA4D4A"/>
    <w:rsid w:val="00CA533F"/>
    <w:rsid w:val="00CA53B0"/>
    <w:rsid w:val="00CA5D71"/>
    <w:rsid w:val="00CA7EDD"/>
    <w:rsid w:val="00CB0B03"/>
    <w:rsid w:val="00CB1B73"/>
    <w:rsid w:val="00CB1D57"/>
    <w:rsid w:val="00CB2DF9"/>
    <w:rsid w:val="00CB3077"/>
    <w:rsid w:val="00CB4304"/>
    <w:rsid w:val="00CB4F2D"/>
    <w:rsid w:val="00CB500C"/>
    <w:rsid w:val="00CB50AE"/>
    <w:rsid w:val="00CB58D0"/>
    <w:rsid w:val="00CB5921"/>
    <w:rsid w:val="00CB5F64"/>
    <w:rsid w:val="00CB72E0"/>
    <w:rsid w:val="00CB75C3"/>
    <w:rsid w:val="00CB785B"/>
    <w:rsid w:val="00CB7CB1"/>
    <w:rsid w:val="00CC126B"/>
    <w:rsid w:val="00CC1767"/>
    <w:rsid w:val="00CC3848"/>
    <w:rsid w:val="00CC3F16"/>
    <w:rsid w:val="00CC4295"/>
    <w:rsid w:val="00CC444F"/>
    <w:rsid w:val="00CC4C9F"/>
    <w:rsid w:val="00CC4E8D"/>
    <w:rsid w:val="00CC60CF"/>
    <w:rsid w:val="00CC6B4D"/>
    <w:rsid w:val="00CC734A"/>
    <w:rsid w:val="00CD0120"/>
    <w:rsid w:val="00CD0F5E"/>
    <w:rsid w:val="00CD2222"/>
    <w:rsid w:val="00CD2D91"/>
    <w:rsid w:val="00CD34FB"/>
    <w:rsid w:val="00CD58F1"/>
    <w:rsid w:val="00CD627A"/>
    <w:rsid w:val="00CD7AAF"/>
    <w:rsid w:val="00CD7D5F"/>
    <w:rsid w:val="00CE02B1"/>
    <w:rsid w:val="00CE13A3"/>
    <w:rsid w:val="00CE1F3A"/>
    <w:rsid w:val="00CE3B0A"/>
    <w:rsid w:val="00CE405D"/>
    <w:rsid w:val="00CE4E34"/>
    <w:rsid w:val="00CE559F"/>
    <w:rsid w:val="00CE6672"/>
    <w:rsid w:val="00CE6FCF"/>
    <w:rsid w:val="00CE74CE"/>
    <w:rsid w:val="00CE7A7B"/>
    <w:rsid w:val="00CF189B"/>
    <w:rsid w:val="00CF2716"/>
    <w:rsid w:val="00CF2744"/>
    <w:rsid w:val="00CF3002"/>
    <w:rsid w:val="00CF3839"/>
    <w:rsid w:val="00CF44C6"/>
    <w:rsid w:val="00CF49F4"/>
    <w:rsid w:val="00CF4EA9"/>
    <w:rsid w:val="00CF6448"/>
    <w:rsid w:val="00D007A6"/>
    <w:rsid w:val="00D0083B"/>
    <w:rsid w:val="00D03FA4"/>
    <w:rsid w:val="00D04089"/>
    <w:rsid w:val="00D04DF5"/>
    <w:rsid w:val="00D04F5E"/>
    <w:rsid w:val="00D056AF"/>
    <w:rsid w:val="00D05EB8"/>
    <w:rsid w:val="00D06025"/>
    <w:rsid w:val="00D067A9"/>
    <w:rsid w:val="00D10C87"/>
    <w:rsid w:val="00D11524"/>
    <w:rsid w:val="00D115D5"/>
    <w:rsid w:val="00D1193A"/>
    <w:rsid w:val="00D126AA"/>
    <w:rsid w:val="00D127B9"/>
    <w:rsid w:val="00D13B38"/>
    <w:rsid w:val="00D147DD"/>
    <w:rsid w:val="00D14E7B"/>
    <w:rsid w:val="00D14F68"/>
    <w:rsid w:val="00D152AA"/>
    <w:rsid w:val="00D15A41"/>
    <w:rsid w:val="00D15FE5"/>
    <w:rsid w:val="00D165B7"/>
    <w:rsid w:val="00D1665D"/>
    <w:rsid w:val="00D16859"/>
    <w:rsid w:val="00D16C1B"/>
    <w:rsid w:val="00D16DA2"/>
    <w:rsid w:val="00D2133A"/>
    <w:rsid w:val="00D21A9F"/>
    <w:rsid w:val="00D21FBE"/>
    <w:rsid w:val="00D22A46"/>
    <w:rsid w:val="00D22E17"/>
    <w:rsid w:val="00D23DFF"/>
    <w:rsid w:val="00D2470C"/>
    <w:rsid w:val="00D25199"/>
    <w:rsid w:val="00D25608"/>
    <w:rsid w:val="00D33F42"/>
    <w:rsid w:val="00D354A7"/>
    <w:rsid w:val="00D369BD"/>
    <w:rsid w:val="00D374F1"/>
    <w:rsid w:val="00D379FC"/>
    <w:rsid w:val="00D4009E"/>
    <w:rsid w:val="00D40720"/>
    <w:rsid w:val="00D419C5"/>
    <w:rsid w:val="00D41E09"/>
    <w:rsid w:val="00D43AB7"/>
    <w:rsid w:val="00D445B8"/>
    <w:rsid w:val="00D44E15"/>
    <w:rsid w:val="00D45BA7"/>
    <w:rsid w:val="00D45BB7"/>
    <w:rsid w:val="00D46551"/>
    <w:rsid w:val="00D46A88"/>
    <w:rsid w:val="00D47264"/>
    <w:rsid w:val="00D47F2D"/>
    <w:rsid w:val="00D50140"/>
    <w:rsid w:val="00D50587"/>
    <w:rsid w:val="00D50EBB"/>
    <w:rsid w:val="00D51868"/>
    <w:rsid w:val="00D51D8E"/>
    <w:rsid w:val="00D51DCF"/>
    <w:rsid w:val="00D51FF8"/>
    <w:rsid w:val="00D52701"/>
    <w:rsid w:val="00D52821"/>
    <w:rsid w:val="00D52A8C"/>
    <w:rsid w:val="00D531BD"/>
    <w:rsid w:val="00D53859"/>
    <w:rsid w:val="00D54FF4"/>
    <w:rsid w:val="00D5587E"/>
    <w:rsid w:val="00D570F0"/>
    <w:rsid w:val="00D57159"/>
    <w:rsid w:val="00D578FC"/>
    <w:rsid w:val="00D57CEA"/>
    <w:rsid w:val="00D6050E"/>
    <w:rsid w:val="00D60C9E"/>
    <w:rsid w:val="00D60F0B"/>
    <w:rsid w:val="00D61436"/>
    <w:rsid w:val="00D61D1D"/>
    <w:rsid w:val="00D6234D"/>
    <w:rsid w:val="00D627E1"/>
    <w:rsid w:val="00D63E6B"/>
    <w:rsid w:val="00D63E7C"/>
    <w:rsid w:val="00D653E5"/>
    <w:rsid w:val="00D66C5E"/>
    <w:rsid w:val="00D66DD9"/>
    <w:rsid w:val="00D674BF"/>
    <w:rsid w:val="00D70085"/>
    <w:rsid w:val="00D702F8"/>
    <w:rsid w:val="00D705B7"/>
    <w:rsid w:val="00D7110F"/>
    <w:rsid w:val="00D725CA"/>
    <w:rsid w:val="00D7271C"/>
    <w:rsid w:val="00D72DFC"/>
    <w:rsid w:val="00D731A3"/>
    <w:rsid w:val="00D739B7"/>
    <w:rsid w:val="00D73E45"/>
    <w:rsid w:val="00D761E8"/>
    <w:rsid w:val="00D76221"/>
    <w:rsid w:val="00D7656D"/>
    <w:rsid w:val="00D76700"/>
    <w:rsid w:val="00D7706B"/>
    <w:rsid w:val="00D77496"/>
    <w:rsid w:val="00D801AA"/>
    <w:rsid w:val="00D80BA2"/>
    <w:rsid w:val="00D80E4B"/>
    <w:rsid w:val="00D81877"/>
    <w:rsid w:val="00D82187"/>
    <w:rsid w:val="00D82BF2"/>
    <w:rsid w:val="00D82CF7"/>
    <w:rsid w:val="00D8509B"/>
    <w:rsid w:val="00D857F9"/>
    <w:rsid w:val="00D86C05"/>
    <w:rsid w:val="00D9153E"/>
    <w:rsid w:val="00D91E16"/>
    <w:rsid w:val="00D91E56"/>
    <w:rsid w:val="00D91E6F"/>
    <w:rsid w:val="00D91F0E"/>
    <w:rsid w:val="00D92A7C"/>
    <w:rsid w:val="00D92B6C"/>
    <w:rsid w:val="00D9368A"/>
    <w:rsid w:val="00D9483D"/>
    <w:rsid w:val="00D94E84"/>
    <w:rsid w:val="00D95067"/>
    <w:rsid w:val="00D96669"/>
    <w:rsid w:val="00D974C8"/>
    <w:rsid w:val="00DA085E"/>
    <w:rsid w:val="00DA28B7"/>
    <w:rsid w:val="00DA4187"/>
    <w:rsid w:val="00DA4325"/>
    <w:rsid w:val="00DA450E"/>
    <w:rsid w:val="00DA48A3"/>
    <w:rsid w:val="00DA57B0"/>
    <w:rsid w:val="00DA5863"/>
    <w:rsid w:val="00DA60E0"/>
    <w:rsid w:val="00DA618B"/>
    <w:rsid w:val="00DA62F1"/>
    <w:rsid w:val="00DA6B68"/>
    <w:rsid w:val="00DA78C8"/>
    <w:rsid w:val="00DB02B6"/>
    <w:rsid w:val="00DB0668"/>
    <w:rsid w:val="00DB186B"/>
    <w:rsid w:val="00DB1992"/>
    <w:rsid w:val="00DB2479"/>
    <w:rsid w:val="00DB2902"/>
    <w:rsid w:val="00DB3850"/>
    <w:rsid w:val="00DB3860"/>
    <w:rsid w:val="00DB3B14"/>
    <w:rsid w:val="00DB41FA"/>
    <w:rsid w:val="00DB45F0"/>
    <w:rsid w:val="00DB4781"/>
    <w:rsid w:val="00DB482C"/>
    <w:rsid w:val="00DB5456"/>
    <w:rsid w:val="00DB5899"/>
    <w:rsid w:val="00DB5BB6"/>
    <w:rsid w:val="00DB609B"/>
    <w:rsid w:val="00DB6456"/>
    <w:rsid w:val="00DB711A"/>
    <w:rsid w:val="00DB7F2C"/>
    <w:rsid w:val="00DC0E1C"/>
    <w:rsid w:val="00DC1259"/>
    <w:rsid w:val="00DC1DEE"/>
    <w:rsid w:val="00DC1E57"/>
    <w:rsid w:val="00DC26D7"/>
    <w:rsid w:val="00DC289E"/>
    <w:rsid w:val="00DC2C7A"/>
    <w:rsid w:val="00DC2F42"/>
    <w:rsid w:val="00DC2FAD"/>
    <w:rsid w:val="00DC2FF4"/>
    <w:rsid w:val="00DC3151"/>
    <w:rsid w:val="00DC3E06"/>
    <w:rsid w:val="00DC54FC"/>
    <w:rsid w:val="00DC5B8F"/>
    <w:rsid w:val="00DC74B5"/>
    <w:rsid w:val="00DC7973"/>
    <w:rsid w:val="00DD09A8"/>
    <w:rsid w:val="00DD19C1"/>
    <w:rsid w:val="00DD1D2F"/>
    <w:rsid w:val="00DD2133"/>
    <w:rsid w:val="00DD22D1"/>
    <w:rsid w:val="00DD25FC"/>
    <w:rsid w:val="00DD2A15"/>
    <w:rsid w:val="00DD30E9"/>
    <w:rsid w:val="00DD3E4E"/>
    <w:rsid w:val="00DD3FE6"/>
    <w:rsid w:val="00DD4394"/>
    <w:rsid w:val="00DD4F5E"/>
    <w:rsid w:val="00DD5C71"/>
    <w:rsid w:val="00DD6BC7"/>
    <w:rsid w:val="00DD73E6"/>
    <w:rsid w:val="00DD7BD8"/>
    <w:rsid w:val="00DD7BF5"/>
    <w:rsid w:val="00DE079F"/>
    <w:rsid w:val="00DE0D74"/>
    <w:rsid w:val="00DE11CA"/>
    <w:rsid w:val="00DE160C"/>
    <w:rsid w:val="00DE1697"/>
    <w:rsid w:val="00DE1701"/>
    <w:rsid w:val="00DE17E4"/>
    <w:rsid w:val="00DE18B5"/>
    <w:rsid w:val="00DE1AA0"/>
    <w:rsid w:val="00DE2F34"/>
    <w:rsid w:val="00DE355C"/>
    <w:rsid w:val="00DE3848"/>
    <w:rsid w:val="00DE509E"/>
    <w:rsid w:val="00DE51BF"/>
    <w:rsid w:val="00DF074F"/>
    <w:rsid w:val="00DF08E3"/>
    <w:rsid w:val="00DF0FF5"/>
    <w:rsid w:val="00DF298F"/>
    <w:rsid w:val="00DF2F5A"/>
    <w:rsid w:val="00DF38FB"/>
    <w:rsid w:val="00DF4E55"/>
    <w:rsid w:val="00DF5C3D"/>
    <w:rsid w:val="00DF7377"/>
    <w:rsid w:val="00DF7F1E"/>
    <w:rsid w:val="00E0119C"/>
    <w:rsid w:val="00E01E2F"/>
    <w:rsid w:val="00E025A1"/>
    <w:rsid w:val="00E028EF"/>
    <w:rsid w:val="00E029FE"/>
    <w:rsid w:val="00E031A5"/>
    <w:rsid w:val="00E03657"/>
    <w:rsid w:val="00E03BA2"/>
    <w:rsid w:val="00E05060"/>
    <w:rsid w:val="00E066F6"/>
    <w:rsid w:val="00E1013A"/>
    <w:rsid w:val="00E1095B"/>
    <w:rsid w:val="00E11FF7"/>
    <w:rsid w:val="00E124FE"/>
    <w:rsid w:val="00E12B19"/>
    <w:rsid w:val="00E139E2"/>
    <w:rsid w:val="00E148E8"/>
    <w:rsid w:val="00E167E9"/>
    <w:rsid w:val="00E16E80"/>
    <w:rsid w:val="00E17049"/>
    <w:rsid w:val="00E17166"/>
    <w:rsid w:val="00E208E3"/>
    <w:rsid w:val="00E20CD2"/>
    <w:rsid w:val="00E21A4E"/>
    <w:rsid w:val="00E220F2"/>
    <w:rsid w:val="00E22E38"/>
    <w:rsid w:val="00E22F19"/>
    <w:rsid w:val="00E238F2"/>
    <w:rsid w:val="00E248B5"/>
    <w:rsid w:val="00E24E3E"/>
    <w:rsid w:val="00E25C90"/>
    <w:rsid w:val="00E25CE4"/>
    <w:rsid w:val="00E2632A"/>
    <w:rsid w:val="00E2637E"/>
    <w:rsid w:val="00E302DC"/>
    <w:rsid w:val="00E3143F"/>
    <w:rsid w:val="00E31C75"/>
    <w:rsid w:val="00E31F5E"/>
    <w:rsid w:val="00E324AD"/>
    <w:rsid w:val="00E334AA"/>
    <w:rsid w:val="00E33732"/>
    <w:rsid w:val="00E33DDF"/>
    <w:rsid w:val="00E3405D"/>
    <w:rsid w:val="00E3509A"/>
    <w:rsid w:val="00E36E11"/>
    <w:rsid w:val="00E4027F"/>
    <w:rsid w:val="00E41030"/>
    <w:rsid w:val="00E4109A"/>
    <w:rsid w:val="00E422CA"/>
    <w:rsid w:val="00E42B75"/>
    <w:rsid w:val="00E44303"/>
    <w:rsid w:val="00E444E5"/>
    <w:rsid w:val="00E448A8"/>
    <w:rsid w:val="00E44DD8"/>
    <w:rsid w:val="00E44E2D"/>
    <w:rsid w:val="00E45077"/>
    <w:rsid w:val="00E458DB"/>
    <w:rsid w:val="00E46853"/>
    <w:rsid w:val="00E4691D"/>
    <w:rsid w:val="00E47259"/>
    <w:rsid w:val="00E506FA"/>
    <w:rsid w:val="00E50814"/>
    <w:rsid w:val="00E512BA"/>
    <w:rsid w:val="00E513BA"/>
    <w:rsid w:val="00E5193D"/>
    <w:rsid w:val="00E52F73"/>
    <w:rsid w:val="00E5312C"/>
    <w:rsid w:val="00E55B0A"/>
    <w:rsid w:val="00E5611E"/>
    <w:rsid w:val="00E5681F"/>
    <w:rsid w:val="00E5695F"/>
    <w:rsid w:val="00E56AC1"/>
    <w:rsid w:val="00E56CAD"/>
    <w:rsid w:val="00E56E75"/>
    <w:rsid w:val="00E605D0"/>
    <w:rsid w:val="00E610AB"/>
    <w:rsid w:val="00E617AA"/>
    <w:rsid w:val="00E62399"/>
    <w:rsid w:val="00E629CD"/>
    <w:rsid w:val="00E638B2"/>
    <w:rsid w:val="00E642A8"/>
    <w:rsid w:val="00E64B48"/>
    <w:rsid w:val="00E64E7A"/>
    <w:rsid w:val="00E6644F"/>
    <w:rsid w:val="00E6694A"/>
    <w:rsid w:val="00E67725"/>
    <w:rsid w:val="00E677E4"/>
    <w:rsid w:val="00E67E27"/>
    <w:rsid w:val="00E7044A"/>
    <w:rsid w:val="00E7155F"/>
    <w:rsid w:val="00E71694"/>
    <w:rsid w:val="00E71AC4"/>
    <w:rsid w:val="00E720ED"/>
    <w:rsid w:val="00E722B0"/>
    <w:rsid w:val="00E7507E"/>
    <w:rsid w:val="00E75271"/>
    <w:rsid w:val="00E7594D"/>
    <w:rsid w:val="00E76010"/>
    <w:rsid w:val="00E76229"/>
    <w:rsid w:val="00E76B38"/>
    <w:rsid w:val="00E76FDC"/>
    <w:rsid w:val="00E80872"/>
    <w:rsid w:val="00E81274"/>
    <w:rsid w:val="00E814D6"/>
    <w:rsid w:val="00E81AEC"/>
    <w:rsid w:val="00E82179"/>
    <w:rsid w:val="00E822D3"/>
    <w:rsid w:val="00E8298C"/>
    <w:rsid w:val="00E830AD"/>
    <w:rsid w:val="00E8369F"/>
    <w:rsid w:val="00E837F4"/>
    <w:rsid w:val="00E8566D"/>
    <w:rsid w:val="00E857D6"/>
    <w:rsid w:val="00E85EBD"/>
    <w:rsid w:val="00E86DB1"/>
    <w:rsid w:val="00E86E89"/>
    <w:rsid w:val="00E879DB"/>
    <w:rsid w:val="00E91191"/>
    <w:rsid w:val="00E91AA6"/>
    <w:rsid w:val="00E928BD"/>
    <w:rsid w:val="00E93C7E"/>
    <w:rsid w:val="00E93DD9"/>
    <w:rsid w:val="00E94445"/>
    <w:rsid w:val="00E951B0"/>
    <w:rsid w:val="00E9537E"/>
    <w:rsid w:val="00E95BF6"/>
    <w:rsid w:val="00E95D81"/>
    <w:rsid w:val="00E96FD9"/>
    <w:rsid w:val="00EA0A87"/>
    <w:rsid w:val="00EA1EE5"/>
    <w:rsid w:val="00EA211D"/>
    <w:rsid w:val="00EA2553"/>
    <w:rsid w:val="00EA2E51"/>
    <w:rsid w:val="00EA351E"/>
    <w:rsid w:val="00EA3A95"/>
    <w:rsid w:val="00EA4CBA"/>
    <w:rsid w:val="00EA612A"/>
    <w:rsid w:val="00EB05A1"/>
    <w:rsid w:val="00EB0DAB"/>
    <w:rsid w:val="00EB2403"/>
    <w:rsid w:val="00EB3DD5"/>
    <w:rsid w:val="00EB4C21"/>
    <w:rsid w:val="00EB4DC7"/>
    <w:rsid w:val="00EB53BC"/>
    <w:rsid w:val="00EB542E"/>
    <w:rsid w:val="00EB6F5E"/>
    <w:rsid w:val="00EB756D"/>
    <w:rsid w:val="00EC08A2"/>
    <w:rsid w:val="00EC157D"/>
    <w:rsid w:val="00EC3676"/>
    <w:rsid w:val="00EC382E"/>
    <w:rsid w:val="00EC404C"/>
    <w:rsid w:val="00EC7F96"/>
    <w:rsid w:val="00ED262A"/>
    <w:rsid w:val="00ED2C6E"/>
    <w:rsid w:val="00ED3118"/>
    <w:rsid w:val="00ED5526"/>
    <w:rsid w:val="00ED5827"/>
    <w:rsid w:val="00ED6CDB"/>
    <w:rsid w:val="00ED7225"/>
    <w:rsid w:val="00ED75DC"/>
    <w:rsid w:val="00ED7E35"/>
    <w:rsid w:val="00ED7F72"/>
    <w:rsid w:val="00EE055D"/>
    <w:rsid w:val="00EE083B"/>
    <w:rsid w:val="00EE0B1D"/>
    <w:rsid w:val="00EE1410"/>
    <w:rsid w:val="00EE1976"/>
    <w:rsid w:val="00EE199F"/>
    <w:rsid w:val="00EE330B"/>
    <w:rsid w:val="00EE3334"/>
    <w:rsid w:val="00EE45BF"/>
    <w:rsid w:val="00EE522C"/>
    <w:rsid w:val="00EE57D4"/>
    <w:rsid w:val="00EE582F"/>
    <w:rsid w:val="00EE5AAA"/>
    <w:rsid w:val="00EE6139"/>
    <w:rsid w:val="00EE6842"/>
    <w:rsid w:val="00EE7983"/>
    <w:rsid w:val="00EF0CFB"/>
    <w:rsid w:val="00EF0E9F"/>
    <w:rsid w:val="00EF1164"/>
    <w:rsid w:val="00EF3DB3"/>
    <w:rsid w:val="00EF425B"/>
    <w:rsid w:val="00EF51C5"/>
    <w:rsid w:val="00EF52C3"/>
    <w:rsid w:val="00EF57C5"/>
    <w:rsid w:val="00EF755B"/>
    <w:rsid w:val="00EF79C2"/>
    <w:rsid w:val="00F012F1"/>
    <w:rsid w:val="00F017B3"/>
    <w:rsid w:val="00F0280C"/>
    <w:rsid w:val="00F032F5"/>
    <w:rsid w:val="00F04224"/>
    <w:rsid w:val="00F04CE0"/>
    <w:rsid w:val="00F0522F"/>
    <w:rsid w:val="00F068A9"/>
    <w:rsid w:val="00F07200"/>
    <w:rsid w:val="00F07CCF"/>
    <w:rsid w:val="00F10535"/>
    <w:rsid w:val="00F12103"/>
    <w:rsid w:val="00F1237F"/>
    <w:rsid w:val="00F12B44"/>
    <w:rsid w:val="00F12C12"/>
    <w:rsid w:val="00F133FC"/>
    <w:rsid w:val="00F135D6"/>
    <w:rsid w:val="00F14457"/>
    <w:rsid w:val="00F14B7E"/>
    <w:rsid w:val="00F14DD8"/>
    <w:rsid w:val="00F15BB3"/>
    <w:rsid w:val="00F16136"/>
    <w:rsid w:val="00F16A04"/>
    <w:rsid w:val="00F20AD9"/>
    <w:rsid w:val="00F20F28"/>
    <w:rsid w:val="00F22863"/>
    <w:rsid w:val="00F22CBD"/>
    <w:rsid w:val="00F23255"/>
    <w:rsid w:val="00F235C8"/>
    <w:rsid w:val="00F23C1D"/>
    <w:rsid w:val="00F23CA0"/>
    <w:rsid w:val="00F2561F"/>
    <w:rsid w:val="00F2606E"/>
    <w:rsid w:val="00F26530"/>
    <w:rsid w:val="00F26C6B"/>
    <w:rsid w:val="00F27D2A"/>
    <w:rsid w:val="00F308C6"/>
    <w:rsid w:val="00F30FC1"/>
    <w:rsid w:val="00F316AF"/>
    <w:rsid w:val="00F32C46"/>
    <w:rsid w:val="00F33632"/>
    <w:rsid w:val="00F3420D"/>
    <w:rsid w:val="00F372B1"/>
    <w:rsid w:val="00F37544"/>
    <w:rsid w:val="00F41471"/>
    <w:rsid w:val="00F4155F"/>
    <w:rsid w:val="00F423B2"/>
    <w:rsid w:val="00F425DC"/>
    <w:rsid w:val="00F43910"/>
    <w:rsid w:val="00F43E9B"/>
    <w:rsid w:val="00F441B4"/>
    <w:rsid w:val="00F441CB"/>
    <w:rsid w:val="00F44DAA"/>
    <w:rsid w:val="00F4551E"/>
    <w:rsid w:val="00F46D65"/>
    <w:rsid w:val="00F47DCE"/>
    <w:rsid w:val="00F47FBA"/>
    <w:rsid w:val="00F50701"/>
    <w:rsid w:val="00F512A7"/>
    <w:rsid w:val="00F51377"/>
    <w:rsid w:val="00F52499"/>
    <w:rsid w:val="00F52DCF"/>
    <w:rsid w:val="00F53320"/>
    <w:rsid w:val="00F5354C"/>
    <w:rsid w:val="00F543F8"/>
    <w:rsid w:val="00F54479"/>
    <w:rsid w:val="00F55B9F"/>
    <w:rsid w:val="00F55C2F"/>
    <w:rsid w:val="00F55C32"/>
    <w:rsid w:val="00F56B75"/>
    <w:rsid w:val="00F57DCE"/>
    <w:rsid w:val="00F57E32"/>
    <w:rsid w:val="00F607A5"/>
    <w:rsid w:val="00F60A01"/>
    <w:rsid w:val="00F61700"/>
    <w:rsid w:val="00F61F35"/>
    <w:rsid w:val="00F6288A"/>
    <w:rsid w:val="00F635CF"/>
    <w:rsid w:val="00F66640"/>
    <w:rsid w:val="00F6684F"/>
    <w:rsid w:val="00F67CEC"/>
    <w:rsid w:val="00F67F35"/>
    <w:rsid w:val="00F702E3"/>
    <w:rsid w:val="00F70854"/>
    <w:rsid w:val="00F70CBF"/>
    <w:rsid w:val="00F7195B"/>
    <w:rsid w:val="00F71C76"/>
    <w:rsid w:val="00F72ED7"/>
    <w:rsid w:val="00F733D6"/>
    <w:rsid w:val="00F739BA"/>
    <w:rsid w:val="00F739EC"/>
    <w:rsid w:val="00F74E1C"/>
    <w:rsid w:val="00F74F8F"/>
    <w:rsid w:val="00F75070"/>
    <w:rsid w:val="00F77467"/>
    <w:rsid w:val="00F7784D"/>
    <w:rsid w:val="00F77986"/>
    <w:rsid w:val="00F77B5F"/>
    <w:rsid w:val="00F80374"/>
    <w:rsid w:val="00F80726"/>
    <w:rsid w:val="00F80AA8"/>
    <w:rsid w:val="00F80B50"/>
    <w:rsid w:val="00F81144"/>
    <w:rsid w:val="00F811F2"/>
    <w:rsid w:val="00F81454"/>
    <w:rsid w:val="00F81EE9"/>
    <w:rsid w:val="00F82460"/>
    <w:rsid w:val="00F82E39"/>
    <w:rsid w:val="00F8301D"/>
    <w:rsid w:val="00F833B8"/>
    <w:rsid w:val="00F83E7D"/>
    <w:rsid w:val="00F83EBF"/>
    <w:rsid w:val="00F840B5"/>
    <w:rsid w:val="00F84182"/>
    <w:rsid w:val="00F86376"/>
    <w:rsid w:val="00F86B4E"/>
    <w:rsid w:val="00F87151"/>
    <w:rsid w:val="00F872BA"/>
    <w:rsid w:val="00F87D16"/>
    <w:rsid w:val="00F87D6B"/>
    <w:rsid w:val="00F87DFF"/>
    <w:rsid w:val="00F9380B"/>
    <w:rsid w:val="00F9431B"/>
    <w:rsid w:val="00F944A1"/>
    <w:rsid w:val="00F94800"/>
    <w:rsid w:val="00F94C5E"/>
    <w:rsid w:val="00F9503E"/>
    <w:rsid w:val="00F95692"/>
    <w:rsid w:val="00F957F4"/>
    <w:rsid w:val="00F97E49"/>
    <w:rsid w:val="00FA01EF"/>
    <w:rsid w:val="00FA02CD"/>
    <w:rsid w:val="00FA0345"/>
    <w:rsid w:val="00FA03AA"/>
    <w:rsid w:val="00FA0EB1"/>
    <w:rsid w:val="00FA6BDA"/>
    <w:rsid w:val="00FA759F"/>
    <w:rsid w:val="00FA7708"/>
    <w:rsid w:val="00FA7B1C"/>
    <w:rsid w:val="00FB0F76"/>
    <w:rsid w:val="00FB10DA"/>
    <w:rsid w:val="00FB1173"/>
    <w:rsid w:val="00FB1264"/>
    <w:rsid w:val="00FB18A4"/>
    <w:rsid w:val="00FB1A3F"/>
    <w:rsid w:val="00FB21C4"/>
    <w:rsid w:val="00FB2EDB"/>
    <w:rsid w:val="00FB327D"/>
    <w:rsid w:val="00FB344F"/>
    <w:rsid w:val="00FB35F4"/>
    <w:rsid w:val="00FB405A"/>
    <w:rsid w:val="00FB4BFA"/>
    <w:rsid w:val="00FB5195"/>
    <w:rsid w:val="00FB5EA2"/>
    <w:rsid w:val="00FB7888"/>
    <w:rsid w:val="00FB7AE9"/>
    <w:rsid w:val="00FB7B94"/>
    <w:rsid w:val="00FB7D8B"/>
    <w:rsid w:val="00FC10BA"/>
    <w:rsid w:val="00FC177A"/>
    <w:rsid w:val="00FC27C4"/>
    <w:rsid w:val="00FC4692"/>
    <w:rsid w:val="00FC48DC"/>
    <w:rsid w:val="00FC4FF9"/>
    <w:rsid w:val="00FC5959"/>
    <w:rsid w:val="00FC5A69"/>
    <w:rsid w:val="00FC5B8F"/>
    <w:rsid w:val="00FC6896"/>
    <w:rsid w:val="00FC6ACC"/>
    <w:rsid w:val="00FC6BF3"/>
    <w:rsid w:val="00FC6FB3"/>
    <w:rsid w:val="00FC7DCE"/>
    <w:rsid w:val="00FD0CF1"/>
    <w:rsid w:val="00FD1134"/>
    <w:rsid w:val="00FD11DC"/>
    <w:rsid w:val="00FD12AE"/>
    <w:rsid w:val="00FD1AD4"/>
    <w:rsid w:val="00FD1B09"/>
    <w:rsid w:val="00FD202B"/>
    <w:rsid w:val="00FD26F6"/>
    <w:rsid w:val="00FD3E73"/>
    <w:rsid w:val="00FD41AC"/>
    <w:rsid w:val="00FD463F"/>
    <w:rsid w:val="00FD5DEB"/>
    <w:rsid w:val="00FD6331"/>
    <w:rsid w:val="00FD6596"/>
    <w:rsid w:val="00FD71FA"/>
    <w:rsid w:val="00FD7439"/>
    <w:rsid w:val="00FD7A6F"/>
    <w:rsid w:val="00FE0587"/>
    <w:rsid w:val="00FE077E"/>
    <w:rsid w:val="00FE0DD8"/>
    <w:rsid w:val="00FE2F61"/>
    <w:rsid w:val="00FE2F90"/>
    <w:rsid w:val="00FE3D17"/>
    <w:rsid w:val="00FE3E0F"/>
    <w:rsid w:val="00FE4DEE"/>
    <w:rsid w:val="00FE4EAA"/>
    <w:rsid w:val="00FE4F14"/>
    <w:rsid w:val="00FE607B"/>
    <w:rsid w:val="00FE6EBB"/>
    <w:rsid w:val="00FE6EC7"/>
    <w:rsid w:val="00FE747B"/>
    <w:rsid w:val="00FF03AA"/>
    <w:rsid w:val="00FF06B7"/>
    <w:rsid w:val="00FF1306"/>
    <w:rsid w:val="00FF18F9"/>
    <w:rsid w:val="00FF1BA3"/>
    <w:rsid w:val="00FF269A"/>
    <w:rsid w:val="00FF332D"/>
    <w:rsid w:val="00FF391E"/>
    <w:rsid w:val="00FF39DC"/>
    <w:rsid w:val="00FF3BAD"/>
    <w:rsid w:val="00FF3F94"/>
    <w:rsid w:val="00FF4A18"/>
    <w:rsid w:val="00FF56DD"/>
    <w:rsid w:val="00FF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66E984"/>
  <w15:chartTrackingRefBased/>
  <w15:docId w15:val="{BD8AF887-A955-4456-98E3-49DC5FBD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347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6E46C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qFormat/>
    <w:rsid w:val="006E46C7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E46C7"/>
  </w:style>
  <w:style w:type="paragraph" w:styleId="a6">
    <w:name w:val="annotation subject"/>
    <w:basedOn w:val="a4"/>
    <w:next w:val="a4"/>
    <w:link w:val="a7"/>
    <w:uiPriority w:val="99"/>
    <w:semiHidden/>
    <w:unhideWhenUsed/>
    <w:rsid w:val="006E46C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E46C7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E46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E46C7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AA7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245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ac"/>
    <w:uiPriority w:val="99"/>
    <w:unhideWhenUsed/>
    <w:rsid w:val="00B0591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0591D"/>
  </w:style>
  <w:style w:type="paragraph" w:styleId="ad">
    <w:name w:val="footer"/>
    <w:basedOn w:val="a"/>
    <w:link w:val="ae"/>
    <w:uiPriority w:val="99"/>
    <w:unhideWhenUsed/>
    <w:rsid w:val="00B0591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0591D"/>
  </w:style>
  <w:style w:type="paragraph" w:styleId="af">
    <w:name w:val="List Paragraph"/>
    <w:basedOn w:val="a"/>
    <w:uiPriority w:val="34"/>
    <w:qFormat/>
    <w:rsid w:val="00B0591D"/>
    <w:pPr>
      <w:ind w:leftChars="400" w:left="840"/>
    </w:pPr>
  </w:style>
  <w:style w:type="paragraph" w:styleId="af0">
    <w:name w:val="Revision"/>
    <w:hidden/>
    <w:uiPriority w:val="99"/>
    <w:semiHidden/>
    <w:rsid w:val="00EC382E"/>
  </w:style>
  <w:style w:type="character" w:styleId="af1">
    <w:name w:val="Hyperlink"/>
    <w:basedOn w:val="a0"/>
    <w:uiPriority w:val="99"/>
    <w:unhideWhenUsed/>
    <w:rsid w:val="002A6E28"/>
    <w:rPr>
      <w:color w:val="0000FF"/>
      <w:u w:val="single"/>
    </w:rPr>
  </w:style>
  <w:style w:type="character" w:customStyle="1" w:styleId="cf01">
    <w:name w:val="cf01"/>
    <w:basedOn w:val="a0"/>
    <w:rsid w:val="000A42D6"/>
    <w:rPr>
      <w:rFonts w:ascii="Meiryo UI" w:eastAsia="Meiryo UI" w:hAnsi="Meiryo UI" w:hint="eastAsia"/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3A7E3C"/>
  </w:style>
  <w:style w:type="paragraph" w:customStyle="1" w:styleId="Default">
    <w:name w:val="Default"/>
    <w:rsid w:val="000A6A7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Table105">
    <w:name w:val="Table_10.5"/>
    <w:qFormat/>
    <w:rsid w:val="005B00DA"/>
    <w:pPr>
      <w:jc w:val="both"/>
    </w:pPr>
    <w:rPr>
      <w:rFonts w:ascii="Times New Roman" w:eastAsia="ＭＳ 明朝" w:hAnsi="Times New Roman"/>
      <w:szCs w:val="21"/>
    </w:rPr>
  </w:style>
  <w:style w:type="character" w:styleId="af3">
    <w:name w:val="Unresolved Mention"/>
    <w:basedOn w:val="a0"/>
    <w:uiPriority w:val="99"/>
    <w:semiHidden/>
    <w:unhideWhenUsed/>
    <w:rsid w:val="007426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0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5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5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7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62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2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84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6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7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5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1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4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5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1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4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3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0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6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4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8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2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0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0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4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3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4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3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67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67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30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6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28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97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4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3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5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1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7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4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45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3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1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9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56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2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3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3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6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42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5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1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8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8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6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0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98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0033036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7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96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238899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79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53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632987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22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6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0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07 - 2010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DFBED-9B94-4E3B-9B46-612AD0D06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68</Words>
  <Characters>6328</Characters>
  <Application>Microsoft Office Word</Application>
  <DocSecurity>0</DocSecurity>
  <Lines>100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gawa yoshio</dc:creator>
  <cp:keywords/>
  <dc:description/>
  <cp:lastModifiedBy>muraishi tsutomu</cp:lastModifiedBy>
  <cp:revision>5</cp:revision>
  <cp:lastPrinted>2023-07-07T06:47:00Z</cp:lastPrinted>
  <dcterms:created xsi:type="dcterms:W3CDTF">2024-04-01T06:56:00Z</dcterms:created>
  <dcterms:modified xsi:type="dcterms:W3CDTF">2024-04-02T05:00:00Z</dcterms:modified>
</cp:coreProperties>
</file>